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64FCF" w14:textId="6116E297" w:rsidR="00020077" w:rsidRPr="001F659C" w:rsidRDefault="00AF2AA0" w:rsidP="00020077">
      <w:pPr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Supplementa</w:t>
      </w:r>
      <w:r w:rsidR="001A0431">
        <w:rPr>
          <w:rFonts w:ascii="Times New Roman" w:hAnsi="Times New Roman"/>
          <w:b/>
          <w:color w:val="000000" w:themeColor="text1"/>
          <w:sz w:val="24"/>
        </w:rPr>
        <w:t>ry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020077" w:rsidRPr="001F659C">
        <w:rPr>
          <w:rFonts w:ascii="Times New Roman" w:hAnsi="Times New Roman"/>
          <w:b/>
          <w:color w:val="000000" w:themeColor="text1"/>
          <w:sz w:val="24"/>
        </w:rPr>
        <w:t>T</w:t>
      </w:r>
      <w:r w:rsidR="0041348D">
        <w:rPr>
          <w:rFonts w:ascii="Times New Roman" w:hAnsi="Times New Roman"/>
          <w:b/>
          <w:color w:val="000000" w:themeColor="text1"/>
          <w:sz w:val="24"/>
        </w:rPr>
        <w:t>able 1</w:t>
      </w:r>
      <w:bookmarkStart w:id="0" w:name="_GoBack"/>
      <w:bookmarkEnd w:id="0"/>
      <w:r w:rsidR="00020077" w:rsidRPr="001F659C">
        <w:rPr>
          <w:rFonts w:ascii="Times New Roman" w:hAnsi="Times New Roman"/>
          <w:b/>
          <w:color w:val="000000" w:themeColor="text1"/>
          <w:sz w:val="24"/>
        </w:rPr>
        <w:t xml:space="preserve">. </w:t>
      </w:r>
      <w:r w:rsidR="00020077" w:rsidRPr="001F659C">
        <w:rPr>
          <w:rFonts w:ascii="Times New Roman" w:hAnsi="Times New Roman"/>
          <w:color w:val="000000" w:themeColor="text1"/>
          <w:sz w:val="24"/>
        </w:rPr>
        <w:t>A</w:t>
      </w:r>
      <w:r>
        <w:rPr>
          <w:rFonts w:ascii="Times New Roman" w:hAnsi="Times New Roman"/>
          <w:color w:val="000000" w:themeColor="text1"/>
          <w:sz w:val="24"/>
        </w:rPr>
        <w:t xml:space="preserve"> comparison of esophag</w:t>
      </w:r>
      <w:r w:rsidR="00FE797D">
        <w:rPr>
          <w:rFonts w:ascii="Times New Roman" w:hAnsi="Times New Roman"/>
          <w:color w:val="000000" w:themeColor="text1"/>
          <w:sz w:val="24"/>
        </w:rPr>
        <w:t>eal</w:t>
      </w:r>
      <w:r>
        <w:rPr>
          <w:rFonts w:ascii="Times New Roman" w:hAnsi="Times New Roman"/>
          <w:color w:val="000000" w:themeColor="text1"/>
          <w:sz w:val="24"/>
        </w:rPr>
        <w:t xml:space="preserve"> dose between acute esophagitis grade 0 and Grade 1</w:t>
      </w:r>
      <w:r w:rsidR="00561374" w:rsidRPr="00434F29">
        <w:rPr>
          <w:rFonts w:ascii="Times New Roman" w:hAnsi="Times New Roman"/>
          <w:color w:val="000000" w:themeColor="text1"/>
          <w:sz w:val="24"/>
        </w:rPr>
        <w:t>–</w:t>
      </w:r>
      <w:r>
        <w:rPr>
          <w:rFonts w:ascii="Times New Roman" w:hAnsi="Times New Roman"/>
          <w:color w:val="000000" w:themeColor="text1"/>
          <w:sz w:val="24"/>
        </w:rPr>
        <w:t>2.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23"/>
        <w:gridCol w:w="2397"/>
        <w:gridCol w:w="1667"/>
      </w:tblGrid>
      <w:tr w:rsidR="001F659C" w:rsidRPr="001F659C" w14:paraId="1195A6DF" w14:textId="77777777" w:rsidTr="002B201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0E076FE" w14:textId="77777777" w:rsidR="00020077" w:rsidRPr="001F659C" w:rsidRDefault="00020077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F659C">
              <w:rPr>
                <w:rFonts w:ascii="Times New Roman" w:hAnsi="Times New Roman"/>
                <w:color w:val="000000" w:themeColor="text1"/>
                <w:sz w:val="24"/>
              </w:rPr>
              <w:t>Acute adverse events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3E41A9FE" w14:textId="20B9116A" w:rsidR="00020077" w:rsidRPr="001F659C" w:rsidRDefault="00020077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F659C">
              <w:rPr>
                <w:rFonts w:ascii="Times New Roman" w:hAnsi="Times New Roman"/>
                <w:color w:val="000000" w:themeColor="text1"/>
                <w:sz w:val="24"/>
              </w:rPr>
              <w:t xml:space="preserve">Grade </w:t>
            </w:r>
            <w:r w:rsidR="00AF2AA0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="001A0431">
              <w:rPr>
                <w:rFonts w:ascii="Times New Roman" w:hAnsi="Times New Roman"/>
                <w:color w:val="000000" w:themeColor="text1"/>
                <w:sz w:val="24"/>
              </w:rPr>
              <w:t xml:space="preserve"> (n=10)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78234632" w14:textId="385C8361" w:rsidR="00020077" w:rsidRPr="001F659C" w:rsidRDefault="00020077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F659C">
              <w:rPr>
                <w:rFonts w:ascii="Times New Roman" w:hAnsi="Times New Roman"/>
                <w:color w:val="000000" w:themeColor="text1"/>
                <w:sz w:val="24"/>
              </w:rPr>
              <w:t xml:space="preserve">Grade </w:t>
            </w:r>
            <w:r w:rsidR="00561374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561374" w:rsidRPr="00434F29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  <w:r w:rsidR="00AF2AA0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  <w:r w:rsidR="001A0431">
              <w:rPr>
                <w:rFonts w:ascii="Times New Roman" w:hAnsi="Times New Roman"/>
                <w:color w:val="000000" w:themeColor="text1"/>
                <w:sz w:val="24"/>
              </w:rPr>
              <w:t xml:space="preserve"> (n=5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7C48D80F" w14:textId="5CFB1EAB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60163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1F659C" w:rsidRPr="001F659C" w14:paraId="7F80CACE" w14:textId="77777777" w:rsidTr="002B2014">
        <w:tc>
          <w:tcPr>
            <w:tcW w:w="2977" w:type="dxa"/>
          </w:tcPr>
          <w:p w14:paraId="352F7062" w14:textId="41871BC0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V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0</w:t>
            </w:r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proofErr w:type="spellStart"/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>Gy</w:t>
            </w:r>
            <w:proofErr w:type="spellEnd"/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 xml:space="preserve"> (RBE)</w:t>
            </w:r>
          </w:p>
        </w:tc>
        <w:tc>
          <w:tcPr>
            <w:tcW w:w="2423" w:type="dxa"/>
          </w:tcPr>
          <w:p w14:paraId="77F7425B" w14:textId="79681BC1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Pr="002B2014">
              <w:rPr>
                <w:rFonts w:ascii="Times New Roman" w:hAnsi="Times New Roman"/>
                <w:color w:val="000000" w:themeColor="text1"/>
                <w:sz w:val="24"/>
              </w:rPr>
              <w:t xml:space="preserve"> .1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 xml:space="preserve">± 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>11.9</w:t>
            </w:r>
            <w:r w:rsidR="00316D52" w:rsidRPr="002B2014">
              <w:rPr>
                <w:rFonts w:ascii="Times New Roman" w:hAnsi="Times New Roman"/>
                <w:color w:val="000000" w:themeColor="text1"/>
                <w:sz w:val="24"/>
              </w:rPr>
              <w:t>%</w:t>
            </w:r>
          </w:p>
        </w:tc>
        <w:tc>
          <w:tcPr>
            <w:tcW w:w="2397" w:type="dxa"/>
          </w:tcPr>
          <w:p w14:paraId="63B98655" w14:textId="472220EA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1.3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7.5</w:t>
            </w:r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>%</w:t>
            </w:r>
          </w:p>
        </w:tc>
        <w:tc>
          <w:tcPr>
            <w:tcW w:w="1667" w:type="dxa"/>
          </w:tcPr>
          <w:p w14:paraId="5F634CA9" w14:textId="7B556DE3" w:rsidR="00020077" w:rsidRPr="001F659C" w:rsidRDefault="002B2014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&lt; </w:t>
            </w:r>
            <w:r w:rsidR="00AF2AA0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="00AF2AA0">
              <w:rPr>
                <w:rFonts w:ascii="Times New Roman" w:hAnsi="Times New Roman"/>
                <w:color w:val="000000" w:themeColor="text1"/>
                <w:sz w:val="24"/>
              </w:rPr>
              <w:t>.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</w:tr>
      <w:tr w:rsidR="001F659C" w:rsidRPr="001F659C" w14:paraId="71D61EC9" w14:textId="77777777" w:rsidTr="002B2014">
        <w:tc>
          <w:tcPr>
            <w:tcW w:w="2977" w:type="dxa"/>
          </w:tcPr>
          <w:p w14:paraId="0AF131C2" w14:textId="33E69ED6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V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0</w:t>
            </w:r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proofErr w:type="spellStart"/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>Gy</w:t>
            </w:r>
            <w:proofErr w:type="spellEnd"/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 xml:space="preserve"> (RBE)</w:t>
            </w:r>
          </w:p>
        </w:tc>
        <w:tc>
          <w:tcPr>
            <w:tcW w:w="2423" w:type="dxa"/>
          </w:tcPr>
          <w:p w14:paraId="620E88C3" w14:textId="16C9AEF0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.0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11.2</w:t>
            </w:r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>%</w:t>
            </w:r>
          </w:p>
        </w:tc>
        <w:tc>
          <w:tcPr>
            <w:tcW w:w="2397" w:type="dxa"/>
          </w:tcPr>
          <w:p w14:paraId="62A17DE6" w14:textId="03B8CF06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7.5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8.1</w:t>
            </w:r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>%</w:t>
            </w:r>
          </w:p>
        </w:tc>
        <w:tc>
          <w:tcPr>
            <w:tcW w:w="1667" w:type="dxa"/>
          </w:tcPr>
          <w:p w14:paraId="6867D152" w14:textId="581B7707" w:rsidR="00020077" w:rsidRPr="001F659C" w:rsidRDefault="002B2014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&lt; 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.01</w:t>
            </w:r>
          </w:p>
        </w:tc>
      </w:tr>
      <w:tr w:rsidR="00AF2AA0" w:rsidRPr="001F659C" w14:paraId="35B0957F" w14:textId="77777777" w:rsidTr="002B2014">
        <w:tc>
          <w:tcPr>
            <w:tcW w:w="2977" w:type="dxa"/>
          </w:tcPr>
          <w:p w14:paraId="2F292394" w14:textId="09341CA2" w:rsidR="00AF2AA0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V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0</w:t>
            </w:r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proofErr w:type="spellStart"/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>Gy</w:t>
            </w:r>
            <w:proofErr w:type="spellEnd"/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 xml:space="preserve"> (RBE)</w:t>
            </w:r>
          </w:p>
        </w:tc>
        <w:tc>
          <w:tcPr>
            <w:tcW w:w="2423" w:type="dxa"/>
          </w:tcPr>
          <w:p w14:paraId="5846B024" w14:textId="55B4CEEB" w:rsidR="00AF2AA0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.7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10.3</w:t>
            </w:r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>%</w:t>
            </w:r>
          </w:p>
        </w:tc>
        <w:tc>
          <w:tcPr>
            <w:tcW w:w="2397" w:type="dxa"/>
          </w:tcPr>
          <w:p w14:paraId="2AE04AF1" w14:textId="3E4845BD" w:rsidR="00AF2AA0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5.6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7.4</w:t>
            </w:r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>%</w:t>
            </w:r>
          </w:p>
        </w:tc>
        <w:tc>
          <w:tcPr>
            <w:tcW w:w="1667" w:type="dxa"/>
          </w:tcPr>
          <w:p w14:paraId="79A7CEAC" w14:textId="0D95F410" w:rsidR="00AF2AA0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.05</w:t>
            </w:r>
          </w:p>
        </w:tc>
      </w:tr>
      <w:tr w:rsidR="00AF2AA0" w:rsidRPr="001F659C" w14:paraId="190ABB08" w14:textId="77777777" w:rsidTr="002B2014">
        <w:tc>
          <w:tcPr>
            <w:tcW w:w="2977" w:type="dxa"/>
          </w:tcPr>
          <w:p w14:paraId="34838DA8" w14:textId="0C1A6C1B" w:rsidR="00AF2AA0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V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50</w:t>
            </w:r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proofErr w:type="spellStart"/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>Gy</w:t>
            </w:r>
            <w:proofErr w:type="spellEnd"/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 xml:space="preserve"> (RBE)</w:t>
            </w:r>
          </w:p>
        </w:tc>
        <w:tc>
          <w:tcPr>
            <w:tcW w:w="2423" w:type="dxa"/>
          </w:tcPr>
          <w:p w14:paraId="35DE3708" w14:textId="75A84583" w:rsidR="00AF2AA0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0</w:t>
            </w:r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>%</w:t>
            </w:r>
          </w:p>
        </w:tc>
        <w:tc>
          <w:tcPr>
            <w:tcW w:w="2397" w:type="dxa"/>
          </w:tcPr>
          <w:p w14:paraId="28F1EEF2" w14:textId="23EAD4AB" w:rsidR="00AF2AA0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.58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1.0</w:t>
            </w:r>
            <w:r w:rsidR="00316D52">
              <w:rPr>
                <w:rFonts w:ascii="Times New Roman" w:hAnsi="Times New Roman"/>
                <w:color w:val="000000" w:themeColor="text1"/>
                <w:sz w:val="24"/>
              </w:rPr>
              <w:t>%</w:t>
            </w:r>
          </w:p>
        </w:tc>
        <w:tc>
          <w:tcPr>
            <w:tcW w:w="1667" w:type="dxa"/>
          </w:tcPr>
          <w:p w14:paraId="646886DD" w14:textId="03521D1B" w:rsidR="00AF2AA0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.1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</w:tr>
      <w:tr w:rsidR="00AF2AA0" w:rsidRPr="001F659C" w14:paraId="036AE0C1" w14:textId="77777777" w:rsidTr="002B2014">
        <w:tc>
          <w:tcPr>
            <w:tcW w:w="2977" w:type="dxa"/>
          </w:tcPr>
          <w:p w14:paraId="2A749856" w14:textId="3F2FDBF9" w:rsidR="00AF2AA0" w:rsidRDefault="00841792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  <w:r w:rsidR="00AF2AA0">
              <w:rPr>
                <w:rFonts w:ascii="Times New Roman" w:hAnsi="Times New Roman"/>
                <w:color w:val="000000" w:themeColor="text1"/>
                <w:sz w:val="24"/>
              </w:rPr>
              <w:t>ean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dose</w:t>
            </w:r>
          </w:p>
        </w:tc>
        <w:tc>
          <w:tcPr>
            <w:tcW w:w="2423" w:type="dxa"/>
          </w:tcPr>
          <w:p w14:paraId="5604D2FD" w14:textId="1869B3E8" w:rsidR="00AF2AA0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.9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4.8 </w:t>
            </w:r>
            <w:proofErr w:type="spellStart"/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>Gy</w:t>
            </w:r>
            <w:proofErr w:type="spellEnd"/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(RBE)</w:t>
            </w:r>
          </w:p>
        </w:tc>
        <w:tc>
          <w:tcPr>
            <w:tcW w:w="2397" w:type="dxa"/>
          </w:tcPr>
          <w:p w14:paraId="121F1326" w14:textId="17E527F2" w:rsidR="00AF2AA0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.0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3.1 </w:t>
            </w:r>
            <w:proofErr w:type="spellStart"/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>Gy</w:t>
            </w:r>
            <w:proofErr w:type="spellEnd"/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(RBE)</w:t>
            </w:r>
          </w:p>
        </w:tc>
        <w:tc>
          <w:tcPr>
            <w:tcW w:w="1667" w:type="dxa"/>
          </w:tcPr>
          <w:p w14:paraId="4D2E471C" w14:textId="3E3B8CD1" w:rsidR="00AF2AA0" w:rsidRPr="001F659C" w:rsidRDefault="002B2014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&lt; 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.01</w:t>
            </w:r>
          </w:p>
        </w:tc>
      </w:tr>
      <w:tr w:rsidR="001F659C" w:rsidRPr="001F659C" w14:paraId="19F94BA7" w14:textId="77777777" w:rsidTr="002B2014">
        <w:tc>
          <w:tcPr>
            <w:tcW w:w="2977" w:type="dxa"/>
          </w:tcPr>
          <w:p w14:paraId="3E6809B8" w14:textId="646C209E" w:rsidR="00AF2AA0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ax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>imum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dose</w:t>
            </w:r>
          </w:p>
        </w:tc>
        <w:tc>
          <w:tcPr>
            <w:tcW w:w="2423" w:type="dxa"/>
          </w:tcPr>
          <w:p w14:paraId="3849A5B2" w14:textId="7F43733E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.3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21.8 </w:t>
            </w:r>
            <w:proofErr w:type="spellStart"/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>Gy</w:t>
            </w:r>
            <w:proofErr w:type="spellEnd"/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(RBE)</w:t>
            </w:r>
          </w:p>
        </w:tc>
        <w:tc>
          <w:tcPr>
            <w:tcW w:w="2397" w:type="dxa"/>
          </w:tcPr>
          <w:p w14:paraId="7C666CEF" w14:textId="6223FE85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9.4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4.2 </w:t>
            </w:r>
            <w:proofErr w:type="spellStart"/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>Gy</w:t>
            </w:r>
            <w:proofErr w:type="spellEnd"/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(RBE)</w:t>
            </w:r>
          </w:p>
        </w:tc>
        <w:tc>
          <w:tcPr>
            <w:tcW w:w="1667" w:type="dxa"/>
          </w:tcPr>
          <w:p w14:paraId="006E13C6" w14:textId="2C4BB8C3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1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</w:p>
        </w:tc>
      </w:tr>
      <w:tr w:rsidR="001F659C" w:rsidRPr="001F659C" w14:paraId="41C055CC" w14:textId="77777777" w:rsidTr="002B2014">
        <w:tc>
          <w:tcPr>
            <w:tcW w:w="2977" w:type="dxa"/>
            <w:tcBorders>
              <w:bottom w:val="single" w:sz="4" w:space="0" w:color="auto"/>
            </w:tcBorders>
          </w:tcPr>
          <w:p w14:paraId="0BD80C68" w14:textId="05512EEF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D</w:t>
            </w:r>
            <w:r w:rsidR="00391193">
              <w:rPr>
                <w:rFonts w:ascii="Times New Roman" w:hAnsi="Times New Roman"/>
                <w:color w:val="000000" w:themeColor="text1"/>
                <w:sz w:val="24"/>
              </w:rPr>
              <w:t xml:space="preserve">ose of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 ml</w:t>
            </w: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7A609C60" w14:textId="37692757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.4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20.2 </w:t>
            </w:r>
            <w:proofErr w:type="spellStart"/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>Gy</w:t>
            </w:r>
            <w:proofErr w:type="spellEnd"/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(RBE)</w:t>
            </w: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14:paraId="675C05F9" w14:textId="09A709AC" w:rsidR="00020077" w:rsidRPr="001F659C" w:rsidRDefault="00AF2AA0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3.2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B2014" w:rsidRPr="002B2014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3.1 </w:t>
            </w:r>
            <w:proofErr w:type="spellStart"/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>Gy</w:t>
            </w:r>
            <w:proofErr w:type="spellEnd"/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 xml:space="preserve"> (RBE)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505E03B0" w14:textId="6FFBE761" w:rsidR="00020077" w:rsidRPr="001F659C" w:rsidRDefault="00020077" w:rsidP="002B201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F659C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="002B2014">
              <w:rPr>
                <w:rFonts w:ascii="Times New Roman" w:hAnsi="Times New Roman"/>
                <w:color w:val="000000" w:themeColor="text1"/>
                <w:sz w:val="24"/>
              </w:rPr>
              <w:t>.09</w:t>
            </w:r>
          </w:p>
        </w:tc>
      </w:tr>
    </w:tbl>
    <w:p w14:paraId="6DEC12E5" w14:textId="51483834" w:rsidR="00020077" w:rsidRPr="00D91493" w:rsidRDefault="00AF2AA0" w:rsidP="00D91493">
      <w:pPr>
        <w:widowControl/>
        <w:spacing w:line="480" w:lineRule="auto"/>
        <w:jc w:val="left"/>
        <w:rPr>
          <w:rFonts w:ascii="Times New Roman" w:hAnsi="Times New Roman"/>
          <w:sz w:val="24"/>
        </w:rPr>
        <w:sectPr w:rsidR="00020077" w:rsidRPr="00D91493" w:rsidSect="00020077">
          <w:headerReference w:type="default" r:id="rId8"/>
          <w:footerReference w:type="even" r:id="rId9"/>
          <w:footerReference w:type="default" r:id="rId10"/>
          <w:headerReference w:type="first" r:id="rId11"/>
          <w:pgSz w:w="11906" w:h="16838"/>
          <w:pgMar w:top="1985" w:right="1106" w:bottom="1701" w:left="1701" w:header="851" w:footer="992" w:gutter="0"/>
          <w:lnNumType w:countBy="1" w:restart="continuous"/>
          <w:cols w:space="425"/>
          <w:titlePg/>
          <w:docGrid w:type="linesAndChars" w:linePitch="487"/>
        </w:sectPr>
      </w:pPr>
      <w:r w:rsidRPr="00D60163">
        <w:rPr>
          <w:rFonts w:ascii="Times New Roman" w:hAnsi="Times New Roman"/>
          <w:sz w:val="24"/>
        </w:rPr>
        <w:t>RBE: relative biological effectiveness</w:t>
      </w:r>
    </w:p>
    <w:p w14:paraId="1317AF1E" w14:textId="06E3936C" w:rsidR="008E45E8" w:rsidRPr="00837EFE" w:rsidRDefault="008E45E8" w:rsidP="00D91493">
      <w:pPr>
        <w:rPr>
          <w:rFonts w:ascii="Times New Roman" w:hAnsi="Times New Roman"/>
          <w:i/>
          <w:color w:val="000000" w:themeColor="text1"/>
          <w:sz w:val="24"/>
        </w:rPr>
      </w:pPr>
    </w:p>
    <w:sectPr w:rsidR="008E45E8" w:rsidRPr="00837EFE" w:rsidSect="00020077">
      <w:pgSz w:w="16838" w:h="11906" w:orient="landscape"/>
      <w:pgMar w:top="1106" w:right="1701" w:bottom="1701" w:left="1985" w:header="851" w:footer="992" w:gutter="0"/>
      <w:lnNumType w:countBy="1" w:restart="continuous"/>
      <w:cols w:space="425"/>
      <w:titlePg/>
      <w:docGrid w:type="linesAndChars" w:linePitch="4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E03F8" w14:textId="77777777" w:rsidR="00A71B6B" w:rsidRDefault="00A71B6B">
      <w:r>
        <w:separator/>
      </w:r>
    </w:p>
  </w:endnote>
  <w:endnote w:type="continuationSeparator" w:id="0">
    <w:p w14:paraId="305756E2" w14:textId="77777777" w:rsidR="00A71B6B" w:rsidRDefault="00A71B6B">
      <w:r>
        <w:continuationSeparator/>
      </w:r>
    </w:p>
  </w:endnote>
  <w:endnote w:type="continuationNotice" w:id="1">
    <w:p w14:paraId="7FE038B3" w14:textId="77777777" w:rsidR="00A71B6B" w:rsidRDefault="00A71B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B0FACA" w14:textId="77777777" w:rsidR="006277B1" w:rsidRDefault="006277B1" w:rsidP="002C2B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92005C" w14:textId="77777777" w:rsidR="006277B1" w:rsidRDefault="006277B1" w:rsidP="007452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9B756A" w14:textId="77777777" w:rsidR="006277B1" w:rsidRPr="00A50604" w:rsidRDefault="006277B1" w:rsidP="00B27F37">
    <w:pPr>
      <w:pStyle w:val="Footer"/>
      <w:framePr w:wrap="around" w:vAnchor="text" w:hAnchor="margin" w:xAlign="right" w:y="1"/>
      <w:rPr>
        <w:rStyle w:val="PageNumber"/>
      </w:rPr>
    </w:pPr>
  </w:p>
  <w:p w14:paraId="10F42C91" w14:textId="77777777" w:rsidR="006277B1" w:rsidRPr="00A50604" w:rsidRDefault="006277B1" w:rsidP="00AD17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64866C" w14:textId="77777777" w:rsidR="00A71B6B" w:rsidRDefault="00A71B6B">
      <w:r>
        <w:separator/>
      </w:r>
    </w:p>
  </w:footnote>
  <w:footnote w:type="continuationSeparator" w:id="0">
    <w:p w14:paraId="61AE8C0E" w14:textId="77777777" w:rsidR="00A71B6B" w:rsidRDefault="00A71B6B">
      <w:r>
        <w:continuationSeparator/>
      </w:r>
    </w:p>
  </w:footnote>
  <w:footnote w:type="continuationNotice" w:id="1">
    <w:p w14:paraId="2E02E877" w14:textId="77777777" w:rsidR="00A71B6B" w:rsidRDefault="00A71B6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B86407" w14:textId="280E1A98" w:rsidR="006277B1" w:rsidRPr="00A50604" w:rsidRDefault="006277B1">
    <w:pPr>
      <w:pStyle w:val="Header"/>
    </w:pPr>
    <w:r w:rsidRPr="00A50604">
      <w:tab/>
    </w:r>
    <w:r w:rsidRPr="00A50604">
      <w:rPr>
        <w:rFonts w:hint="eastAsia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3801192"/>
      <w:docPartObj>
        <w:docPartGallery w:val="Page Numbers (Top of Page)"/>
        <w:docPartUnique/>
      </w:docPartObj>
    </w:sdtPr>
    <w:sdtEndPr/>
    <w:sdtContent>
      <w:p w14:paraId="465B1B59" w14:textId="76668939" w:rsidR="006277B1" w:rsidRPr="00A50604" w:rsidRDefault="006277B1">
        <w:pPr>
          <w:pStyle w:val="Header"/>
          <w:jc w:val="right"/>
        </w:pPr>
        <w:r w:rsidRPr="00A50604">
          <w:fldChar w:fldCharType="begin"/>
        </w:r>
        <w:r w:rsidRPr="00A50604">
          <w:instrText xml:space="preserve"> PAGE   \* MERGEFORMAT </w:instrText>
        </w:r>
        <w:r w:rsidRPr="00A50604">
          <w:fldChar w:fldCharType="separate"/>
        </w:r>
        <w:r w:rsidRPr="00A50604">
          <w:t>1</w:t>
        </w:r>
        <w:r w:rsidRPr="00A50604">
          <w:fldChar w:fldCharType="end"/>
        </w:r>
      </w:p>
    </w:sdtContent>
  </w:sdt>
  <w:p w14:paraId="0D57A810" w14:textId="77777777" w:rsidR="006277B1" w:rsidRPr="00A50604" w:rsidRDefault="006277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9D0BE58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" w15:restartNumberingAfterBreak="0">
    <w:nsid w:val="2B8A79A3"/>
    <w:multiLevelType w:val="hybridMultilevel"/>
    <w:tmpl w:val="7DB4F17A"/>
    <w:lvl w:ilvl="0" w:tplc="5E6CC80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2D890CB2"/>
    <w:multiLevelType w:val="hybridMultilevel"/>
    <w:tmpl w:val="B4387312"/>
    <w:lvl w:ilvl="0" w:tplc="41C0C9EA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364C40E2"/>
    <w:multiLevelType w:val="hybridMultilevel"/>
    <w:tmpl w:val="2F426102"/>
    <w:lvl w:ilvl="0" w:tplc="CBDC3010">
      <w:start w:val="5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38960533"/>
    <w:multiLevelType w:val="hybridMultilevel"/>
    <w:tmpl w:val="916208C6"/>
    <w:lvl w:ilvl="0" w:tplc="BC9E7D04">
      <w:start w:val="1"/>
      <w:numFmt w:val="bullet"/>
      <w:lvlText w:val=""/>
      <w:lvlJc w:val="left"/>
      <w:pPr>
        <w:ind w:left="360" w:hanging="360"/>
      </w:pPr>
      <w:rPr>
        <w:rFonts w:ascii="Symbol" w:eastAsia="MS Mincho" w:hAnsi="Symbol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A22671B"/>
    <w:multiLevelType w:val="hybridMultilevel"/>
    <w:tmpl w:val="68D05D7A"/>
    <w:lvl w:ilvl="0" w:tplc="4CB42434">
      <w:start w:val="30"/>
      <w:numFmt w:val="decimal"/>
      <w:lvlText w:val="%1."/>
      <w:lvlJc w:val="left"/>
      <w:pPr>
        <w:tabs>
          <w:tab w:val="num" w:pos="555"/>
        </w:tabs>
        <w:ind w:left="555" w:hanging="55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3D117CD7"/>
    <w:multiLevelType w:val="hybridMultilevel"/>
    <w:tmpl w:val="73E0E7E0"/>
    <w:lvl w:ilvl="0" w:tplc="3912B1CC">
      <w:start w:val="5"/>
      <w:numFmt w:val="bullet"/>
      <w:lvlText w:val=""/>
      <w:lvlJc w:val="left"/>
      <w:pPr>
        <w:ind w:left="360" w:hanging="360"/>
      </w:pPr>
      <w:rPr>
        <w:rFonts w:ascii="Symbol" w:eastAsia="MS Mincho" w:hAnsi="Symbol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49D12A75"/>
    <w:multiLevelType w:val="hybridMultilevel"/>
    <w:tmpl w:val="30C0819C"/>
    <w:lvl w:ilvl="0" w:tplc="E4CE314A">
      <w:start w:val="33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66367BF1"/>
    <w:multiLevelType w:val="hybridMultilevel"/>
    <w:tmpl w:val="2F5C4306"/>
    <w:lvl w:ilvl="0" w:tplc="CD8ADD44">
      <w:start w:val="5"/>
      <w:numFmt w:val="bullet"/>
      <w:lvlText w:val="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6AC72311"/>
    <w:multiLevelType w:val="hybridMultilevel"/>
    <w:tmpl w:val="78A82E72"/>
    <w:lvl w:ilvl="0" w:tplc="4F4EEBEC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6E516514"/>
    <w:multiLevelType w:val="hybridMultilevel"/>
    <w:tmpl w:val="1C9AC92E"/>
    <w:lvl w:ilvl="0" w:tplc="7076BE88">
      <w:start w:val="50"/>
      <w:numFmt w:val="decimal"/>
      <w:lvlText w:val="%1.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6FD92D63"/>
    <w:multiLevelType w:val="hybridMultilevel"/>
    <w:tmpl w:val="8DEC4092"/>
    <w:lvl w:ilvl="0" w:tplc="E7F8DA18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72E75C1D"/>
    <w:multiLevelType w:val="hybridMultilevel"/>
    <w:tmpl w:val="293AF012"/>
    <w:lvl w:ilvl="0" w:tplc="6EF070A0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76FD1B99"/>
    <w:multiLevelType w:val="hybridMultilevel"/>
    <w:tmpl w:val="523AEF80"/>
    <w:lvl w:ilvl="0" w:tplc="C9F677F4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1"/>
  </w:num>
  <w:num w:numId="2">
    <w:abstractNumId w:val="5"/>
  </w:num>
  <w:num w:numId="3">
    <w:abstractNumId w:val="7"/>
  </w:num>
  <w:num w:numId="4">
    <w:abstractNumId w:val="10"/>
  </w:num>
  <w:num w:numId="5">
    <w:abstractNumId w:val="3"/>
  </w:num>
  <w:num w:numId="6">
    <w:abstractNumId w:val="4"/>
  </w:num>
  <w:num w:numId="7">
    <w:abstractNumId w:val="6"/>
  </w:num>
  <w:num w:numId="8">
    <w:abstractNumId w:val="0"/>
  </w:num>
  <w:num w:numId="9">
    <w:abstractNumId w:val="13"/>
  </w:num>
  <w:num w:numId="10">
    <w:abstractNumId w:val="2"/>
  </w:num>
  <w:num w:numId="11">
    <w:abstractNumId w:val="1"/>
  </w:num>
  <w:num w:numId="12">
    <w:abstractNumId w:val="9"/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840"/>
  <w:drawingGridHorizontalSpacing w:val="105"/>
  <w:drawingGridVerticalSpacing w:val="48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DY2MAMCY0MDUyBLSUcpOLW4ODM/D6TApBYA4mEhhiwAAAA="/>
    <w:docVar w:name="intellisampler_rd 2" w:val="2"/>
    <w:docVar w:name="intellisampler_rd 25" w:val="25"/>
    <w:docVar w:name="intellisampler_rd 26" w:val="26"/>
    <w:docVar w:name="intellisampler_rd 27" w:val="27"/>
    <w:docVar w:name="intellisampler_rd 32" w:val="32"/>
    <w:docVar w:name="intellisampler_rd 39" w:val="39"/>
    <w:docVar w:name="intellisampler_rd 42" w:val="42"/>
    <w:docVar w:name="intellisampler_rd 48" w:val="48"/>
    <w:docVar w:name="intellisampler_rd 50" w:val="50"/>
    <w:docVar w:name="intellisampler_rd 54" w:val="54"/>
    <w:docVar w:name="intellisampler_rd 56" w:val="56"/>
    <w:docVar w:name="is_review_method" w:val="Normal"/>
    <w:docVar w:name="is_sampling_method" w:val="categorical"/>
  </w:docVars>
  <w:rsids>
    <w:rsidRoot w:val="006D0055"/>
    <w:rsid w:val="0000085E"/>
    <w:rsid w:val="000026C6"/>
    <w:rsid w:val="00002A2E"/>
    <w:rsid w:val="000032D0"/>
    <w:rsid w:val="000035C8"/>
    <w:rsid w:val="00003939"/>
    <w:rsid w:val="00003F08"/>
    <w:rsid w:val="00004496"/>
    <w:rsid w:val="00004522"/>
    <w:rsid w:val="000049CD"/>
    <w:rsid w:val="000051A3"/>
    <w:rsid w:val="00005D93"/>
    <w:rsid w:val="00006163"/>
    <w:rsid w:val="0000638A"/>
    <w:rsid w:val="000066D7"/>
    <w:rsid w:val="0000670E"/>
    <w:rsid w:val="00006D16"/>
    <w:rsid w:val="000074F7"/>
    <w:rsid w:val="0000756B"/>
    <w:rsid w:val="00007C4C"/>
    <w:rsid w:val="00007C7B"/>
    <w:rsid w:val="00010647"/>
    <w:rsid w:val="000106D8"/>
    <w:rsid w:val="00010B7F"/>
    <w:rsid w:val="00011198"/>
    <w:rsid w:val="0001167C"/>
    <w:rsid w:val="00012128"/>
    <w:rsid w:val="00012957"/>
    <w:rsid w:val="00012CF5"/>
    <w:rsid w:val="00013696"/>
    <w:rsid w:val="00014A7A"/>
    <w:rsid w:val="00014CD5"/>
    <w:rsid w:val="00015597"/>
    <w:rsid w:val="00015ABC"/>
    <w:rsid w:val="0001604C"/>
    <w:rsid w:val="000169F9"/>
    <w:rsid w:val="00016FB0"/>
    <w:rsid w:val="00017345"/>
    <w:rsid w:val="00017649"/>
    <w:rsid w:val="000176A1"/>
    <w:rsid w:val="00017B07"/>
    <w:rsid w:val="00020077"/>
    <w:rsid w:val="00020121"/>
    <w:rsid w:val="00021850"/>
    <w:rsid w:val="00021927"/>
    <w:rsid w:val="00021B01"/>
    <w:rsid w:val="00021E9C"/>
    <w:rsid w:val="00021EA4"/>
    <w:rsid w:val="000222C6"/>
    <w:rsid w:val="000223DF"/>
    <w:rsid w:val="00022B81"/>
    <w:rsid w:val="00023166"/>
    <w:rsid w:val="000232A3"/>
    <w:rsid w:val="00023866"/>
    <w:rsid w:val="00025BDC"/>
    <w:rsid w:val="00025C89"/>
    <w:rsid w:val="000260A6"/>
    <w:rsid w:val="00026373"/>
    <w:rsid w:val="00026917"/>
    <w:rsid w:val="0002725F"/>
    <w:rsid w:val="00027387"/>
    <w:rsid w:val="00030903"/>
    <w:rsid w:val="00030CC5"/>
    <w:rsid w:val="00031B9B"/>
    <w:rsid w:val="00031C6B"/>
    <w:rsid w:val="00032370"/>
    <w:rsid w:val="000325ED"/>
    <w:rsid w:val="00032E0B"/>
    <w:rsid w:val="00033071"/>
    <w:rsid w:val="00033094"/>
    <w:rsid w:val="00033160"/>
    <w:rsid w:val="00033223"/>
    <w:rsid w:val="00033709"/>
    <w:rsid w:val="000358D8"/>
    <w:rsid w:val="00036E87"/>
    <w:rsid w:val="00037343"/>
    <w:rsid w:val="000375BA"/>
    <w:rsid w:val="00037835"/>
    <w:rsid w:val="000378EA"/>
    <w:rsid w:val="00040D63"/>
    <w:rsid w:val="0004120F"/>
    <w:rsid w:val="000413AC"/>
    <w:rsid w:val="000435A5"/>
    <w:rsid w:val="00043D73"/>
    <w:rsid w:val="000443F2"/>
    <w:rsid w:val="000448AA"/>
    <w:rsid w:val="000455B9"/>
    <w:rsid w:val="0004602C"/>
    <w:rsid w:val="0004616C"/>
    <w:rsid w:val="00046294"/>
    <w:rsid w:val="00046583"/>
    <w:rsid w:val="00047F3F"/>
    <w:rsid w:val="00050266"/>
    <w:rsid w:val="000509FA"/>
    <w:rsid w:val="00051410"/>
    <w:rsid w:val="00051802"/>
    <w:rsid w:val="00051B6E"/>
    <w:rsid w:val="00052221"/>
    <w:rsid w:val="00052354"/>
    <w:rsid w:val="00052589"/>
    <w:rsid w:val="000528FA"/>
    <w:rsid w:val="00052D64"/>
    <w:rsid w:val="000531CE"/>
    <w:rsid w:val="00053344"/>
    <w:rsid w:val="00053812"/>
    <w:rsid w:val="000540FD"/>
    <w:rsid w:val="00054963"/>
    <w:rsid w:val="00054CC2"/>
    <w:rsid w:val="00055360"/>
    <w:rsid w:val="000556EA"/>
    <w:rsid w:val="00056719"/>
    <w:rsid w:val="00057747"/>
    <w:rsid w:val="00057B6D"/>
    <w:rsid w:val="00061C82"/>
    <w:rsid w:val="0006225A"/>
    <w:rsid w:val="00062DE6"/>
    <w:rsid w:val="00062FCD"/>
    <w:rsid w:val="00062FCF"/>
    <w:rsid w:val="00063946"/>
    <w:rsid w:val="00063E82"/>
    <w:rsid w:val="00064260"/>
    <w:rsid w:val="00066D1F"/>
    <w:rsid w:val="00067836"/>
    <w:rsid w:val="000679B1"/>
    <w:rsid w:val="000679C3"/>
    <w:rsid w:val="000703F2"/>
    <w:rsid w:val="0007097B"/>
    <w:rsid w:val="00070EEA"/>
    <w:rsid w:val="000716FC"/>
    <w:rsid w:val="000719F4"/>
    <w:rsid w:val="00071DAB"/>
    <w:rsid w:val="00071F19"/>
    <w:rsid w:val="00072103"/>
    <w:rsid w:val="00072438"/>
    <w:rsid w:val="00072608"/>
    <w:rsid w:val="00072945"/>
    <w:rsid w:val="00072A06"/>
    <w:rsid w:val="00072EB9"/>
    <w:rsid w:val="00073378"/>
    <w:rsid w:val="0007344B"/>
    <w:rsid w:val="00073849"/>
    <w:rsid w:val="00073917"/>
    <w:rsid w:val="00073EE4"/>
    <w:rsid w:val="000748F6"/>
    <w:rsid w:val="00075570"/>
    <w:rsid w:val="00075869"/>
    <w:rsid w:val="00075FB5"/>
    <w:rsid w:val="000770A2"/>
    <w:rsid w:val="0007718D"/>
    <w:rsid w:val="0007748E"/>
    <w:rsid w:val="000775F3"/>
    <w:rsid w:val="00077D5C"/>
    <w:rsid w:val="00080143"/>
    <w:rsid w:val="000804FE"/>
    <w:rsid w:val="000811DE"/>
    <w:rsid w:val="0008137E"/>
    <w:rsid w:val="00081404"/>
    <w:rsid w:val="0008181D"/>
    <w:rsid w:val="00082499"/>
    <w:rsid w:val="000826E2"/>
    <w:rsid w:val="00083289"/>
    <w:rsid w:val="00083372"/>
    <w:rsid w:val="00083806"/>
    <w:rsid w:val="00083ACA"/>
    <w:rsid w:val="000843A9"/>
    <w:rsid w:val="000857A5"/>
    <w:rsid w:val="00085C44"/>
    <w:rsid w:val="00087427"/>
    <w:rsid w:val="00090380"/>
    <w:rsid w:val="000904E8"/>
    <w:rsid w:val="00090863"/>
    <w:rsid w:val="00090AC6"/>
    <w:rsid w:val="00090B0C"/>
    <w:rsid w:val="00093F82"/>
    <w:rsid w:val="00094763"/>
    <w:rsid w:val="0009487E"/>
    <w:rsid w:val="000948E5"/>
    <w:rsid w:val="00094C9E"/>
    <w:rsid w:val="00095112"/>
    <w:rsid w:val="0009631E"/>
    <w:rsid w:val="0009756B"/>
    <w:rsid w:val="0009774D"/>
    <w:rsid w:val="00097A22"/>
    <w:rsid w:val="000A02A1"/>
    <w:rsid w:val="000A063F"/>
    <w:rsid w:val="000A06E9"/>
    <w:rsid w:val="000A092D"/>
    <w:rsid w:val="000A0E9C"/>
    <w:rsid w:val="000A0EC0"/>
    <w:rsid w:val="000A16A2"/>
    <w:rsid w:val="000A1EE8"/>
    <w:rsid w:val="000A253E"/>
    <w:rsid w:val="000A2C08"/>
    <w:rsid w:val="000A2D40"/>
    <w:rsid w:val="000A319A"/>
    <w:rsid w:val="000A46B1"/>
    <w:rsid w:val="000A4893"/>
    <w:rsid w:val="000A4989"/>
    <w:rsid w:val="000A4A73"/>
    <w:rsid w:val="000A4F50"/>
    <w:rsid w:val="000A53C9"/>
    <w:rsid w:val="000A5A0A"/>
    <w:rsid w:val="000A6B29"/>
    <w:rsid w:val="000A7934"/>
    <w:rsid w:val="000A7CA0"/>
    <w:rsid w:val="000B0715"/>
    <w:rsid w:val="000B14BC"/>
    <w:rsid w:val="000B1DB4"/>
    <w:rsid w:val="000B2DA5"/>
    <w:rsid w:val="000B340E"/>
    <w:rsid w:val="000B358D"/>
    <w:rsid w:val="000B39FF"/>
    <w:rsid w:val="000B3A9E"/>
    <w:rsid w:val="000B3E3C"/>
    <w:rsid w:val="000B418A"/>
    <w:rsid w:val="000B5141"/>
    <w:rsid w:val="000B584A"/>
    <w:rsid w:val="000B59E3"/>
    <w:rsid w:val="000B5BD2"/>
    <w:rsid w:val="000B5F86"/>
    <w:rsid w:val="000B61D6"/>
    <w:rsid w:val="000B6454"/>
    <w:rsid w:val="000B6495"/>
    <w:rsid w:val="000B65EC"/>
    <w:rsid w:val="000B67CF"/>
    <w:rsid w:val="000B710A"/>
    <w:rsid w:val="000B733E"/>
    <w:rsid w:val="000B7490"/>
    <w:rsid w:val="000B7948"/>
    <w:rsid w:val="000B7AD6"/>
    <w:rsid w:val="000C03E7"/>
    <w:rsid w:val="000C0894"/>
    <w:rsid w:val="000C1E42"/>
    <w:rsid w:val="000C1E67"/>
    <w:rsid w:val="000C228E"/>
    <w:rsid w:val="000C29B6"/>
    <w:rsid w:val="000C3D95"/>
    <w:rsid w:val="000C3E1D"/>
    <w:rsid w:val="000C3F68"/>
    <w:rsid w:val="000C42F0"/>
    <w:rsid w:val="000C43AC"/>
    <w:rsid w:val="000C4DC1"/>
    <w:rsid w:val="000C5232"/>
    <w:rsid w:val="000C649B"/>
    <w:rsid w:val="000C6E3D"/>
    <w:rsid w:val="000C71CE"/>
    <w:rsid w:val="000D016D"/>
    <w:rsid w:val="000D029D"/>
    <w:rsid w:val="000D0C2B"/>
    <w:rsid w:val="000D191C"/>
    <w:rsid w:val="000D24FD"/>
    <w:rsid w:val="000D2662"/>
    <w:rsid w:val="000D2F4C"/>
    <w:rsid w:val="000D3459"/>
    <w:rsid w:val="000D3924"/>
    <w:rsid w:val="000D4F79"/>
    <w:rsid w:val="000D6718"/>
    <w:rsid w:val="000D6A17"/>
    <w:rsid w:val="000D711D"/>
    <w:rsid w:val="000D7AA1"/>
    <w:rsid w:val="000D7BD3"/>
    <w:rsid w:val="000D7F10"/>
    <w:rsid w:val="000E10A3"/>
    <w:rsid w:val="000E10F9"/>
    <w:rsid w:val="000E1EAF"/>
    <w:rsid w:val="000E31A5"/>
    <w:rsid w:val="000E32E3"/>
    <w:rsid w:val="000E36C7"/>
    <w:rsid w:val="000E3A04"/>
    <w:rsid w:val="000E4116"/>
    <w:rsid w:val="000E4237"/>
    <w:rsid w:val="000E4E46"/>
    <w:rsid w:val="000E5163"/>
    <w:rsid w:val="000E5365"/>
    <w:rsid w:val="000E5CDD"/>
    <w:rsid w:val="000E61DB"/>
    <w:rsid w:val="000E6A65"/>
    <w:rsid w:val="000E722F"/>
    <w:rsid w:val="000E79CD"/>
    <w:rsid w:val="000E7B9F"/>
    <w:rsid w:val="000E7BB9"/>
    <w:rsid w:val="000E7E46"/>
    <w:rsid w:val="000F04D7"/>
    <w:rsid w:val="000F1833"/>
    <w:rsid w:val="000F1D0D"/>
    <w:rsid w:val="000F2156"/>
    <w:rsid w:val="000F2907"/>
    <w:rsid w:val="000F36D1"/>
    <w:rsid w:val="000F42F0"/>
    <w:rsid w:val="000F449B"/>
    <w:rsid w:val="000F4DC2"/>
    <w:rsid w:val="000F4DFC"/>
    <w:rsid w:val="000F552F"/>
    <w:rsid w:val="000F5ADB"/>
    <w:rsid w:val="000F5DDE"/>
    <w:rsid w:val="000F6024"/>
    <w:rsid w:val="000F61F5"/>
    <w:rsid w:val="000F64A0"/>
    <w:rsid w:val="000F7BB6"/>
    <w:rsid w:val="000F7CFA"/>
    <w:rsid w:val="0010021F"/>
    <w:rsid w:val="00100D19"/>
    <w:rsid w:val="00101624"/>
    <w:rsid w:val="0010228F"/>
    <w:rsid w:val="0010253B"/>
    <w:rsid w:val="00102D4E"/>
    <w:rsid w:val="00102ECB"/>
    <w:rsid w:val="001035AF"/>
    <w:rsid w:val="00103ABB"/>
    <w:rsid w:val="00103B99"/>
    <w:rsid w:val="00103D2C"/>
    <w:rsid w:val="00103E0C"/>
    <w:rsid w:val="00104BBF"/>
    <w:rsid w:val="00104ECD"/>
    <w:rsid w:val="00105BCC"/>
    <w:rsid w:val="00106363"/>
    <w:rsid w:val="00107FB5"/>
    <w:rsid w:val="001109B4"/>
    <w:rsid w:val="00110A50"/>
    <w:rsid w:val="00110E85"/>
    <w:rsid w:val="0011110E"/>
    <w:rsid w:val="001115BA"/>
    <w:rsid w:val="00111BB5"/>
    <w:rsid w:val="00111C7A"/>
    <w:rsid w:val="00111FB4"/>
    <w:rsid w:val="00112705"/>
    <w:rsid w:val="00112F51"/>
    <w:rsid w:val="001131C5"/>
    <w:rsid w:val="00113EFD"/>
    <w:rsid w:val="001142C1"/>
    <w:rsid w:val="001143CB"/>
    <w:rsid w:val="00115283"/>
    <w:rsid w:val="0011550E"/>
    <w:rsid w:val="00115515"/>
    <w:rsid w:val="00115981"/>
    <w:rsid w:val="00115AED"/>
    <w:rsid w:val="00116571"/>
    <w:rsid w:val="00116D1A"/>
    <w:rsid w:val="0011716B"/>
    <w:rsid w:val="001171BE"/>
    <w:rsid w:val="00117435"/>
    <w:rsid w:val="0011762C"/>
    <w:rsid w:val="00117800"/>
    <w:rsid w:val="00117AEE"/>
    <w:rsid w:val="001207A4"/>
    <w:rsid w:val="001207D7"/>
    <w:rsid w:val="001207FE"/>
    <w:rsid w:val="00120B95"/>
    <w:rsid w:val="00122242"/>
    <w:rsid w:val="00122FE5"/>
    <w:rsid w:val="001233AF"/>
    <w:rsid w:val="00123422"/>
    <w:rsid w:val="00124020"/>
    <w:rsid w:val="00124FD4"/>
    <w:rsid w:val="00126639"/>
    <w:rsid w:val="00126A34"/>
    <w:rsid w:val="00126D88"/>
    <w:rsid w:val="0012749E"/>
    <w:rsid w:val="00127ECD"/>
    <w:rsid w:val="00130DD1"/>
    <w:rsid w:val="00130FB1"/>
    <w:rsid w:val="001339A0"/>
    <w:rsid w:val="001344CB"/>
    <w:rsid w:val="00134B09"/>
    <w:rsid w:val="00135553"/>
    <w:rsid w:val="00135AE0"/>
    <w:rsid w:val="00135BDC"/>
    <w:rsid w:val="001367FD"/>
    <w:rsid w:val="00136BF3"/>
    <w:rsid w:val="00136C1B"/>
    <w:rsid w:val="00136ECF"/>
    <w:rsid w:val="001372DC"/>
    <w:rsid w:val="00137AB7"/>
    <w:rsid w:val="00137E0B"/>
    <w:rsid w:val="00140215"/>
    <w:rsid w:val="00141B1E"/>
    <w:rsid w:val="00141C92"/>
    <w:rsid w:val="0014273D"/>
    <w:rsid w:val="00142DFE"/>
    <w:rsid w:val="001432E9"/>
    <w:rsid w:val="001433A4"/>
    <w:rsid w:val="001433C0"/>
    <w:rsid w:val="00143928"/>
    <w:rsid w:val="00143E00"/>
    <w:rsid w:val="00143F4E"/>
    <w:rsid w:val="00144088"/>
    <w:rsid w:val="001445C2"/>
    <w:rsid w:val="00144801"/>
    <w:rsid w:val="00144A98"/>
    <w:rsid w:val="00145273"/>
    <w:rsid w:val="00145493"/>
    <w:rsid w:val="00145A7A"/>
    <w:rsid w:val="00145ECE"/>
    <w:rsid w:val="00146727"/>
    <w:rsid w:val="0014687B"/>
    <w:rsid w:val="001474EA"/>
    <w:rsid w:val="00147855"/>
    <w:rsid w:val="00147E9A"/>
    <w:rsid w:val="00151D24"/>
    <w:rsid w:val="00152655"/>
    <w:rsid w:val="00152B28"/>
    <w:rsid w:val="0015348E"/>
    <w:rsid w:val="0015388D"/>
    <w:rsid w:val="00155330"/>
    <w:rsid w:val="00155431"/>
    <w:rsid w:val="00155FB2"/>
    <w:rsid w:val="001616F4"/>
    <w:rsid w:val="001623AC"/>
    <w:rsid w:val="00162E27"/>
    <w:rsid w:val="001635F7"/>
    <w:rsid w:val="00163D24"/>
    <w:rsid w:val="00163E02"/>
    <w:rsid w:val="001644EB"/>
    <w:rsid w:val="00164A71"/>
    <w:rsid w:val="00165DC1"/>
    <w:rsid w:val="00165EF9"/>
    <w:rsid w:val="00165FBE"/>
    <w:rsid w:val="001663F9"/>
    <w:rsid w:val="00166614"/>
    <w:rsid w:val="00166D40"/>
    <w:rsid w:val="00170771"/>
    <w:rsid w:val="00170913"/>
    <w:rsid w:val="00170DB9"/>
    <w:rsid w:val="00170EED"/>
    <w:rsid w:val="00171015"/>
    <w:rsid w:val="00171612"/>
    <w:rsid w:val="00171D52"/>
    <w:rsid w:val="00172265"/>
    <w:rsid w:val="00172A69"/>
    <w:rsid w:val="00172ACB"/>
    <w:rsid w:val="00173C3B"/>
    <w:rsid w:val="0017447C"/>
    <w:rsid w:val="00174549"/>
    <w:rsid w:val="00175177"/>
    <w:rsid w:val="0017588E"/>
    <w:rsid w:val="0017614B"/>
    <w:rsid w:val="001762C1"/>
    <w:rsid w:val="0017689E"/>
    <w:rsid w:val="00177010"/>
    <w:rsid w:val="001773F5"/>
    <w:rsid w:val="0017780A"/>
    <w:rsid w:val="0018005C"/>
    <w:rsid w:val="00180497"/>
    <w:rsid w:val="00181359"/>
    <w:rsid w:val="00182275"/>
    <w:rsid w:val="0018256E"/>
    <w:rsid w:val="00182B09"/>
    <w:rsid w:val="001831E4"/>
    <w:rsid w:val="0018419A"/>
    <w:rsid w:val="001843DF"/>
    <w:rsid w:val="00184C1C"/>
    <w:rsid w:val="0018512A"/>
    <w:rsid w:val="00185E44"/>
    <w:rsid w:val="00186662"/>
    <w:rsid w:val="001869FC"/>
    <w:rsid w:val="00186D25"/>
    <w:rsid w:val="00187286"/>
    <w:rsid w:val="00187514"/>
    <w:rsid w:val="0019002A"/>
    <w:rsid w:val="001900FD"/>
    <w:rsid w:val="001902CE"/>
    <w:rsid w:val="0019098D"/>
    <w:rsid w:val="00190E2E"/>
    <w:rsid w:val="00190EE1"/>
    <w:rsid w:val="00191C05"/>
    <w:rsid w:val="00192325"/>
    <w:rsid w:val="001924D1"/>
    <w:rsid w:val="0019279E"/>
    <w:rsid w:val="001933C0"/>
    <w:rsid w:val="001941EE"/>
    <w:rsid w:val="001943B7"/>
    <w:rsid w:val="00194BA9"/>
    <w:rsid w:val="00195BB7"/>
    <w:rsid w:val="00195D76"/>
    <w:rsid w:val="0019638C"/>
    <w:rsid w:val="00197553"/>
    <w:rsid w:val="00197ED3"/>
    <w:rsid w:val="001A0338"/>
    <w:rsid w:val="001A0431"/>
    <w:rsid w:val="001A07B1"/>
    <w:rsid w:val="001A10C1"/>
    <w:rsid w:val="001A10E1"/>
    <w:rsid w:val="001A161F"/>
    <w:rsid w:val="001A1E9B"/>
    <w:rsid w:val="001A299E"/>
    <w:rsid w:val="001A2D02"/>
    <w:rsid w:val="001A3277"/>
    <w:rsid w:val="001A3431"/>
    <w:rsid w:val="001A371A"/>
    <w:rsid w:val="001A39E7"/>
    <w:rsid w:val="001A41C2"/>
    <w:rsid w:val="001A4E9A"/>
    <w:rsid w:val="001A6488"/>
    <w:rsid w:val="001A6568"/>
    <w:rsid w:val="001A74FF"/>
    <w:rsid w:val="001A7907"/>
    <w:rsid w:val="001B0286"/>
    <w:rsid w:val="001B05B2"/>
    <w:rsid w:val="001B0624"/>
    <w:rsid w:val="001B07B5"/>
    <w:rsid w:val="001B11F8"/>
    <w:rsid w:val="001B1260"/>
    <w:rsid w:val="001B15F4"/>
    <w:rsid w:val="001B1AEC"/>
    <w:rsid w:val="001B1F3B"/>
    <w:rsid w:val="001B1F62"/>
    <w:rsid w:val="001B217A"/>
    <w:rsid w:val="001B331E"/>
    <w:rsid w:val="001B3505"/>
    <w:rsid w:val="001B3CDA"/>
    <w:rsid w:val="001B540E"/>
    <w:rsid w:val="001B5BCF"/>
    <w:rsid w:val="001B5D0B"/>
    <w:rsid w:val="001B6368"/>
    <w:rsid w:val="001B70A8"/>
    <w:rsid w:val="001B7687"/>
    <w:rsid w:val="001C004E"/>
    <w:rsid w:val="001C1250"/>
    <w:rsid w:val="001C144F"/>
    <w:rsid w:val="001C17D6"/>
    <w:rsid w:val="001C2099"/>
    <w:rsid w:val="001C2B07"/>
    <w:rsid w:val="001C2B65"/>
    <w:rsid w:val="001C3265"/>
    <w:rsid w:val="001C3C0C"/>
    <w:rsid w:val="001C3C60"/>
    <w:rsid w:val="001C41A7"/>
    <w:rsid w:val="001C4A60"/>
    <w:rsid w:val="001C4C5E"/>
    <w:rsid w:val="001C51F9"/>
    <w:rsid w:val="001C5682"/>
    <w:rsid w:val="001C5F5D"/>
    <w:rsid w:val="001C67C5"/>
    <w:rsid w:val="001C6CD2"/>
    <w:rsid w:val="001C767B"/>
    <w:rsid w:val="001C790E"/>
    <w:rsid w:val="001C7E7C"/>
    <w:rsid w:val="001D0103"/>
    <w:rsid w:val="001D1DEA"/>
    <w:rsid w:val="001D2A46"/>
    <w:rsid w:val="001D2A53"/>
    <w:rsid w:val="001D2E74"/>
    <w:rsid w:val="001D315B"/>
    <w:rsid w:val="001D39C9"/>
    <w:rsid w:val="001D3C72"/>
    <w:rsid w:val="001D4201"/>
    <w:rsid w:val="001D4335"/>
    <w:rsid w:val="001D4337"/>
    <w:rsid w:val="001D4FED"/>
    <w:rsid w:val="001D56EB"/>
    <w:rsid w:val="001D7661"/>
    <w:rsid w:val="001E0393"/>
    <w:rsid w:val="001E052F"/>
    <w:rsid w:val="001E06C5"/>
    <w:rsid w:val="001E1378"/>
    <w:rsid w:val="001E29EE"/>
    <w:rsid w:val="001E3419"/>
    <w:rsid w:val="001E35CC"/>
    <w:rsid w:val="001E3D8C"/>
    <w:rsid w:val="001E3EBD"/>
    <w:rsid w:val="001E427E"/>
    <w:rsid w:val="001E4729"/>
    <w:rsid w:val="001E474D"/>
    <w:rsid w:val="001E4EA7"/>
    <w:rsid w:val="001E5188"/>
    <w:rsid w:val="001E5F15"/>
    <w:rsid w:val="001E67BD"/>
    <w:rsid w:val="001E6F13"/>
    <w:rsid w:val="001F19CB"/>
    <w:rsid w:val="001F1A8D"/>
    <w:rsid w:val="001F1CCA"/>
    <w:rsid w:val="001F25DD"/>
    <w:rsid w:val="001F3A33"/>
    <w:rsid w:val="001F3AE8"/>
    <w:rsid w:val="001F4393"/>
    <w:rsid w:val="001F4396"/>
    <w:rsid w:val="001F477F"/>
    <w:rsid w:val="001F5172"/>
    <w:rsid w:val="001F55C2"/>
    <w:rsid w:val="001F57D5"/>
    <w:rsid w:val="001F5AF3"/>
    <w:rsid w:val="001F659C"/>
    <w:rsid w:val="001F6CAE"/>
    <w:rsid w:val="001F73A3"/>
    <w:rsid w:val="001F78B1"/>
    <w:rsid w:val="001F7A64"/>
    <w:rsid w:val="002000E2"/>
    <w:rsid w:val="00200A03"/>
    <w:rsid w:val="00201422"/>
    <w:rsid w:val="00201B4B"/>
    <w:rsid w:val="00202344"/>
    <w:rsid w:val="002028A8"/>
    <w:rsid w:val="00202EB4"/>
    <w:rsid w:val="00203499"/>
    <w:rsid w:val="00204175"/>
    <w:rsid w:val="0020459D"/>
    <w:rsid w:val="002046C3"/>
    <w:rsid w:val="002051F0"/>
    <w:rsid w:val="0020576F"/>
    <w:rsid w:val="0020588D"/>
    <w:rsid w:val="00206823"/>
    <w:rsid w:val="00206BB0"/>
    <w:rsid w:val="00207FF4"/>
    <w:rsid w:val="00210125"/>
    <w:rsid w:val="002118AC"/>
    <w:rsid w:val="00211A27"/>
    <w:rsid w:val="0021243D"/>
    <w:rsid w:val="0021273C"/>
    <w:rsid w:val="00212B73"/>
    <w:rsid w:val="00212E84"/>
    <w:rsid w:val="0021329D"/>
    <w:rsid w:val="0021339F"/>
    <w:rsid w:val="00213D21"/>
    <w:rsid w:val="00214808"/>
    <w:rsid w:val="00215660"/>
    <w:rsid w:val="00216BF2"/>
    <w:rsid w:val="002175F9"/>
    <w:rsid w:val="002202A1"/>
    <w:rsid w:val="00220999"/>
    <w:rsid w:val="00220D8E"/>
    <w:rsid w:val="002218B7"/>
    <w:rsid w:val="00221CB3"/>
    <w:rsid w:val="00221DF5"/>
    <w:rsid w:val="00222424"/>
    <w:rsid w:val="0022258C"/>
    <w:rsid w:val="00222D2C"/>
    <w:rsid w:val="00222EE9"/>
    <w:rsid w:val="00223089"/>
    <w:rsid w:val="00223616"/>
    <w:rsid w:val="00223784"/>
    <w:rsid w:val="00223B02"/>
    <w:rsid w:val="00223F1F"/>
    <w:rsid w:val="00224148"/>
    <w:rsid w:val="002242D7"/>
    <w:rsid w:val="002246C2"/>
    <w:rsid w:val="002246CB"/>
    <w:rsid w:val="00224A1D"/>
    <w:rsid w:val="002251ED"/>
    <w:rsid w:val="002253EE"/>
    <w:rsid w:val="00227982"/>
    <w:rsid w:val="00230851"/>
    <w:rsid w:val="00231839"/>
    <w:rsid w:val="00231C5D"/>
    <w:rsid w:val="00231DDC"/>
    <w:rsid w:val="00232433"/>
    <w:rsid w:val="00232AD1"/>
    <w:rsid w:val="00232B0E"/>
    <w:rsid w:val="002331C9"/>
    <w:rsid w:val="00233E19"/>
    <w:rsid w:val="00236A91"/>
    <w:rsid w:val="00236F23"/>
    <w:rsid w:val="0023720B"/>
    <w:rsid w:val="00237EBD"/>
    <w:rsid w:val="002402D3"/>
    <w:rsid w:val="002407BE"/>
    <w:rsid w:val="00241203"/>
    <w:rsid w:val="002413B2"/>
    <w:rsid w:val="00241492"/>
    <w:rsid w:val="002418AB"/>
    <w:rsid w:val="00242311"/>
    <w:rsid w:val="00242C49"/>
    <w:rsid w:val="002437A6"/>
    <w:rsid w:val="00243CDE"/>
    <w:rsid w:val="0024451B"/>
    <w:rsid w:val="00244543"/>
    <w:rsid w:val="0024471B"/>
    <w:rsid w:val="002448D4"/>
    <w:rsid w:val="002449EB"/>
    <w:rsid w:val="00244F78"/>
    <w:rsid w:val="00245620"/>
    <w:rsid w:val="00246068"/>
    <w:rsid w:val="002461C4"/>
    <w:rsid w:val="002473D9"/>
    <w:rsid w:val="00250C27"/>
    <w:rsid w:val="00252A43"/>
    <w:rsid w:val="002541CD"/>
    <w:rsid w:val="00254234"/>
    <w:rsid w:val="002543B6"/>
    <w:rsid w:val="00254938"/>
    <w:rsid w:val="002554C8"/>
    <w:rsid w:val="0025573F"/>
    <w:rsid w:val="00260710"/>
    <w:rsid w:val="0026080E"/>
    <w:rsid w:val="00260C8A"/>
    <w:rsid w:val="00260FFB"/>
    <w:rsid w:val="002616D0"/>
    <w:rsid w:val="00261711"/>
    <w:rsid w:val="0026174B"/>
    <w:rsid w:val="00262723"/>
    <w:rsid w:val="002627D4"/>
    <w:rsid w:val="00263196"/>
    <w:rsid w:val="0026343B"/>
    <w:rsid w:val="00263976"/>
    <w:rsid w:val="0026429A"/>
    <w:rsid w:val="002644B5"/>
    <w:rsid w:val="00264BDA"/>
    <w:rsid w:val="00265252"/>
    <w:rsid w:val="002659EF"/>
    <w:rsid w:val="00266439"/>
    <w:rsid w:val="002664D6"/>
    <w:rsid w:val="00267D83"/>
    <w:rsid w:val="002700FE"/>
    <w:rsid w:val="00271986"/>
    <w:rsid w:val="00272F7D"/>
    <w:rsid w:val="002730AA"/>
    <w:rsid w:val="002734CF"/>
    <w:rsid w:val="00273659"/>
    <w:rsid w:val="00273CCB"/>
    <w:rsid w:val="00273EDD"/>
    <w:rsid w:val="0027409F"/>
    <w:rsid w:val="00275132"/>
    <w:rsid w:val="00275179"/>
    <w:rsid w:val="00275EF9"/>
    <w:rsid w:val="00276031"/>
    <w:rsid w:val="0027658B"/>
    <w:rsid w:val="00276676"/>
    <w:rsid w:val="00277584"/>
    <w:rsid w:val="002779B9"/>
    <w:rsid w:val="00277CA6"/>
    <w:rsid w:val="00280581"/>
    <w:rsid w:val="00280EBF"/>
    <w:rsid w:val="00280F78"/>
    <w:rsid w:val="002819AE"/>
    <w:rsid w:val="00281C95"/>
    <w:rsid w:val="00281CB7"/>
    <w:rsid w:val="00282C52"/>
    <w:rsid w:val="0028303F"/>
    <w:rsid w:val="002837F4"/>
    <w:rsid w:val="00283FE8"/>
    <w:rsid w:val="0028412B"/>
    <w:rsid w:val="0028484A"/>
    <w:rsid w:val="00285482"/>
    <w:rsid w:val="00285B78"/>
    <w:rsid w:val="00286203"/>
    <w:rsid w:val="00286228"/>
    <w:rsid w:val="00287879"/>
    <w:rsid w:val="00290677"/>
    <w:rsid w:val="00290E9B"/>
    <w:rsid w:val="002926C5"/>
    <w:rsid w:val="00292B34"/>
    <w:rsid w:val="00292F0A"/>
    <w:rsid w:val="00293D6A"/>
    <w:rsid w:val="002940A3"/>
    <w:rsid w:val="00294876"/>
    <w:rsid w:val="00294A20"/>
    <w:rsid w:val="00294C61"/>
    <w:rsid w:val="00294DB8"/>
    <w:rsid w:val="00294DEF"/>
    <w:rsid w:val="00294F80"/>
    <w:rsid w:val="00296718"/>
    <w:rsid w:val="00296748"/>
    <w:rsid w:val="00296A30"/>
    <w:rsid w:val="00297A4C"/>
    <w:rsid w:val="00297EDD"/>
    <w:rsid w:val="002A0ADE"/>
    <w:rsid w:val="002A0AE7"/>
    <w:rsid w:val="002A0C4B"/>
    <w:rsid w:val="002A142B"/>
    <w:rsid w:val="002A1500"/>
    <w:rsid w:val="002A1648"/>
    <w:rsid w:val="002A2454"/>
    <w:rsid w:val="002A2484"/>
    <w:rsid w:val="002A26A0"/>
    <w:rsid w:val="002A2B63"/>
    <w:rsid w:val="002A2B8F"/>
    <w:rsid w:val="002A2D29"/>
    <w:rsid w:val="002A360A"/>
    <w:rsid w:val="002A3676"/>
    <w:rsid w:val="002A397C"/>
    <w:rsid w:val="002A4CE5"/>
    <w:rsid w:val="002A6264"/>
    <w:rsid w:val="002A71AF"/>
    <w:rsid w:val="002A72F6"/>
    <w:rsid w:val="002A7675"/>
    <w:rsid w:val="002A76F6"/>
    <w:rsid w:val="002B09AC"/>
    <w:rsid w:val="002B0D50"/>
    <w:rsid w:val="002B0E69"/>
    <w:rsid w:val="002B16D3"/>
    <w:rsid w:val="002B17C1"/>
    <w:rsid w:val="002B2014"/>
    <w:rsid w:val="002B2851"/>
    <w:rsid w:val="002B2A99"/>
    <w:rsid w:val="002B3047"/>
    <w:rsid w:val="002B3702"/>
    <w:rsid w:val="002B45D4"/>
    <w:rsid w:val="002B4641"/>
    <w:rsid w:val="002B4C41"/>
    <w:rsid w:val="002B61F7"/>
    <w:rsid w:val="002B6978"/>
    <w:rsid w:val="002B79FA"/>
    <w:rsid w:val="002B7D92"/>
    <w:rsid w:val="002C0571"/>
    <w:rsid w:val="002C0CCC"/>
    <w:rsid w:val="002C1300"/>
    <w:rsid w:val="002C171D"/>
    <w:rsid w:val="002C1944"/>
    <w:rsid w:val="002C2B07"/>
    <w:rsid w:val="002C3B74"/>
    <w:rsid w:val="002C3BBC"/>
    <w:rsid w:val="002C4202"/>
    <w:rsid w:val="002C5223"/>
    <w:rsid w:val="002C56D5"/>
    <w:rsid w:val="002C589B"/>
    <w:rsid w:val="002C5B87"/>
    <w:rsid w:val="002C60FA"/>
    <w:rsid w:val="002C6491"/>
    <w:rsid w:val="002C679A"/>
    <w:rsid w:val="002D05B2"/>
    <w:rsid w:val="002D0E47"/>
    <w:rsid w:val="002D13D5"/>
    <w:rsid w:val="002D171E"/>
    <w:rsid w:val="002D1ED9"/>
    <w:rsid w:val="002D2342"/>
    <w:rsid w:val="002D2952"/>
    <w:rsid w:val="002D2F91"/>
    <w:rsid w:val="002D3078"/>
    <w:rsid w:val="002D35FD"/>
    <w:rsid w:val="002D39C4"/>
    <w:rsid w:val="002D3D76"/>
    <w:rsid w:val="002D4B6C"/>
    <w:rsid w:val="002D4C0F"/>
    <w:rsid w:val="002D4CD9"/>
    <w:rsid w:val="002D5144"/>
    <w:rsid w:val="002D53CC"/>
    <w:rsid w:val="002D563A"/>
    <w:rsid w:val="002D5E15"/>
    <w:rsid w:val="002D792C"/>
    <w:rsid w:val="002D7A8E"/>
    <w:rsid w:val="002D7AAB"/>
    <w:rsid w:val="002D7B77"/>
    <w:rsid w:val="002D7CDB"/>
    <w:rsid w:val="002E0B5B"/>
    <w:rsid w:val="002E0DCB"/>
    <w:rsid w:val="002E14F6"/>
    <w:rsid w:val="002E16F7"/>
    <w:rsid w:val="002E1DA7"/>
    <w:rsid w:val="002E2247"/>
    <w:rsid w:val="002E26FC"/>
    <w:rsid w:val="002E286B"/>
    <w:rsid w:val="002E2CC4"/>
    <w:rsid w:val="002E471B"/>
    <w:rsid w:val="002E47E7"/>
    <w:rsid w:val="002E497F"/>
    <w:rsid w:val="002E50D2"/>
    <w:rsid w:val="002E51DE"/>
    <w:rsid w:val="002F0254"/>
    <w:rsid w:val="002F052C"/>
    <w:rsid w:val="002F076A"/>
    <w:rsid w:val="002F1C58"/>
    <w:rsid w:val="002F1D6E"/>
    <w:rsid w:val="002F1FE6"/>
    <w:rsid w:val="002F2113"/>
    <w:rsid w:val="002F2DD2"/>
    <w:rsid w:val="002F3C56"/>
    <w:rsid w:val="002F3F74"/>
    <w:rsid w:val="002F3FCC"/>
    <w:rsid w:val="002F40A0"/>
    <w:rsid w:val="002F5A79"/>
    <w:rsid w:val="002F5CA0"/>
    <w:rsid w:val="002F6A1F"/>
    <w:rsid w:val="002F6E48"/>
    <w:rsid w:val="002F724E"/>
    <w:rsid w:val="002F7504"/>
    <w:rsid w:val="002F7563"/>
    <w:rsid w:val="003008E3"/>
    <w:rsid w:val="00300C97"/>
    <w:rsid w:val="00300DD0"/>
    <w:rsid w:val="003011C1"/>
    <w:rsid w:val="00302516"/>
    <w:rsid w:val="0030429B"/>
    <w:rsid w:val="00304941"/>
    <w:rsid w:val="00304CC9"/>
    <w:rsid w:val="003057CB"/>
    <w:rsid w:val="00305852"/>
    <w:rsid w:val="00305886"/>
    <w:rsid w:val="003061E9"/>
    <w:rsid w:val="003064FA"/>
    <w:rsid w:val="003066A2"/>
    <w:rsid w:val="00307301"/>
    <w:rsid w:val="003103D6"/>
    <w:rsid w:val="0031084B"/>
    <w:rsid w:val="00310F96"/>
    <w:rsid w:val="00310FEB"/>
    <w:rsid w:val="00311245"/>
    <w:rsid w:val="003114FE"/>
    <w:rsid w:val="00311656"/>
    <w:rsid w:val="003117D4"/>
    <w:rsid w:val="003123ED"/>
    <w:rsid w:val="003133BD"/>
    <w:rsid w:val="00314247"/>
    <w:rsid w:val="003142F4"/>
    <w:rsid w:val="003143AA"/>
    <w:rsid w:val="00316250"/>
    <w:rsid w:val="00316549"/>
    <w:rsid w:val="00316D52"/>
    <w:rsid w:val="0031700F"/>
    <w:rsid w:val="00317CF9"/>
    <w:rsid w:val="0032052F"/>
    <w:rsid w:val="00320C7B"/>
    <w:rsid w:val="00320CEE"/>
    <w:rsid w:val="00320F1B"/>
    <w:rsid w:val="00321411"/>
    <w:rsid w:val="0032264C"/>
    <w:rsid w:val="00322934"/>
    <w:rsid w:val="00322B46"/>
    <w:rsid w:val="003232A4"/>
    <w:rsid w:val="00323803"/>
    <w:rsid w:val="00323942"/>
    <w:rsid w:val="00323B66"/>
    <w:rsid w:val="003244DC"/>
    <w:rsid w:val="00325310"/>
    <w:rsid w:val="00325573"/>
    <w:rsid w:val="00325E53"/>
    <w:rsid w:val="00326028"/>
    <w:rsid w:val="003267EA"/>
    <w:rsid w:val="00326EE1"/>
    <w:rsid w:val="00331F9D"/>
    <w:rsid w:val="00332D89"/>
    <w:rsid w:val="0033349F"/>
    <w:rsid w:val="00333C57"/>
    <w:rsid w:val="00333F01"/>
    <w:rsid w:val="00334670"/>
    <w:rsid w:val="003349A4"/>
    <w:rsid w:val="00334B2A"/>
    <w:rsid w:val="00335010"/>
    <w:rsid w:val="00335B03"/>
    <w:rsid w:val="00335B2C"/>
    <w:rsid w:val="00335D74"/>
    <w:rsid w:val="00336CDF"/>
    <w:rsid w:val="00337688"/>
    <w:rsid w:val="003376FC"/>
    <w:rsid w:val="0033778F"/>
    <w:rsid w:val="003378DA"/>
    <w:rsid w:val="00337B7C"/>
    <w:rsid w:val="0034057A"/>
    <w:rsid w:val="003408FE"/>
    <w:rsid w:val="00340F9C"/>
    <w:rsid w:val="00341486"/>
    <w:rsid w:val="00341551"/>
    <w:rsid w:val="00342119"/>
    <w:rsid w:val="00342410"/>
    <w:rsid w:val="0034266F"/>
    <w:rsid w:val="003446F6"/>
    <w:rsid w:val="00344832"/>
    <w:rsid w:val="00345332"/>
    <w:rsid w:val="00345882"/>
    <w:rsid w:val="00345C5A"/>
    <w:rsid w:val="00346611"/>
    <w:rsid w:val="00346B9B"/>
    <w:rsid w:val="00347036"/>
    <w:rsid w:val="003470C5"/>
    <w:rsid w:val="003478DF"/>
    <w:rsid w:val="00347BB0"/>
    <w:rsid w:val="0035017A"/>
    <w:rsid w:val="00350258"/>
    <w:rsid w:val="003514F1"/>
    <w:rsid w:val="003517CF"/>
    <w:rsid w:val="003519CE"/>
    <w:rsid w:val="003519D1"/>
    <w:rsid w:val="00351C54"/>
    <w:rsid w:val="003525C3"/>
    <w:rsid w:val="003528AE"/>
    <w:rsid w:val="00356140"/>
    <w:rsid w:val="00356832"/>
    <w:rsid w:val="003571E1"/>
    <w:rsid w:val="00357C2C"/>
    <w:rsid w:val="00360A6C"/>
    <w:rsid w:val="0036174E"/>
    <w:rsid w:val="00362784"/>
    <w:rsid w:val="0036339C"/>
    <w:rsid w:val="003640E9"/>
    <w:rsid w:val="003641BE"/>
    <w:rsid w:val="00365022"/>
    <w:rsid w:val="00365A81"/>
    <w:rsid w:val="00366700"/>
    <w:rsid w:val="00367A70"/>
    <w:rsid w:val="00367C3D"/>
    <w:rsid w:val="00367DC6"/>
    <w:rsid w:val="00367E5E"/>
    <w:rsid w:val="00367E89"/>
    <w:rsid w:val="003704F2"/>
    <w:rsid w:val="003715BA"/>
    <w:rsid w:val="00371A70"/>
    <w:rsid w:val="00372E66"/>
    <w:rsid w:val="0037368C"/>
    <w:rsid w:val="00374D25"/>
    <w:rsid w:val="003751F0"/>
    <w:rsid w:val="003757EC"/>
    <w:rsid w:val="00375A9E"/>
    <w:rsid w:val="00376315"/>
    <w:rsid w:val="003764F8"/>
    <w:rsid w:val="00376631"/>
    <w:rsid w:val="0037664B"/>
    <w:rsid w:val="00376921"/>
    <w:rsid w:val="00376C28"/>
    <w:rsid w:val="00377B5B"/>
    <w:rsid w:val="00377BB6"/>
    <w:rsid w:val="003800C1"/>
    <w:rsid w:val="00380130"/>
    <w:rsid w:val="003802D8"/>
    <w:rsid w:val="003803D9"/>
    <w:rsid w:val="003818B1"/>
    <w:rsid w:val="00381AF4"/>
    <w:rsid w:val="00381C13"/>
    <w:rsid w:val="00381DDA"/>
    <w:rsid w:val="0038227A"/>
    <w:rsid w:val="003822D8"/>
    <w:rsid w:val="0038248E"/>
    <w:rsid w:val="00382757"/>
    <w:rsid w:val="00382D35"/>
    <w:rsid w:val="00383EF7"/>
    <w:rsid w:val="00384107"/>
    <w:rsid w:val="003845D8"/>
    <w:rsid w:val="00384629"/>
    <w:rsid w:val="00384712"/>
    <w:rsid w:val="00384825"/>
    <w:rsid w:val="00384DD6"/>
    <w:rsid w:val="00385059"/>
    <w:rsid w:val="0038551D"/>
    <w:rsid w:val="00385E22"/>
    <w:rsid w:val="0038658B"/>
    <w:rsid w:val="00386AF7"/>
    <w:rsid w:val="00386FD8"/>
    <w:rsid w:val="003875EB"/>
    <w:rsid w:val="00387ABB"/>
    <w:rsid w:val="00387CC2"/>
    <w:rsid w:val="00390356"/>
    <w:rsid w:val="00390772"/>
    <w:rsid w:val="003908E8"/>
    <w:rsid w:val="00390E95"/>
    <w:rsid w:val="00391193"/>
    <w:rsid w:val="00391C2C"/>
    <w:rsid w:val="00392156"/>
    <w:rsid w:val="00392723"/>
    <w:rsid w:val="00392ABA"/>
    <w:rsid w:val="00393C5A"/>
    <w:rsid w:val="0039481F"/>
    <w:rsid w:val="00394BDB"/>
    <w:rsid w:val="003961B0"/>
    <w:rsid w:val="00396916"/>
    <w:rsid w:val="00396C18"/>
    <w:rsid w:val="00396CB5"/>
    <w:rsid w:val="00396FFC"/>
    <w:rsid w:val="0039752C"/>
    <w:rsid w:val="0039767E"/>
    <w:rsid w:val="00397E60"/>
    <w:rsid w:val="00397EEC"/>
    <w:rsid w:val="003A0004"/>
    <w:rsid w:val="003A0994"/>
    <w:rsid w:val="003A1105"/>
    <w:rsid w:val="003A1282"/>
    <w:rsid w:val="003A1881"/>
    <w:rsid w:val="003A20FF"/>
    <w:rsid w:val="003A26FB"/>
    <w:rsid w:val="003A290D"/>
    <w:rsid w:val="003A2962"/>
    <w:rsid w:val="003A297E"/>
    <w:rsid w:val="003A2AD2"/>
    <w:rsid w:val="003A2E77"/>
    <w:rsid w:val="003A31D0"/>
    <w:rsid w:val="003A3684"/>
    <w:rsid w:val="003A3B8F"/>
    <w:rsid w:val="003A413F"/>
    <w:rsid w:val="003A4C9E"/>
    <w:rsid w:val="003A5070"/>
    <w:rsid w:val="003A50EF"/>
    <w:rsid w:val="003A75B3"/>
    <w:rsid w:val="003A791D"/>
    <w:rsid w:val="003A79BF"/>
    <w:rsid w:val="003B021B"/>
    <w:rsid w:val="003B0909"/>
    <w:rsid w:val="003B1754"/>
    <w:rsid w:val="003B18CB"/>
    <w:rsid w:val="003B1C0D"/>
    <w:rsid w:val="003B2C65"/>
    <w:rsid w:val="003B38F9"/>
    <w:rsid w:val="003B396E"/>
    <w:rsid w:val="003B3C25"/>
    <w:rsid w:val="003B437C"/>
    <w:rsid w:val="003B4E4B"/>
    <w:rsid w:val="003B5A3A"/>
    <w:rsid w:val="003B5E76"/>
    <w:rsid w:val="003B64A6"/>
    <w:rsid w:val="003B66B5"/>
    <w:rsid w:val="003B75AC"/>
    <w:rsid w:val="003B7949"/>
    <w:rsid w:val="003B79B4"/>
    <w:rsid w:val="003C006F"/>
    <w:rsid w:val="003C071D"/>
    <w:rsid w:val="003C0952"/>
    <w:rsid w:val="003C0A46"/>
    <w:rsid w:val="003C0E30"/>
    <w:rsid w:val="003C16C6"/>
    <w:rsid w:val="003C1FFC"/>
    <w:rsid w:val="003C25DE"/>
    <w:rsid w:val="003C2742"/>
    <w:rsid w:val="003C2823"/>
    <w:rsid w:val="003C289D"/>
    <w:rsid w:val="003C41E6"/>
    <w:rsid w:val="003C4531"/>
    <w:rsid w:val="003C453D"/>
    <w:rsid w:val="003C4FDA"/>
    <w:rsid w:val="003C56B7"/>
    <w:rsid w:val="003C66E9"/>
    <w:rsid w:val="003C6D62"/>
    <w:rsid w:val="003C7945"/>
    <w:rsid w:val="003C7D0D"/>
    <w:rsid w:val="003D1133"/>
    <w:rsid w:val="003D12A6"/>
    <w:rsid w:val="003D147C"/>
    <w:rsid w:val="003D17F0"/>
    <w:rsid w:val="003D2402"/>
    <w:rsid w:val="003D2BB1"/>
    <w:rsid w:val="003D2F65"/>
    <w:rsid w:val="003D3F21"/>
    <w:rsid w:val="003D4468"/>
    <w:rsid w:val="003D46BB"/>
    <w:rsid w:val="003D47A9"/>
    <w:rsid w:val="003D6462"/>
    <w:rsid w:val="003D70DD"/>
    <w:rsid w:val="003E0CF6"/>
    <w:rsid w:val="003E0E34"/>
    <w:rsid w:val="003E1893"/>
    <w:rsid w:val="003E1AF6"/>
    <w:rsid w:val="003E264D"/>
    <w:rsid w:val="003E2E1D"/>
    <w:rsid w:val="003E5364"/>
    <w:rsid w:val="003E64E0"/>
    <w:rsid w:val="003E668C"/>
    <w:rsid w:val="003E6D15"/>
    <w:rsid w:val="003E6DB2"/>
    <w:rsid w:val="003E6EE7"/>
    <w:rsid w:val="003E76F1"/>
    <w:rsid w:val="003F0364"/>
    <w:rsid w:val="003F03BF"/>
    <w:rsid w:val="003F04E0"/>
    <w:rsid w:val="003F05D3"/>
    <w:rsid w:val="003F0B45"/>
    <w:rsid w:val="003F129F"/>
    <w:rsid w:val="003F15AD"/>
    <w:rsid w:val="003F259C"/>
    <w:rsid w:val="003F2FEF"/>
    <w:rsid w:val="003F31A0"/>
    <w:rsid w:val="003F31DB"/>
    <w:rsid w:val="003F521E"/>
    <w:rsid w:val="003F5B27"/>
    <w:rsid w:val="003F5BF7"/>
    <w:rsid w:val="003F5C19"/>
    <w:rsid w:val="003F6068"/>
    <w:rsid w:val="003F619C"/>
    <w:rsid w:val="003F6722"/>
    <w:rsid w:val="003F6F0B"/>
    <w:rsid w:val="003F7F0D"/>
    <w:rsid w:val="0040009B"/>
    <w:rsid w:val="004003B4"/>
    <w:rsid w:val="0040159B"/>
    <w:rsid w:val="00401E6F"/>
    <w:rsid w:val="0040267B"/>
    <w:rsid w:val="00403550"/>
    <w:rsid w:val="004049FD"/>
    <w:rsid w:val="0040544F"/>
    <w:rsid w:val="00405680"/>
    <w:rsid w:val="00405B6C"/>
    <w:rsid w:val="00405C5E"/>
    <w:rsid w:val="00405E5C"/>
    <w:rsid w:val="0040618A"/>
    <w:rsid w:val="0040624B"/>
    <w:rsid w:val="0040631A"/>
    <w:rsid w:val="0040674B"/>
    <w:rsid w:val="004075BE"/>
    <w:rsid w:val="004077CB"/>
    <w:rsid w:val="0040786A"/>
    <w:rsid w:val="00407BE3"/>
    <w:rsid w:val="004107E0"/>
    <w:rsid w:val="00410EE6"/>
    <w:rsid w:val="00410FE5"/>
    <w:rsid w:val="00412DFA"/>
    <w:rsid w:val="00413194"/>
    <w:rsid w:val="00413202"/>
    <w:rsid w:val="0041348D"/>
    <w:rsid w:val="00413D50"/>
    <w:rsid w:val="004143E2"/>
    <w:rsid w:val="00414DDE"/>
    <w:rsid w:val="0041602A"/>
    <w:rsid w:val="0041629B"/>
    <w:rsid w:val="00416325"/>
    <w:rsid w:val="00416BC6"/>
    <w:rsid w:val="00417C3D"/>
    <w:rsid w:val="00420331"/>
    <w:rsid w:val="004237E5"/>
    <w:rsid w:val="00423BEA"/>
    <w:rsid w:val="00424BB1"/>
    <w:rsid w:val="004251E9"/>
    <w:rsid w:val="0042525E"/>
    <w:rsid w:val="0042546C"/>
    <w:rsid w:val="00425C95"/>
    <w:rsid w:val="004261AB"/>
    <w:rsid w:val="00426B7D"/>
    <w:rsid w:val="00426E37"/>
    <w:rsid w:val="004272FB"/>
    <w:rsid w:val="004303F5"/>
    <w:rsid w:val="00431414"/>
    <w:rsid w:val="00431BA9"/>
    <w:rsid w:val="00431E17"/>
    <w:rsid w:val="00431FA8"/>
    <w:rsid w:val="004320D3"/>
    <w:rsid w:val="0043246E"/>
    <w:rsid w:val="00432B6C"/>
    <w:rsid w:val="004332B4"/>
    <w:rsid w:val="004332C6"/>
    <w:rsid w:val="0043330F"/>
    <w:rsid w:val="0043499E"/>
    <w:rsid w:val="00435321"/>
    <w:rsid w:val="00435C87"/>
    <w:rsid w:val="00435CF4"/>
    <w:rsid w:val="00435DCC"/>
    <w:rsid w:val="00436088"/>
    <w:rsid w:val="004362D2"/>
    <w:rsid w:val="004406A3"/>
    <w:rsid w:val="00440C6C"/>
    <w:rsid w:val="00441811"/>
    <w:rsid w:val="00441FF3"/>
    <w:rsid w:val="00442333"/>
    <w:rsid w:val="004423CC"/>
    <w:rsid w:val="00442CE0"/>
    <w:rsid w:val="00444403"/>
    <w:rsid w:val="00444831"/>
    <w:rsid w:val="00444ED9"/>
    <w:rsid w:val="00445151"/>
    <w:rsid w:val="004458D5"/>
    <w:rsid w:val="00446714"/>
    <w:rsid w:val="004473F1"/>
    <w:rsid w:val="004474B7"/>
    <w:rsid w:val="00447787"/>
    <w:rsid w:val="00450755"/>
    <w:rsid w:val="00450D25"/>
    <w:rsid w:val="004516D6"/>
    <w:rsid w:val="004520BC"/>
    <w:rsid w:val="004537D8"/>
    <w:rsid w:val="00453957"/>
    <w:rsid w:val="00454A2A"/>
    <w:rsid w:val="00456409"/>
    <w:rsid w:val="00456E9A"/>
    <w:rsid w:val="00457A92"/>
    <w:rsid w:val="00457AB1"/>
    <w:rsid w:val="00457C85"/>
    <w:rsid w:val="00457FA3"/>
    <w:rsid w:val="00461928"/>
    <w:rsid w:val="00463D11"/>
    <w:rsid w:val="004642EB"/>
    <w:rsid w:val="00464631"/>
    <w:rsid w:val="00464A65"/>
    <w:rsid w:val="00464F82"/>
    <w:rsid w:val="004657B3"/>
    <w:rsid w:val="0046609E"/>
    <w:rsid w:val="004665B3"/>
    <w:rsid w:val="00467128"/>
    <w:rsid w:val="00467768"/>
    <w:rsid w:val="004677EA"/>
    <w:rsid w:val="00467C8D"/>
    <w:rsid w:val="0047071D"/>
    <w:rsid w:val="0047084E"/>
    <w:rsid w:val="00471B7D"/>
    <w:rsid w:val="00471C62"/>
    <w:rsid w:val="00471F0D"/>
    <w:rsid w:val="00472314"/>
    <w:rsid w:val="00472710"/>
    <w:rsid w:val="0047274C"/>
    <w:rsid w:val="00472A9C"/>
    <w:rsid w:val="00473670"/>
    <w:rsid w:val="00473922"/>
    <w:rsid w:val="00473CB9"/>
    <w:rsid w:val="00473ED6"/>
    <w:rsid w:val="00473EF5"/>
    <w:rsid w:val="004740CD"/>
    <w:rsid w:val="004743E6"/>
    <w:rsid w:val="00475395"/>
    <w:rsid w:val="0047566B"/>
    <w:rsid w:val="00476183"/>
    <w:rsid w:val="0047719E"/>
    <w:rsid w:val="00477360"/>
    <w:rsid w:val="00477ECD"/>
    <w:rsid w:val="004803BD"/>
    <w:rsid w:val="00480CE2"/>
    <w:rsid w:val="004849DC"/>
    <w:rsid w:val="00484CA4"/>
    <w:rsid w:val="00484E4D"/>
    <w:rsid w:val="00485040"/>
    <w:rsid w:val="004850EE"/>
    <w:rsid w:val="00485634"/>
    <w:rsid w:val="00485837"/>
    <w:rsid w:val="00485B24"/>
    <w:rsid w:val="00485C81"/>
    <w:rsid w:val="004862AF"/>
    <w:rsid w:val="00487FE0"/>
    <w:rsid w:val="00492353"/>
    <w:rsid w:val="00492859"/>
    <w:rsid w:val="00492922"/>
    <w:rsid w:val="0049292E"/>
    <w:rsid w:val="00492988"/>
    <w:rsid w:val="004929EF"/>
    <w:rsid w:val="00492A17"/>
    <w:rsid w:val="0049303F"/>
    <w:rsid w:val="00493B66"/>
    <w:rsid w:val="00493D7A"/>
    <w:rsid w:val="004947FB"/>
    <w:rsid w:val="0049493E"/>
    <w:rsid w:val="004960E9"/>
    <w:rsid w:val="004961CD"/>
    <w:rsid w:val="00496E52"/>
    <w:rsid w:val="00497129"/>
    <w:rsid w:val="00497D94"/>
    <w:rsid w:val="004A0515"/>
    <w:rsid w:val="004A0642"/>
    <w:rsid w:val="004A0A7F"/>
    <w:rsid w:val="004A0B0E"/>
    <w:rsid w:val="004A1050"/>
    <w:rsid w:val="004A112D"/>
    <w:rsid w:val="004A1192"/>
    <w:rsid w:val="004A206A"/>
    <w:rsid w:val="004A257F"/>
    <w:rsid w:val="004A28A6"/>
    <w:rsid w:val="004A3C5F"/>
    <w:rsid w:val="004A4065"/>
    <w:rsid w:val="004A45BC"/>
    <w:rsid w:val="004A4C7B"/>
    <w:rsid w:val="004A51A7"/>
    <w:rsid w:val="004A5221"/>
    <w:rsid w:val="004A542D"/>
    <w:rsid w:val="004A5449"/>
    <w:rsid w:val="004A5EE6"/>
    <w:rsid w:val="004A65B1"/>
    <w:rsid w:val="004A6A1B"/>
    <w:rsid w:val="004A6AFB"/>
    <w:rsid w:val="004A6B0E"/>
    <w:rsid w:val="004A71FD"/>
    <w:rsid w:val="004A72D6"/>
    <w:rsid w:val="004A774C"/>
    <w:rsid w:val="004A7AAE"/>
    <w:rsid w:val="004B00DE"/>
    <w:rsid w:val="004B0591"/>
    <w:rsid w:val="004B08CD"/>
    <w:rsid w:val="004B1BF3"/>
    <w:rsid w:val="004B2355"/>
    <w:rsid w:val="004B27FA"/>
    <w:rsid w:val="004B2EB1"/>
    <w:rsid w:val="004B3BBC"/>
    <w:rsid w:val="004B3C45"/>
    <w:rsid w:val="004B438C"/>
    <w:rsid w:val="004B55CB"/>
    <w:rsid w:val="004B5A13"/>
    <w:rsid w:val="004B60A5"/>
    <w:rsid w:val="004B69FA"/>
    <w:rsid w:val="004B6B24"/>
    <w:rsid w:val="004B6C9D"/>
    <w:rsid w:val="004B778F"/>
    <w:rsid w:val="004C0BAD"/>
    <w:rsid w:val="004C0D1E"/>
    <w:rsid w:val="004C13DE"/>
    <w:rsid w:val="004C1AF5"/>
    <w:rsid w:val="004C373D"/>
    <w:rsid w:val="004C3C47"/>
    <w:rsid w:val="004C435D"/>
    <w:rsid w:val="004C54E9"/>
    <w:rsid w:val="004C59CB"/>
    <w:rsid w:val="004C6406"/>
    <w:rsid w:val="004C76DF"/>
    <w:rsid w:val="004D02D6"/>
    <w:rsid w:val="004D0694"/>
    <w:rsid w:val="004D06E8"/>
    <w:rsid w:val="004D09C2"/>
    <w:rsid w:val="004D105F"/>
    <w:rsid w:val="004D2131"/>
    <w:rsid w:val="004D2938"/>
    <w:rsid w:val="004D2F50"/>
    <w:rsid w:val="004D3CF9"/>
    <w:rsid w:val="004D4703"/>
    <w:rsid w:val="004D470A"/>
    <w:rsid w:val="004D4A31"/>
    <w:rsid w:val="004D52DB"/>
    <w:rsid w:val="004D5B03"/>
    <w:rsid w:val="004D663B"/>
    <w:rsid w:val="004D71A5"/>
    <w:rsid w:val="004D76C2"/>
    <w:rsid w:val="004E04AA"/>
    <w:rsid w:val="004E107A"/>
    <w:rsid w:val="004E17B4"/>
    <w:rsid w:val="004E18B0"/>
    <w:rsid w:val="004E230B"/>
    <w:rsid w:val="004E23EE"/>
    <w:rsid w:val="004E3369"/>
    <w:rsid w:val="004E39BA"/>
    <w:rsid w:val="004E45D9"/>
    <w:rsid w:val="004E4A26"/>
    <w:rsid w:val="004E4F68"/>
    <w:rsid w:val="004E5173"/>
    <w:rsid w:val="004E57C5"/>
    <w:rsid w:val="004E651E"/>
    <w:rsid w:val="004E73A3"/>
    <w:rsid w:val="004E78DB"/>
    <w:rsid w:val="004E7AB8"/>
    <w:rsid w:val="004F133A"/>
    <w:rsid w:val="004F15D8"/>
    <w:rsid w:val="004F1C97"/>
    <w:rsid w:val="004F2A42"/>
    <w:rsid w:val="004F36C2"/>
    <w:rsid w:val="004F4BFF"/>
    <w:rsid w:val="004F4C3B"/>
    <w:rsid w:val="004F5DE4"/>
    <w:rsid w:val="004F6547"/>
    <w:rsid w:val="004F6CE8"/>
    <w:rsid w:val="004F70DB"/>
    <w:rsid w:val="004F778E"/>
    <w:rsid w:val="004F77B1"/>
    <w:rsid w:val="004F79D0"/>
    <w:rsid w:val="004F7D87"/>
    <w:rsid w:val="00500514"/>
    <w:rsid w:val="0050113D"/>
    <w:rsid w:val="0050114A"/>
    <w:rsid w:val="00501657"/>
    <w:rsid w:val="005025A0"/>
    <w:rsid w:val="005025DE"/>
    <w:rsid w:val="0050276D"/>
    <w:rsid w:val="005027F6"/>
    <w:rsid w:val="00502E0C"/>
    <w:rsid w:val="005030BE"/>
    <w:rsid w:val="0050363E"/>
    <w:rsid w:val="005038D3"/>
    <w:rsid w:val="005044B6"/>
    <w:rsid w:val="00504ECB"/>
    <w:rsid w:val="005054C8"/>
    <w:rsid w:val="0050626E"/>
    <w:rsid w:val="0050650E"/>
    <w:rsid w:val="005069C9"/>
    <w:rsid w:val="005075D1"/>
    <w:rsid w:val="00507DA5"/>
    <w:rsid w:val="005102A3"/>
    <w:rsid w:val="00510C08"/>
    <w:rsid w:val="00511116"/>
    <w:rsid w:val="00511E08"/>
    <w:rsid w:val="00512382"/>
    <w:rsid w:val="00512D33"/>
    <w:rsid w:val="00513613"/>
    <w:rsid w:val="0051398E"/>
    <w:rsid w:val="00514FC6"/>
    <w:rsid w:val="00515162"/>
    <w:rsid w:val="005158B7"/>
    <w:rsid w:val="005165A9"/>
    <w:rsid w:val="00516E50"/>
    <w:rsid w:val="00517227"/>
    <w:rsid w:val="005204CA"/>
    <w:rsid w:val="005204D4"/>
    <w:rsid w:val="0052113A"/>
    <w:rsid w:val="005219BA"/>
    <w:rsid w:val="0052213E"/>
    <w:rsid w:val="005223B5"/>
    <w:rsid w:val="00522709"/>
    <w:rsid w:val="0052298A"/>
    <w:rsid w:val="00522C0A"/>
    <w:rsid w:val="00522E52"/>
    <w:rsid w:val="00523F10"/>
    <w:rsid w:val="00523FF6"/>
    <w:rsid w:val="0052432F"/>
    <w:rsid w:val="005246FB"/>
    <w:rsid w:val="00524768"/>
    <w:rsid w:val="005248B8"/>
    <w:rsid w:val="005249EE"/>
    <w:rsid w:val="005255D7"/>
    <w:rsid w:val="00525872"/>
    <w:rsid w:val="00525BC1"/>
    <w:rsid w:val="00525F31"/>
    <w:rsid w:val="00526DF4"/>
    <w:rsid w:val="005270AB"/>
    <w:rsid w:val="0052753D"/>
    <w:rsid w:val="00530322"/>
    <w:rsid w:val="005305A5"/>
    <w:rsid w:val="0053102E"/>
    <w:rsid w:val="005311BA"/>
    <w:rsid w:val="005311BC"/>
    <w:rsid w:val="005316F6"/>
    <w:rsid w:val="00531B9B"/>
    <w:rsid w:val="0053224D"/>
    <w:rsid w:val="0053283C"/>
    <w:rsid w:val="0053342B"/>
    <w:rsid w:val="00533B59"/>
    <w:rsid w:val="00533DA7"/>
    <w:rsid w:val="00533E44"/>
    <w:rsid w:val="00533FDF"/>
    <w:rsid w:val="00534A8E"/>
    <w:rsid w:val="005350AE"/>
    <w:rsid w:val="005358F1"/>
    <w:rsid w:val="00535A4B"/>
    <w:rsid w:val="00535CFF"/>
    <w:rsid w:val="005364C7"/>
    <w:rsid w:val="00536904"/>
    <w:rsid w:val="005370B3"/>
    <w:rsid w:val="00537760"/>
    <w:rsid w:val="00537EAF"/>
    <w:rsid w:val="005400AA"/>
    <w:rsid w:val="00540317"/>
    <w:rsid w:val="00540580"/>
    <w:rsid w:val="005409B4"/>
    <w:rsid w:val="00540A45"/>
    <w:rsid w:val="00540F11"/>
    <w:rsid w:val="00541381"/>
    <w:rsid w:val="00541B0C"/>
    <w:rsid w:val="00541ECE"/>
    <w:rsid w:val="00542B01"/>
    <w:rsid w:val="00542D78"/>
    <w:rsid w:val="00544012"/>
    <w:rsid w:val="0054404E"/>
    <w:rsid w:val="005445FA"/>
    <w:rsid w:val="0054468D"/>
    <w:rsid w:val="005451F6"/>
    <w:rsid w:val="0054572B"/>
    <w:rsid w:val="00545BEC"/>
    <w:rsid w:val="005462BB"/>
    <w:rsid w:val="00546453"/>
    <w:rsid w:val="00546B6A"/>
    <w:rsid w:val="00546B6F"/>
    <w:rsid w:val="0054785C"/>
    <w:rsid w:val="0055069E"/>
    <w:rsid w:val="005507BB"/>
    <w:rsid w:val="00550CD1"/>
    <w:rsid w:val="00550CFB"/>
    <w:rsid w:val="00550D4F"/>
    <w:rsid w:val="00550FA6"/>
    <w:rsid w:val="00551040"/>
    <w:rsid w:val="0055112C"/>
    <w:rsid w:val="0055122F"/>
    <w:rsid w:val="005519D7"/>
    <w:rsid w:val="00551A4B"/>
    <w:rsid w:val="005522DD"/>
    <w:rsid w:val="00552DEF"/>
    <w:rsid w:val="005544B1"/>
    <w:rsid w:val="00554FC1"/>
    <w:rsid w:val="005551DE"/>
    <w:rsid w:val="005556BD"/>
    <w:rsid w:val="005559EF"/>
    <w:rsid w:val="005559F1"/>
    <w:rsid w:val="00555ECB"/>
    <w:rsid w:val="00556096"/>
    <w:rsid w:val="005562EC"/>
    <w:rsid w:val="005571B5"/>
    <w:rsid w:val="00557454"/>
    <w:rsid w:val="005576F1"/>
    <w:rsid w:val="00557C2C"/>
    <w:rsid w:val="00557F52"/>
    <w:rsid w:val="00560178"/>
    <w:rsid w:val="00561374"/>
    <w:rsid w:val="005613A6"/>
    <w:rsid w:val="00562076"/>
    <w:rsid w:val="00562486"/>
    <w:rsid w:val="005626CE"/>
    <w:rsid w:val="005638A8"/>
    <w:rsid w:val="00563F45"/>
    <w:rsid w:val="005641F7"/>
    <w:rsid w:val="00564633"/>
    <w:rsid w:val="00565264"/>
    <w:rsid w:val="00566147"/>
    <w:rsid w:val="0056639F"/>
    <w:rsid w:val="005667F6"/>
    <w:rsid w:val="005670D4"/>
    <w:rsid w:val="005671E1"/>
    <w:rsid w:val="00567266"/>
    <w:rsid w:val="00567A2D"/>
    <w:rsid w:val="00570806"/>
    <w:rsid w:val="005709AD"/>
    <w:rsid w:val="005709F2"/>
    <w:rsid w:val="00570CF7"/>
    <w:rsid w:val="00570F08"/>
    <w:rsid w:val="0057140B"/>
    <w:rsid w:val="005726F9"/>
    <w:rsid w:val="00572DAD"/>
    <w:rsid w:val="0057393D"/>
    <w:rsid w:val="00573DEC"/>
    <w:rsid w:val="00574647"/>
    <w:rsid w:val="00574A2B"/>
    <w:rsid w:val="00574FD7"/>
    <w:rsid w:val="005759BD"/>
    <w:rsid w:val="00576157"/>
    <w:rsid w:val="00576225"/>
    <w:rsid w:val="00576D8F"/>
    <w:rsid w:val="00577731"/>
    <w:rsid w:val="005777C6"/>
    <w:rsid w:val="00577D69"/>
    <w:rsid w:val="00577ED8"/>
    <w:rsid w:val="00577F2E"/>
    <w:rsid w:val="00580BD0"/>
    <w:rsid w:val="00580EE0"/>
    <w:rsid w:val="00581C23"/>
    <w:rsid w:val="00581CEC"/>
    <w:rsid w:val="005823B2"/>
    <w:rsid w:val="005829D2"/>
    <w:rsid w:val="00582A2C"/>
    <w:rsid w:val="00582E54"/>
    <w:rsid w:val="005833FE"/>
    <w:rsid w:val="0058390C"/>
    <w:rsid w:val="00583A84"/>
    <w:rsid w:val="00584617"/>
    <w:rsid w:val="00584819"/>
    <w:rsid w:val="00584BAC"/>
    <w:rsid w:val="00584BB6"/>
    <w:rsid w:val="00584BD8"/>
    <w:rsid w:val="00584E1B"/>
    <w:rsid w:val="0058572C"/>
    <w:rsid w:val="005860BD"/>
    <w:rsid w:val="005863CF"/>
    <w:rsid w:val="0058645D"/>
    <w:rsid w:val="00586621"/>
    <w:rsid w:val="00586DB6"/>
    <w:rsid w:val="0058711C"/>
    <w:rsid w:val="0058741E"/>
    <w:rsid w:val="00587B93"/>
    <w:rsid w:val="00590AB8"/>
    <w:rsid w:val="00590C23"/>
    <w:rsid w:val="00590D57"/>
    <w:rsid w:val="005910C4"/>
    <w:rsid w:val="00591878"/>
    <w:rsid w:val="005921AB"/>
    <w:rsid w:val="00592287"/>
    <w:rsid w:val="00592462"/>
    <w:rsid w:val="00592998"/>
    <w:rsid w:val="00592C90"/>
    <w:rsid w:val="00592FAD"/>
    <w:rsid w:val="00593BFB"/>
    <w:rsid w:val="005954E7"/>
    <w:rsid w:val="0059591F"/>
    <w:rsid w:val="00595B0F"/>
    <w:rsid w:val="00595B2E"/>
    <w:rsid w:val="00595B6D"/>
    <w:rsid w:val="00595C47"/>
    <w:rsid w:val="00595D38"/>
    <w:rsid w:val="0059617E"/>
    <w:rsid w:val="00596986"/>
    <w:rsid w:val="00596D98"/>
    <w:rsid w:val="00597A94"/>
    <w:rsid w:val="00597C5F"/>
    <w:rsid w:val="005A0461"/>
    <w:rsid w:val="005A0951"/>
    <w:rsid w:val="005A13B1"/>
    <w:rsid w:val="005A1DF6"/>
    <w:rsid w:val="005A1EE2"/>
    <w:rsid w:val="005A325F"/>
    <w:rsid w:val="005A395D"/>
    <w:rsid w:val="005A3E92"/>
    <w:rsid w:val="005A4167"/>
    <w:rsid w:val="005A42FA"/>
    <w:rsid w:val="005A4361"/>
    <w:rsid w:val="005A45E5"/>
    <w:rsid w:val="005A4715"/>
    <w:rsid w:val="005A6004"/>
    <w:rsid w:val="005A602F"/>
    <w:rsid w:val="005A715E"/>
    <w:rsid w:val="005A7166"/>
    <w:rsid w:val="005B0B6E"/>
    <w:rsid w:val="005B0F32"/>
    <w:rsid w:val="005B11B8"/>
    <w:rsid w:val="005B188E"/>
    <w:rsid w:val="005B1F73"/>
    <w:rsid w:val="005B2BE5"/>
    <w:rsid w:val="005B36BA"/>
    <w:rsid w:val="005B3703"/>
    <w:rsid w:val="005B3726"/>
    <w:rsid w:val="005B39F8"/>
    <w:rsid w:val="005B3D00"/>
    <w:rsid w:val="005B4513"/>
    <w:rsid w:val="005B4A66"/>
    <w:rsid w:val="005B5B3F"/>
    <w:rsid w:val="005B682F"/>
    <w:rsid w:val="005B78CF"/>
    <w:rsid w:val="005B7C8B"/>
    <w:rsid w:val="005C0210"/>
    <w:rsid w:val="005C054D"/>
    <w:rsid w:val="005C151B"/>
    <w:rsid w:val="005C1A7C"/>
    <w:rsid w:val="005C2224"/>
    <w:rsid w:val="005C259D"/>
    <w:rsid w:val="005C2731"/>
    <w:rsid w:val="005C27CB"/>
    <w:rsid w:val="005C2EAA"/>
    <w:rsid w:val="005C2EAC"/>
    <w:rsid w:val="005C3AA8"/>
    <w:rsid w:val="005C3DAE"/>
    <w:rsid w:val="005C4A4B"/>
    <w:rsid w:val="005C52AF"/>
    <w:rsid w:val="005C5F92"/>
    <w:rsid w:val="005C6C1B"/>
    <w:rsid w:val="005C78CF"/>
    <w:rsid w:val="005C7993"/>
    <w:rsid w:val="005D05E3"/>
    <w:rsid w:val="005D0908"/>
    <w:rsid w:val="005D0B09"/>
    <w:rsid w:val="005D0D5D"/>
    <w:rsid w:val="005D13F6"/>
    <w:rsid w:val="005D1DCE"/>
    <w:rsid w:val="005D2073"/>
    <w:rsid w:val="005D24AD"/>
    <w:rsid w:val="005D3434"/>
    <w:rsid w:val="005D3ADE"/>
    <w:rsid w:val="005D3FA5"/>
    <w:rsid w:val="005D429A"/>
    <w:rsid w:val="005D504F"/>
    <w:rsid w:val="005D5CB5"/>
    <w:rsid w:val="005D67A0"/>
    <w:rsid w:val="005D6BE9"/>
    <w:rsid w:val="005D72DE"/>
    <w:rsid w:val="005D7726"/>
    <w:rsid w:val="005D7873"/>
    <w:rsid w:val="005D7EB4"/>
    <w:rsid w:val="005E0C19"/>
    <w:rsid w:val="005E1161"/>
    <w:rsid w:val="005E138D"/>
    <w:rsid w:val="005E1551"/>
    <w:rsid w:val="005E16EE"/>
    <w:rsid w:val="005E1E46"/>
    <w:rsid w:val="005E1E71"/>
    <w:rsid w:val="005E25AD"/>
    <w:rsid w:val="005E2A33"/>
    <w:rsid w:val="005E320C"/>
    <w:rsid w:val="005E3759"/>
    <w:rsid w:val="005E3775"/>
    <w:rsid w:val="005E3813"/>
    <w:rsid w:val="005E3CD2"/>
    <w:rsid w:val="005E3DF7"/>
    <w:rsid w:val="005E455B"/>
    <w:rsid w:val="005E4922"/>
    <w:rsid w:val="005E572C"/>
    <w:rsid w:val="005E5D0C"/>
    <w:rsid w:val="005F0399"/>
    <w:rsid w:val="005F0615"/>
    <w:rsid w:val="005F0C12"/>
    <w:rsid w:val="005F17DA"/>
    <w:rsid w:val="005F1C0B"/>
    <w:rsid w:val="005F1C1A"/>
    <w:rsid w:val="005F20DF"/>
    <w:rsid w:val="005F2352"/>
    <w:rsid w:val="005F3738"/>
    <w:rsid w:val="005F41D6"/>
    <w:rsid w:val="005F4A4B"/>
    <w:rsid w:val="005F4A8A"/>
    <w:rsid w:val="005F518F"/>
    <w:rsid w:val="005F5247"/>
    <w:rsid w:val="005F55D0"/>
    <w:rsid w:val="005F6533"/>
    <w:rsid w:val="005F6F02"/>
    <w:rsid w:val="005F7649"/>
    <w:rsid w:val="005F7729"/>
    <w:rsid w:val="005F7900"/>
    <w:rsid w:val="00600176"/>
    <w:rsid w:val="00600E32"/>
    <w:rsid w:val="0060177D"/>
    <w:rsid w:val="00601FB4"/>
    <w:rsid w:val="0060293D"/>
    <w:rsid w:val="00602B99"/>
    <w:rsid w:val="00603978"/>
    <w:rsid w:val="006039F4"/>
    <w:rsid w:val="0060606F"/>
    <w:rsid w:val="0060656A"/>
    <w:rsid w:val="00606DB1"/>
    <w:rsid w:val="00607A10"/>
    <w:rsid w:val="00607F05"/>
    <w:rsid w:val="006101BB"/>
    <w:rsid w:val="00610714"/>
    <w:rsid w:val="00610A4C"/>
    <w:rsid w:val="00610A9F"/>
    <w:rsid w:val="00610CF3"/>
    <w:rsid w:val="00610E03"/>
    <w:rsid w:val="00611394"/>
    <w:rsid w:val="00613ACF"/>
    <w:rsid w:val="00613ADF"/>
    <w:rsid w:val="00614095"/>
    <w:rsid w:val="00615C82"/>
    <w:rsid w:val="00616006"/>
    <w:rsid w:val="006168DA"/>
    <w:rsid w:val="006200DA"/>
    <w:rsid w:val="00620999"/>
    <w:rsid w:val="00621046"/>
    <w:rsid w:val="0062146F"/>
    <w:rsid w:val="0062160A"/>
    <w:rsid w:val="00621FD4"/>
    <w:rsid w:val="00622D0C"/>
    <w:rsid w:val="0062328A"/>
    <w:rsid w:val="0062400B"/>
    <w:rsid w:val="00624062"/>
    <w:rsid w:val="00624097"/>
    <w:rsid w:val="00624266"/>
    <w:rsid w:val="006244CC"/>
    <w:rsid w:val="00624B20"/>
    <w:rsid w:val="0062521E"/>
    <w:rsid w:val="00626D18"/>
    <w:rsid w:val="006277B1"/>
    <w:rsid w:val="00627B45"/>
    <w:rsid w:val="00627B5D"/>
    <w:rsid w:val="00627D5C"/>
    <w:rsid w:val="006308B6"/>
    <w:rsid w:val="006310C5"/>
    <w:rsid w:val="00631596"/>
    <w:rsid w:val="0063193B"/>
    <w:rsid w:val="0063204C"/>
    <w:rsid w:val="00632127"/>
    <w:rsid w:val="00632F40"/>
    <w:rsid w:val="00634199"/>
    <w:rsid w:val="00635462"/>
    <w:rsid w:val="00635790"/>
    <w:rsid w:val="006358BE"/>
    <w:rsid w:val="00635E97"/>
    <w:rsid w:val="00636DBC"/>
    <w:rsid w:val="006407D4"/>
    <w:rsid w:val="006419FA"/>
    <w:rsid w:val="0064261C"/>
    <w:rsid w:val="006427B1"/>
    <w:rsid w:val="00642A99"/>
    <w:rsid w:val="00642ECB"/>
    <w:rsid w:val="00642F26"/>
    <w:rsid w:val="006446B1"/>
    <w:rsid w:val="0064488A"/>
    <w:rsid w:val="0064494F"/>
    <w:rsid w:val="00644C3E"/>
    <w:rsid w:val="00644C8E"/>
    <w:rsid w:val="006453D8"/>
    <w:rsid w:val="006461F1"/>
    <w:rsid w:val="0064633F"/>
    <w:rsid w:val="00646424"/>
    <w:rsid w:val="006478C6"/>
    <w:rsid w:val="0064792D"/>
    <w:rsid w:val="0064799F"/>
    <w:rsid w:val="00650671"/>
    <w:rsid w:val="00650DEE"/>
    <w:rsid w:val="006515EB"/>
    <w:rsid w:val="006518BA"/>
    <w:rsid w:val="00651E60"/>
    <w:rsid w:val="00653924"/>
    <w:rsid w:val="00654732"/>
    <w:rsid w:val="00654E81"/>
    <w:rsid w:val="006550B2"/>
    <w:rsid w:val="006550B7"/>
    <w:rsid w:val="006551F6"/>
    <w:rsid w:val="006554B5"/>
    <w:rsid w:val="006559C1"/>
    <w:rsid w:val="00655EA7"/>
    <w:rsid w:val="0065612E"/>
    <w:rsid w:val="006574D3"/>
    <w:rsid w:val="00657E30"/>
    <w:rsid w:val="0066068A"/>
    <w:rsid w:val="00660755"/>
    <w:rsid w:val="006618DF"/>
    <w:rsid w:val="00661F0E"/>
    <w:rsid w:val="006624F7"/>
    <w:rsid w:val="0066284F"/>
    <w:rsid w:val="00663BFE"/>
    <w:rsid w:val="00663D60"/>
    <w:rsid w:val="0066520A"/>
    <w:rsid w:val="00665AF6"/>
    <w:rsid w:val="00666408"/>
    <w:rsid w:val="00666949"/>
    <w:rsid w:val="006673FB"/>
    <w:rsid w:val="00667EFA"/>
    <w:rsid w:val="006701EA"/>
    <w:rsid w:val="006704B5"/>
    <w:rsid w:val="00670C9C"/>
    <w:rsid w:val="00670F52"/>
    <w:rsid w:val="00671CA4"/>
    <w:rsid w:val="00671FCC"/>
    <w:rsid w:val="006722D0"/>
    <w:rsid w:val="00672491"/>
    <w:rsid w:val="00672BAD"/>
    <w:rsid w:val="0067343E"/>
    <w:rsid w:val="0067390D"/>
    <w:rsid w:val="006740DE"/>
    <w:rsid w:val="00674363"/>
    <w:rsid w:val="006745EC"/>
    <w:rsid w:val="006758D2"/>
    <w:rsid w:val="00675BE9"/>
    <w:rsid w:val="00675DB3"/>
    <w:rsid w:val="00676961"/>
    <w:rsid w:val="00676CA0"/>
    <w:rsid w:val="006772E7"/>
    <w:rsid w:val="00677686"/>
    <w:rsid w:val="00677B65"/>
    <w:rsid w:val="00677E07"/>
    <w:rsid w:val="006817B3"/>
    <w:rsid w:val="0068183B"/>
    <w:rsid w:val="00681FDE"/>
    <w:rsid w:val="006827EA"/>
    <w:rsid w:val="00682ADD"/>
    <w:rsid w:val="00683630"/>
    <w:rsid w:val="00684178"/>
    <w:rsid w:val="00684BF8"/>
    <w:rsid w:val="006856BB"/>
    <w:rsid w:val="00685A5A"/>
    <w:rsid w:val="00685BCC"/>
    <w:rsid w:val="00685DFC"/>
    <w:rsid w:val="00686147"/>
    <w:rsid w:val="006862B2"/>
    <w:rsid w:val="006864D4"/>
    <w:rsid w:val="006866A5"/>
    <w:rsid w:val="00686FF2"/>
    <w:rsid w:val="00687198"/>
    <w:rsid w:val="00687705"/>
    <w:rsid w:val="0068778F"/>
    <w:rsid w:val="00690434"/>
    <w:rsid w:val="006908B2"/>
    <w:rsid w:val="00690A7B"/>
    <w:rsid w:val="00691B9B"/>
    <w:rsid w:val="006920C2"/>
    <w:rsid w:val="00692964"/>
    <w:rsid w:val="00693975"/>
    <w:rsid w:val="00694407"/>
    <w:rsid w:val="00695152"/>
    <w:rsid w:val="00695872"/>
    <w:rsid w:val="0069620D"/>
    <w:rsid w:val="00696316"/>
    <w:rsid w:val="0069688A"/>
    <w:rsid w:val="00696AC2"/>
    <w:rsid w:val="00696BE6"/>
    <w:rsid w:val="00697350"/>
    <w:rsid w:val="00697780"/>
    <w:rsid w:val="006A001C"/>
    <w:rsid w:val="006A0250"/>
    <w:rsid w:val="006A0986"/>
    <w:rsid w:val="006A15C3"/>
    <w:rsid w:val="006A189B"/>
    <w:rsid w:val="006A1990"/>
    <w:rsid w:val="006A1C5C"/>
    <w:rsid w:val="006A1DDB"/>
    <w:rsid w:val="006A1DE9"/>
    <w:rsid w:val="006A2B7C"/>
    <w:rsid w:val="006A3352"/>
    <w:rsid w:val="006A3A8A"/>
    <w:rsid w:val="006A3D7D"/>
    <w:rsid w:val="006A3F93"/>
    <w:rsid w:val="006A527A"/>
    <w:rsid w:val="006A5629"/>
    <w:rsid w:val="006A66FB"/>
    <w:rsid w:val="006A6775"/>
    <w:rsid w:val="006A6DD5"/>
    <w:rsid w:val="006A704D"/>
    <w:rsid w:val="006A759A"/>
    <w:rsid w:val="006A7AFA"/>
    <w:rsid w:val="006A7F75"/>
    <w:rsid w:val="006B0246"/>
    <w:rsid w:val="006B06FD"/>
    <w:rsid w:val="006B0B61"/>
    <w:rsid w:val="006B26DC"/>
    <w:rsid w:val="006B3790"/>
    <w:rsid w:val="006B38C3"/>
    <w:rsid w:val="006B3BA7"/>
    <w:rsid w:val="006B4411"/>
    <w:rsid w:val="006B44A1"/>
    <w:rsid w:val="006B461B"/>
    <w:rsid w:val="006B5DB6"/>
    <w:rsid w:val="006B5F42"/>
    <w:rsid w:val="006B6316"/>
    <w:rsid w:val="006B63DA"/>
    <w:rsid w:val="006B6B32"/>
    <w:rsid w:val="006B7C9C"/>
    <w:rsid w:val="006C07BB"/>
    <w:rsid w:val="006C0EA1"/>
    <w:rsid w:val="006C1B5B"/>
    <w:rsid w:val="006C1CB7"/>
    <w:rsid w:val="006C1D2F"/>
    <w:rsid w:val="006C1DD9"/>
    <w:rsid w:val="006C220B"/>
    <w:rsid w:val="006C38B3"/>
    <w:rsid w:val="006C3EFD"/>
    <w:rsid w:val="006C418C"/>
    <w:rsid w:val="006C4B3D"/>
    <w:rsid w:val="006C504C"/>
    <w:rsid w:val="006C51F1"/>
    <w:rsid w:val="006C55CD"/>
    <w:rsid w:val="006C5A9B"/>
    <w:rsid w:val="006C6942"/>
    <w:rsid w:val="006C7016"/>
    <w:rsid w:val="006C708B"/>
    <w:rsid w:val="006D0055"/>
    <w:rsid w:val="006D11E6"/>
    <w:rsid w:val="006D30E4"/>
    <w:rsid w:val="006D313D"/>
    <w:rsid w:val="006D32BA"/>
    <w:rsid w:val="006D3B84"/>
    <w:rsid w:val="006D3DD4"/>
    <w:rsid w:val="006D4007"/>
    <w:rsid w:val="006D4069"/>
    <w:rsid w:val="006D47E1"/>
    <w:rsid w:val="006D4EF5"/>
    <w:rsid w:val="006D5063"/>
    <w:rsid w:val="006D5A9B"/>
    <w:rsid w:val="006D5C95"/>
    <w:rsid w:val="006D7FAF"/>
    <w:rsid w:val="006E00F0"/>
    <w:rsid w:val="006E0890"/>
    <w:rsid w:val="006E0AFB"/>
    <w:rsid w:val="006E0E60"/>
    <w:rsid w:val="006E14A5"/>
    <w:rsid w:val="006E1C04"/>
    <w:rsid w:val="006E2944"/>
    <w:rsid w:val="006E30BB"/>
    <w:rsid w:val="006E4D83"/>
    <w:rsid w:val="006E64B3"/>
    <w:rsid w:val="006E6C6D"/>
    <w:rsid w:val="006E6E9A"/>
    <w:rsid w:val="006F06E2"/>
    <w:rsid w:val="006F081D"/>
    <w:rsid w:val="006F0B69"/>
    <w:rsid w:val="006F0E94"/>
    <w:rsid w:val="006F1832"/>
    <w:rsid w:val="006F291A"/>
    <w:rsid w:val="006F291E"/>
    <w:rsid w:val="006F367E"/>
    <w:rsid w:val="006F3993"/>
    <w:rsid w:val="006F42A8"/>
    <w:rsid w:val="006F43DF"/>
    <w:rsid w:val="006F5158"/>
    <w:rsid w:val="006F52E8"/>
    <w:rsid w:val="006F5936"/>
    <w:rsid w:val="006F6989"/>
    <w:rsid w:val="006F7483"/>
    <w:rsid w:val="006F750A"/>
    <w:rsid w:val="006F7E84"/>
    <w:rsid w:val="007003B0"/>
    <w:rsid w:val="007003BA"/>
    <w:rsid w:val="007005A4"/>
    <w:rsid w:val="0070134F"/>
    <w:rsid w:val="007014E2"/>
    <w:rsid w:val="0070190B"/>
    <w:rsid w:val="00701E82"/>
    <w:rsid w:val="007027EC"/>
    <w:rsid w:val="007030BE"/>
    <w:rsid w:val="00703262"/>
    <w:rsid w:val="00703939"/>
    <w:rsid w:val="00703B50"/>
    <w:rsid w:val="00703FF0"/>
    <w:rsid w:val="00704432"/>
    <w:rsid w:val="00705D89"/>
    <w:rsid w:val="0070614C"/>
    <w:rsid w:val="007061DA"/>
    <w:rsid w:val="0070698B"/>
    <w:rsid w:val="00707C74"/>
    <w:rsid w:val="00707D63"/>
    <w:rsid w:val="00707DA0"/>
    <w:rsid w:val="007100FC"/>
    <w:rsid w:val="00710979"/>
    <w:rsid w:val="00710BB3"/>
    <w:rsid w:val="0071129D"/>
    <w:rsid w:val="00711303"/>
    <w:rsid w:val="00711BAA"/>
    <w:rsid w:val="00711D49"/>
    <w:rsid w:val="00711EFB"/>
    <w:rsid w:val="00713EFB"/>
    <w:rsid w:val="00714198"/>
    <w:rsid w:val="00714A3D"/>
    <w:rsid w:val="00714D25"/>
    <w:rsid w:val="00715A98"/>
    <w:rsid w:val="007160C7"/>
    <w:rsid w:val="00716598"/>
    <w:rsid w:val="00716851"/>
    <w:rsid w:val="00717090"/>
    <w:rsid w:val="007202AE"/>
    <w:rsid w:val="00720852"/>
    <w:rsid w:val="00720FA2"/>
    <w:rsid w:val="007213DF"/>
    <w:rsid w:val="0072196A"/>
    <w:rsid w:val="00721E42"/>
    <w:rsid w:val="007224A6"/>
    <w:rsid w:val="00722634"/>
    <w:rsid w:val="00722AC8"/>
    <w:rsid w:val="00723D55"/>
    <w:rsid w:val="00723DCE"/>
    <w:rsid w:val="00724503"/>
    <w:rsid w:val="00724BCC"/>
    <w:rsid w:val="00724C25"/>
    <w:rsid w:val="00724C38"/>
    <w:rsid w:val="00725593"/>
    <w:rsid w:val="00725B58"/>
    <w:rsid w:val="00725C8A"/>
    <w:rsid w:val="00726441"/>
    <w:rsid w:val="00726465"/>
    <w:rsid w:val="007271DE"/>
    <w:rsid w:val="007275AE"/>
    <w:rsid w:val="00730067"/>
    <w:rsid w:val="007302D2"/>
    <w:rsid w:val="00730D47"/>
    <w:rsid w:val="007310A2"/>
    <w:rsid w:val="0073161E"/>
    <w:rsid w:val="00731CC4"/>
    <w:rsid w:val="00731DA9"/>
    <w:rsid w:val="00731F09"/>
    <w:rsid w:val="00731FB8"/>
    <w:rsid w:val="0073276D"/>
    <w:rsid w:val="00732D4F"/>
    <w:rsid w:val="00733C84"/>
    <w:rsid w:val="00734EF6"/>
    <w:rsid w:val="00735850"/>
    <w:rsid w:val="00735868"/>
    <w:rsid w:val="00735AB3"/>
    <w:rsid w:val="0073788C"/>
    <w:rsid w:val="0074062F"/>
    <w:rsid w:val="00740D2A"/>
    <w:rsid w:val="0074143F"/>
    <w:rsid w:val="007414C5"/>
    <w:rsid w:val="00741778"/>
    <w:rsid w:val="00741D54"/>
    <w:rsid w:val="00741FB0"/>
    <w:rsid w:val="0074275C"/>
    <w:rsid w:val="00742EA9"/>
    <w:rsid w:val="007439B0"/>
    <w:rsid w:val="00744BD0"/>
    <w:rsid w:val="00744CB5"/>
    <w:rsid w:val="0074529D"/>
    <w:rsid w:val="00745373"/>
    <w:rsid w:val="007453A4"/>
    <w:rsid w:val="007454F7"/>
    <w:rsid w:val="00745DFC"/>
    <w:rsid w:val="00746571"/>
    <w:rsid w:val="00746913"/>
    <w:rsid w:val="00747002"/>
    <w:rsid w:val="00747609"/>
    <w:rsid w:val="007503A1"/>
    <w:rsid w:val="0075156E"/>
    <w:rsid w:val="00751892"/>
    <w:rsid w:val="00751BBD"/>
    <w:rsid w:val="00752583"/>
    <w:rsid w:val="007527D1"/>
    <w:rsid w:val="00752D47"/>
    <w:rsid w:val="00752D60"/>
    <w:rsid w:val="00752F44"/>
    <w:rsid w:val="00753244"/>
    <w:rsid w:val="00753864"/>
    <w:rsid w:val="00753C01"/>
    <w:rsid w:val="007545F5"/>
    <w:rsid w:val="00754CC0"/>
    <w:rsid w:val="00756449"/>
    <w:rsid w:val="0076076D"/>
    <w:rsid w:val="007627F4"/>
    <w:rsid w:val="00762D57"/>
    <w:rsid w:val="00762E95"/>
    <w:rsid w:val="00763635"/>
    <w:rsid w:val="00763D0B"/>
    <w:rsid w:val="0076407F"/>
    <w:rsid w:val="00764564"/>
    <w:rsid w:val="00764820"/>
    <w:rsid w:val="00764AC2"/>
    <w:rsid w:val="00765CE7"/>
    <w:rsid w:val="007671EF"/>
    <w:rsid w:val="00767299"/>
    <w:rsid w:val="00767968"/>
    <w:rsid w:val="00770812"/>
    <w:rsid w:val="00770AE9"/>
    <w:rsid w:val="007710CB"/>
    <w:rsid w:val="00771EB6"/>
    <w:rsid w:val="00772781"/>
    <w:rsid w:val="0077281C"/>
    <w:rsid w:val="00772E2A"/>
    <w:rsid w:val="007730AE"/>
    <w:rsid w:val="007731C7"/>
    <w:rsid w:val="00773501"/>
    <w:rsid w:val="00773A4A"/>
    <w:rsid w:val="00773D52"/>
    <w:rsid w:val="007740AF"/>
    <w:rsid w:val="007742AC"/>
    <w:rsid w:val="00774F76"/>
    <w:rsid w:val="00776166"/>
    <w:rsid w:val="007766E9"/>
    <w:rsid w:val="00776756"/>
    <w:rsid w:val="00776F42"/>
    <w:rsid w:val="007772B3"/>
    <w:rsid w:val="00777A13"/>
    <w:rsid w:val="00777EBD"/>
    <w:rsid w:val="0078021D"/>
    <w:rsid w:val="0078050D"/>
    <w:rsid w:val="00780632"/>
    <w:rsid w:val="0078163A"/>
    <w:rsid w:val="007829A3"/>
    <w:rsid w:val="0078317F"/>
    <w:rsid w:val="00783185"/>
    <w:rsid w:val="007836C7"/>
    <w:rsid w:val="007837EE"/>
    <w:rsid w:val="00784445"/>
    <w:rsid w:val="007845E4"/>
    <w:rsid w:val="007851B6"/>
    <w:rsid w:val="007868F7"/>
    <w:rsid w:val="0078705B"/>
    <w:rsid w:val="007871C2"/>
    <w:rsid w:val="00787509"/>
    <w:rsid w:val="00787700"/>
    <w:rsid w:val="00787846"/>
    <w:rsid w:val="0078789C"/>
    <w:rsid w:val="00787A86"/>
    <w:rsid w:val="00790727"/>
    <w:rsid w:val="00790D96"/>
    <w:rsid w:val="007912C5"/>
    <w:rsid w:val="00791562"/>
    <w:rsid w:val="00791C8A"/>
    <w:rsid w:val="00792C5E"/>
    <w:rsid w:val="0079303A"/>
    <w:rsid w:val="00793FEB"/>
    <w:rsid w:val="00794144"/>
    <w:rsid w:val="00794668"/>
    <w:rsid w:val="0079469E"/>
    <w:rsid w:val="00794E14"/>
    <w:rsid w:val="00795640"/>
    <w:rsid w:val="00795BC4"/>
    <w:rsid w:val="007960DB"/>
    <w:rsid w:val="007964B3"/>
    <w:rsid w:val="007966C8"/>
    <w:rsid w:val="007968A4"/>
    <w:rsid w:val="00796D71"/>
    <w:rsid w:val="00796ED2"/>
    <w:rsid w:val="00797009"/>
    <w:rsid w:val="00797BE5"/>
    <w:rsid w:val="007A00A8"/>
    <w:rsid w:val="007A0896"/>
    <w:rsid w:val="007A08B7"/>
    <w:rsid w:val="007A0EA7"/>
    <w:rsid w:val="007A11C4"/>
    <w:rsid w:val="007A1D7A"/>
    <w:rsid w:val="007A1F51"/>
    <w:rsid w:val="007A21D5"/>
    <w:rsid w:val="007A2889"/>
    <w:rsid w:val="007A2E74"/>
    <w:rsid w:val="007A302C"/>
    <w:rsid w:val="007A3246"/>
    <w:rsid w:val="007A39A0"/>
    <w:rsid w:val="007A39D2"/>
    <w:rsid w:val="007A4007"/>
    <w:rsid w:val="007A43F6"/>
    <w:rsid w:val="007A4432"/>
    <w:rsid w:val="007A4686"/>
    <w:rsid w:val="007A4E31"/>
    <w:rsid w:val="007A5057"/>
    <w:rsid w:val="007A5127"/>
    <w:rsid w:val="007A6197"/>
    <w:rsid w:val="007A64AA"/>
    <w:rsid w:val="007A6D1A"/>
    <w:rsid w:val="007A6D93"/>
    <w:rsid w:val="007B03AC"/>
    <w:rsid w:val="007B0C98"/>
    <w:rsid w:val="007B1A1F"/>
    <w:rsid w:val="007B1AD1"/>
    <w:rsid w:val="007B4247"/>
    <w:rsid w:val="007B47CC"/>
    <w:rsid w:val="007B4E6F"/>
    <w:rsid w:val="007B4F3E"/>
    <w:rsid w:val="007B5C1C"/>
    <w:rsid w:val="007B5F49"/>
    <w:rsid w:val="007B6176"/>
    <w:rsid w:val="007B6256"/>
    <w:rsid w:val="007B68F3"/>
    <w:rsid w:val="007B7975"/>
    <w:rsid w:val="007B7D38"/>
    <w:rsid w:val="007C1345"/>
    <w:rsid w:val="007C1887"/>
    <w:rsid w:val="007C1A1B"/>
    <w:rsid w:val="007C1C4E"/>
    <w:rsid w:val="007C2527"/>
    <w:rsid w:val="007C28A7"/>
    <w:rsid w:val="007C343D"/>
    <w:rsid w:val="007C3A16"/>
    <w:rsid w:val="007C3FD8"/>
    <w:rsid w:val="007C419D"/>
    <w:rsid w:val="007C640E"/>
    <w:rsid w:val="007C68D6"/>
    <w:rsid w:val="007C74BC"/>
    <w:rsid w:val="007C75B8"/>
    <w:rsid w:val="007D0097"/>
    <w:rsid w:val="007D0725"/>
    <w:rsid w:val="007D0ADC"/>
    <w:rsid w:val="007D13F2"/>
    <w:rsid w:val="007D1B50"/>
    <w:rsid w:val="007D29BE"/>
    <w:rsid w:val="007D2A8A"/>
    <w:rsid w:val="007D36C8"/>
    <w:rsid w:val="007D37CA"/>
    <w:rsid w:val="007D3E9C"/>
    <w:rsid w:val="007D4303"/>
    <w:rsid w:val="007D4B66"/>
    <w:rsid w:val="007D535B"/>
    <w:rsid w:val="007D6586"/>
    <w:rsid w:val="007D6697"/>
    <w:rsid w:val="007D66B0"/>
    <w:rsid w:val="007D6725"/>
    <w:rsid w:val="007D706C"/>
    <w:rsid w:val="007D7251"/>
    <w:rsid w:val="007D7850"/>
    <w:rsid w:val="007D7AF2"/>
    <w:rsid w:val="007D7C7F"/>
    <w:rsid w:val="007E083B"/>
    <w:rsid w:val="007E0F84"/>
    <w:rsid w:val="007E1457"/>
    <w:rsid w:val="007E1C33"/>
    <w:rsid w:val="007E22CF"/>
    <w:rsid w:val="007E3F22"/>
    <w:rsid w:val="007E47B5"/>
    <w:rsid w:val="007E6072"/>
    <w:rsid w:val="007E7551"/>
    <w:rsid w:val="007E7B0A"/>
    <w:rsid w:val="007F0581"/>
    <w:rsid w:val="007F0C5F"/>
    <w:rsid w:val="007F0F42"/>
    <w:rsid w:val="007F23F4"/>
    <w:rsid w:val="007F28A2"/>
    <w:rsid w:val="007F3812"/>
    <w:rsid w:val="007F3D8B"/>
    <w:rsid w:val="007F4559"/>
    <w:rsid w:val="007F5CBF"/>
    <w:rsid w:val="007F669D"/>
    <w:rsid w:val="007F6C1E"/>
    <w:rsid w:val="007F74A5"/>
    <w:rsid w:val="007F7557"/>
    <w:rsid w:val="007F780B"/>
    <w:rsid w:val="00801485"/>
    <w:rsid w:val="0080198C"/>
    <w:rsid w:val="008019BA"/>
    <w:rsid w:val="00801B6F"/>
    <w:rsid w:val="00801CF3"/>
    <w:rsid w:val="00801D89"/>
    <w:rsid w:val="008027AA"/>
    <w:rsid w:val="008036CC"/>
    <w:rsid w:val="00803E25"/>
    <w:rsid w:val="00803E44"/>
    <w:rsid w:val="00803F42"/>
    <w:rsid w:val="00803FD0"/>
    <w:rsid w:val="008048F1"/>
    <w:rsid w:val="00804C3A"/>
    <w:rsid w:val="008058F1"/>
    <w:rsid w:val="00805D87"/>
    <w:rsid w:val="00805E79"/>
    <w:rsid w:val="008062CE"/>
    <w:rsid w:val="008065CD"/>
    <w:rsid w:val="00806CCF"/>
    <w:rsid w:val="00807B31"/>
    <w:rsid w:val="008102B6"/>
    <w:rsid w:val="00810ADF"/>
    <w:rsid w:val="00810B9F"/>
    <w:rsid w:val="00811272"/>
    <w:rsid w:val="008117AA"/>
    <w:rsid w:val="0081392E"/>
    <w:rsid w:val="00813AAD"/>
    <w:rsid w:val="00813EB4"/>
    <w:rsid w:val="0081406A"/>
    <w:rsid w:val="008140D7"/>
    <w:rsid w:val="008144A7"/>
    <w:rsid w:val="0081535C"/>
    <w:rsid w:val="00815567"/>
    <w:rsid w:val="008155CB"/>
    <w:rsid w:val="00815794"/>
    <w:rsid w:val="008158D1"/>
    <w:rsid w:val="0081616A"/>
    <w:rsid w:val="00816541"/>
    <w:rsid w:val="0081665F"/>
    <w:rsid w:val="00816709"/>
    <w:rsid w:val="0081670F"/>
    <w:rsid w:val="00816B6C"/>
    <w:rsid w:val="00816B88"/>
    <w:rsid w:val="00817860"/>
    <w:rsid w:val="00820214"/>
    <w:rsid w:val="00820267"/>
    <w:rsid w:val="00820292"/>
    <w:rsid w:val="00820479"/>
    <w:rsid w:val="00820C7B"/>
    <w:rsid w:val="00820C8A"/>
    <w:rsid w:val="008224D2"/>
    <w:rsid w:val="008226C4"/>
    <w:rsid w:val="00822AFF"/>
    <w:rsid w:val="00822E59"/>
    <w:rsid w:val="008232D0"/>
    <w:rsid w:val="008237C3"/>
    <w:rsid w:val="00823A55"/>
    <w:rsid w:val="00823B80"/>
    <w:rsid w:val="0082574E"/>
    <w:rsid w:val="00825E15"/>
    <w:rsid w:val="008260AB"/>
    <w:rsid w:val="00826E4D"/>
    <w:rsid w:val="008270E7"/>
    <w:rsid w:val="00827635"/>
    <w:rsid w:val="00827EF0"/>
    <w:rsid w:val="00830332"/>
    <w:rsid w:val="0083034E"/>
    <w:rsid w:val="00831292"/>
    <w:rsid w:val="008321F3"/>
    <w:rsid w:val="00832916"/>
    <w:rsid w:val="0083342B"/>
    <w:rsid w:val="00834CD6"/>
    <w:rsid w:val="00835B51"/>
    <w:rsid w:val="00836000"/>
    <w:rsid w:val="008360AF"/>
    <w:rsid w:val="008363A5"/>
    <w:rsid w:val="008367EF"/>
    <w:rsid w:val="00836BC8"/>
    <w:rsid w:val="00836CC7"/>
    <w:rsid w:val="0083709E"/>
    <w:rsid w:val="00837280"/>
    <w:rsid w:val="008376C6"/>
    <w:rsid w:val="00837EFE"/>
    <w:rsid w:val="00841499"/>
    <w:rsid w:val="00841792"/>
    <w:rsid w:val="008417FE"/>
    <w:rsid w:val="0084214B"/>
    <w:rsid w:val="00842373"/>
    <w:rsid w:val="008439A6"/>
    <w:rsid w:val="00844115"/>
    <w:rsid w:val="00844813"/>
    <w:rsid w:val="008453EB"/>
    <w:rsid w:val="008454E4"/>
    <w:rsid w:val="008454E5"/>
    <w:rsid w:val="008460D5"/>
    <w:rsid w:val="008462B2"/>
    <w:rsid w:val="00846C8C"/>
    <w:rsid w:val="00846F72"/>
    <w:rsid w:val="00846F75"/>
    <w:rsid w:val="008479B4"/>
    <w:rsid w:val="00850056"/>
    <w:rsid w:val="008500DB"/>
    <w:rsid w:val="00851355"/>
    <w:rsid w:val="00851CC7"/>
    <w:rsid w:val="008522FC"/>
    <w:rsid w:val="0085300E"/>
    <w:rsid w:val="008534EB"/>
    <w:rsid w:val="0085365E"/>
    <w:rsid w:val="00853977"/>
    <w:rsid w:val="008544D6"/>
    <w:rsid w:val="0085509C"/>
    <w:rsid w:val="00855348"/>
    <w:rsid w:val="0085591D"/>
    <w:rsid w:val="00855C89"/>
    <w:rsid w:val="00856320"/>
    <w:rsid w:val="00857722"/>
    <w:rsid w:val="008577A7"/>
    <w:rsid w:val="00857B91"/>
    <w:rsid w:val="00857BA4"/>
    <w:rsid w:val="00857BDD"/>
    <w:rsid w:val="00860879"/>
    <w:rsid w:val="00860B85"/>
    <w:rsid w:val="00861046"/>
    <w:rsid w:val="00861B17"/>
    <w:rsid w:val="00862238"/>
    <w:rsid w:val="008622E5"/>
    <w:rsid w:val="008627E1"/>
    <w:rsid w:val="0086295F"/>
    <w:rsid w:val="00862C6E"/>
    <w:rsid w:val="00862D19"/>
    <w:rsid w:val="00862D7D"/>
    <w:rsid w:val="00862EEA"/>
    <w:rsid w:val="00862F86"/>
    <w:rsid w:val="0086388E"/>
    <w:rsid w:val="0086405A"/>
    <w:rsid w:val="0086462E"/>
    <w:rsid w:val="008648FC"/>
    <w:rsid w:val="0086524F"/>
    <w:rsid w:val="00865C94"/>
    <w:rsid w:val="00865CEC"/>
    <w:rsid w:val="008660FE"/>
    <w:rsid w:val="00867548"/>
    <w:rsid w:val="00867704"/>
    <w:rsid w:val="0086797C"/>
    <w:rsid w:val="00867EF0"/>
    <w:rsid w:val="00870141"/>
    <w:rsid w:val="008703D4"/>
    <w:rsid w:val="008704DE"/>
    <w:rsid w:val="00872D5E"/>
    <w:rsid w:val="00873473"/>
    <w:rsid w:val="00873821"/>
    <w:rsid w:val="00874201"/>
    <w:rsid w:val="00874D41"/>
    <w:rsid w:val="008753E9"/>
    <w:rsid w:val="00876072"/>
    <w:rsid w:val="008771DE"/>
    <w:rsid w:val="008773FA"/>
    <w:rsid w:val="00877A50"/>
    <w:rsid w:val="00877E7C"/>
    <w:rsid w:val="00880084"/>
    <w:rsid w:val="00880692"/>
    <w:rsid w:val="00880B89"/>
    <w:rsid w:val="00880F7F"/>
    <w:rsid w:val="0088108E"/>
    <w:rsid w:val="00881F39"/>
    <w:rsid w:val="008821E8"/>
    <w:rsid w:val="00882B92"/>
    <w:rsid w:val="00883DA7"/>
    <w:rsid w:val="00884733"/>
    <w:rsid w:val="00884861"/>
    <w:rsid w:val="00884874"/>
    <w:rsid w:val="008849C2"/>
    <w:rsid w:val="00884D1E"/>
    <w:rsid w:val="008850DC"/>
    <w:rsid w:val="0088610B"/>
    <w:rsid w:val="00886CE0"/>
    <w:rsid w:val="00887D5A"/>
    <w:rsid w:val="00887F27"/>
    <w:rsid w:val="0089027B"/>
    <w:rsid w:val="008903D8"/>
    <w:rsid w:val="00890752"/>
    <w:rsid w:val="00891211"/>
    <w:rsid w:val="00891472"/>
    <w:rsid w:val="00891629"/>
    <w:rsid w:val="00891AEE"/>
    <w:rsid w:val="008937CE"/>
    <w:rsid w:val="008938CF"/>
    <w:rsid w:val="00893C8D"/>
    <w:rsid w:val="00893F53"/>
    <w:rsid w:val="0089459E"/>
    <w:rsid w:val="00894680"/>
    <w:rsid w:val="0089551F"/>
    <w:rsid w:val="00895CC9"/>
    <w:rsid w:val="00896CED"/>
    <w:rsid w:val="008A0DC4"/>
    <w:rsid w:val="008A0E43"/>
    <w:rsid w:val="008A0F0F"/>
    <w:rsid w:val="008A1716"/>
    <w:rsid w:val="008A176E"/>
    <w:rsid w:val="008A22E0"/>
    <w:rsid w:val="008A39AA"/>
    <w:rsid w:val="008A39C2"/>
    <w:rsid w:val="008A3D17"/>
    <w:rsid w:val="008A435E"/>
    <w:rsid w:val="008A43BE"/>
    <w:rsid w:val="008A45ED"/>
    <w:rsid w:val="008A4928"/>
    <w:rsid w:val="008A4E7D"/>
    <w:rsid w:val="008A534E"/>
    <w:rsid w:val="008A5E81"/>
    <w:rsid w:val="008A5FF7"/>
    <w:rsid w:val="008A6088"/>
    <w:rsid w:val="008A787E"/>
    <w:rsid w:val="008A7CF2"/>
    <w:rsid w:val="008A7D6B"/>
    <w:rsid w:val="008B031D"/>
    <w:rsid w:val="008B0A19"/>
    <w:rsid w:val="008B1899"/>
    <w:rsid w:val="008B1CD9"/>
    <w:rsid w:val="008B1DD2"/>
    <w:rsid w:val="008B2F1E"/>
    <w:rsid w:val="008B30AA"/>
    <w:rsid w:val="008B327E"/>
    <w:rsid w:val="008B3339"/>
    <w:rsid w:val="008B3AD8"/>
    <w:rsid w:val="008B3B27"/>
    <w:rsid w:val="008B4F97"/>
    <w:rsid w:val="008B51E8"/>
    <w:rsid w:val="008B536A"/>
    <w:rsid w:val="008B56A4"/>
    <w:rsid w:val="008B59A9"/>
    <w:rsid w:val="008B5AB4"/>
    <w:rsid w:val="008B5C0E"/>
    <w:rsid w:val="008B78DC"/>
    <w:rsid w:val="008C015C"/>
    <w:rsid w:val="008C02C0"/>
    <w:rsid w:val="008C12EA"/>
    <w:rsid w:val="008C1350"/>
    <w:rsid w:val="008C2B0E"/>
    <w:rsid w:val="008C2F1E"/>
    <w:rsid w:val="008C3675"/>
    <w:rsid w:val="008C43B9"/>
    <w:rsid w:val="008C4536"/>
    <w:rsid w:val="008C496C"/>
    <w:rsid w:val="008C4CAB"/>
    <w:rsid w:val="008C5008"/>
    <w:rsid w:val="008C5DF8"/>
    <w:rsid w:val="008C7B19"/>
    <w:rsid w:val="008D01D8"/>
    <w:rsid w:val="008D05F2"/>
    <w:rsid w:val="008D0E91"/>
    <w:rsid w:val="008D1366"/>
    <w:rsid w:val="008D2260"/>
    <w:rsid w:val="008D3371"/>
    <w:rsid w:val="008D356D"/>
    <w:rsid w:val="008D367C"/>
    <w:rsid w:val="008D45C7"/>
    <w:rsid w:val="008D46FC"/>
    <w:rsid w:val="008D4B2F"/>
    <w:rsid w:val="008D4CE1"/>
    <w:rsid w:val="008D578D"/>
    <w:rsid w:val="008D66CB"/>
    <w:rsid w:val="008D6E97"/>
    <w:rsid w:val="008D705C"/>
    <w:rsid w:val="008D75BC"/>
    <w:rsid w:val="008D7646"/>
    <w:rsid w:val="008D79FC"/>
    <w:rsid w:val="008D7A29"/>
    <w:rsid w:val="008E047E"/>
    <w:rsid w:val="008E0DAE"/>
    <w:rsid w:val="008E3253"/>
    <w:rsid w:val="008E3F2C"/>
    <w:rsid w:val="008E45E8"/>
    <w:rsid w:val="008E47DC"/>
    <w:rsid w:val="008E482B"/>
    <w:rsid w:val="008E4854"/>
    <w:rsid w:val="008E4B63"/>
    <w:rsid w:val="008E4F91"/>
    <w:rsid w:val="008E5FE8"/>
    <w:rsid w:val="008E64B2"/>
    <w:rsid w:val="008E6637"/>
    <w:rsid w:val="008E6EA4"/>
    <w:rsid w:val="008E6FB1"/>
    <w:rsid w:val="008E7190"/>
    <w:rsid w:val="008E72DF"/>
    <w:rsid w:val="008E7596"/>
    <w:rsid w:val="008F0B57"/>
    <w:rsid w:val="008F14DF"/>
    <w:rsid w:val="008F1814"/>
    <w:rsid w:val="008F19FE"/>
    <w:rsid w:val="008F1FBE"/>
    <w:rsid w:val="008F22C6"/>
    <w:rsid w:val="008F2366"/>
    <w:rsid w:val="008F2A5F"/>
    <w:rsid w:val="008F3867"/>
    <w:rsid w:val="008F3E66"/>
    <w:rsid w:val="008F44BD"/>
    <w:rsid w:val="008F4B68"/>
    <w:rsid w:val="008F5068"/>
    <w:rsid w:val="008F54DC"/>
    <w:rsid w:val="008F5DF4"/>
    <w:rsid w:val="008F62DE"/>
    <w:rsid w:val="008F6BBF"/>
    <w:rsid w:val="008F6D4C"/>
    <w:rsid w:val="008F6E78"/>
    <w:rsid w:val="008F7306"/>
    <w:rsid w:val="008F7817"/>
    <w:rsid w:val="008F7895"/>
    <w:rsid w:val="008F7D5E"/>
    <w:rsid w:val="009003D2"/>
    <w:rsid w:val="00901646"/>
    <w:rsid w:val="00901BFE"/>
    <w:rsid w:val="00901F8F"/>
    <w:rsid w:val="009023D9"/>
    <w:rsid w:val="00902957"/>
    <w:rsid w:val="00902DEC"/>
    <w:rsid w:val="00903194"/>
    <w:rsid w:val="009034C2"/>
    <w:rsid w:val="00903BB9"/>
    <w:rsid w:val="00905959"/>
    <w:rsid w:val="00905A02"/>
    <w:rsid w:val="00905F64"/>
    <w:rsid w:val="009067E2"/>
    <w:rsid w:val="00906A04"/>
    <w:rsid w:val="009078EA"/>
    <w:rsid w:val="00910248"/>
    <w:rsid w:val="00910723"/>
    <w:rsid w:val="0091139D"/>
    <w:rsid w:val="009113AB"/>
    <w:rsid w:val="00911481"/>
    <w:rsid w:val="009117DF"/>
    <w:rsid w:val="009118F4"/>
    <w:rsid w:val="00911972"/>
    <w:rsid w:val="009119E4"/>
    <w:rsid w:val="00912728"/>
    <w:rsid w:val="00913726"/>
    <w:rsid w:val="00913C4B"/>
    <w:rsid w:val="00913D7D"/>
    <w:rsid w:val="00914180"/>
    <w:rsid w:val="00914B35"/>
    <w:rsid w:val="0091537C"/>
    <w:rsid w:val="00915511"/>
    <w:rsid w:val="00915663"/>
    <w:rsid w:val="009159DC"/>
    <w:rsid w:val="00915FC7"/>
    <w:rsid w:val="009168EF"/>
    <w:rsid w:val="00916987"/>
    <w:rsid w:val="00916A2A"/>
    <w:rsid w:val="009179A3"/>
    <w:rsid w:val="00917C0F"/>
    <w:rsid w:val="00917FC2"/>
    <w:rsid w:val="0092004A"/>
    <w:rsid w:val="00920542"/>
    <w:rsid w:val="00920D3C"/>
    <w:rsid w:val="00920EE3"/>
    <w:rsid w:val="009214C9"/>
    <w:rsid w:val="00921594"/>
    <w:rsid w:val="009223A9"/>
    <w:rsid w:val="009224A6"/>
    <w:rsid w:val="00922749"/>
    <w:rsid w:val="00923606"/>
    <w:rsid w:val="009238B0"/>
    <w:rsid w:val="00923CAF"/>
    <w:rsid w:val="0092401C"/>
    <w:rsid w:val="009245FB"/>
    <w:rsid w:val="009249C3"/>
    <w:rsid w:val="00925078"/>
    <w:rsid w:val="00925BE7"/>
    <w:rsid w:val="009262EA"/>
    <w:rsid w:val="009268F4"/>
    <w:rsid w:val="00926C2F"/>
    <w:rsid w:val="0092763D"/>
    <w:rsid w:val="009277BF"/>
    <w:rsid w:val="00927FB9"/>
    <w:rsid w:val="00930687"/>
    <w:rsid w:val="009306C6"/>
    <w:rsid w:val="0093218C"/>
    <w:rsid w:val="009323AF"/>
    <w:rsid w:val="0093247F"/>
    <w:rsid w:val="009333A5"/>
    <w:rsid w:val="00933BB4"/>
    <w:rsid w:val="009342E4"/>
    <w:rsid w:val="00934DD5"/>
    <w:rsid w:val="00935069"/>
    <w:rsid w:val="00935138"/>
    <w:rsid w:val="00935958"/>
    <w:rsid w:val="00935BBE"/>
    <w:rsid w:val="009360AB"/>
    <w:rsid w:val="00936256"/>
    <w:rsid w:val="009363AC"/>
    <w:rsid w:val="009363AE"/>
    <w:rsid w:val="00936812"/>
    <w:rsid w:val="00936D4B"/>
    <w:rsid w:val="0093741A"/>
    <w:rsid w:val="00937B60"/>
    <w:rsid w:val="0094075F"/>
    <w:rsid w:val="00941B56"/>
    <w:rsid w:val="00941E4B"/>
    <w:rsid w:val="00942186"/>
    <w:rsid w:val="0094228B"/>
    <w:rsid w:val="0094287F"/>
    <w:rsid w:val="00942C15"/>
    <w:rsid w:val="00942E55"/>
    <w:rsid w:val="00942E59"/>
    <w:rsid w:val="00942FAC"/>
    <w:rsid w:val="009445DE"/>
    <w:rsid w:val="00946E10"/>
    <w:rsid w:val="00947C1F"/>
    <w:rsid w:val="00947E5B"/>
    <w:rsid w:val="009505E1"/>
    <w:rsid w:val="009508E8"/>
    <w:rsid w:val="00950BF7"/>
    <w:rsid w:val="00951089"/>
    <w:rsid w:val="00951104"/>
    <w:rsid w:val="00951539"/>
    <w:rsid w:val="0095249D"/>
    <w:rsid w:val="00952BEB"/>
    <w:rsid w:val="00952EA3"/>
    <w:rsid w:val="00954295"/>
    <w:rsid w:val="0095520D"/>
    <w:rsid w:val="00955693"/>
    <w:rsid w:val="00955963"/>
    <w:rsid w:val="00955B22"/>
    <w:rsid w:val="00955B83"/>
    <w:rsid w:val="00956071"/>
    <w:rsid w:val="009572B2"/>
    <w:rsid w:val="009572C8"/>
    <w:rsid w:val="0095738C"/>
    <w:rsid w:val="00957B11"/>
    <w:rsid w:val="00957B2B"/>
    <w:rsid w:val="009601B3"/>
    <w:rsid w:val="009606C2"/>
    <w:rsid w:val="009615CE"/>
    <w:rsid w:val="0096170C"/>
    <w:rsid w:val="00961BC1"/>
    <w:rsid w:val="00961E1C"/>
    <w:rsid w:val="009621F9"/>
    <w:rsid w:val="0096248F"/>
    <w:rsid w:val="00962680"/>
    <w:rsid w:val="00962A8A"/>
    <w:rsid w:val="00962AC6"/>
    <w:rsid w:val="00962EAD"/>
    <w:rsid w:val="00963426"/>
    <w:rsid w:val="00963C22"/>
    <w:rsid w:val="00964808"/>
    <w:rsid w:val="00964846"/>
    <w:rsid w:val="00964FE4"/>
    <w:rsid w:val="00965339"/>
    <w:rsid w:val="009663B6"/>
    <w:rsid w:val="00967351"/>
    <w:rsid w:val="00967C99"/>
    <w:rsid w:val="00967CFD"/>
    <w:rsid w:val="0097051F"/>
    <w:rsid w:val="00970D3A"/>
    <w:rsid w:val="00970F94"/>
    <w:rsid w:val="00971B30"/>
    <w:rsid w:val="00972633"/>
    <w:rsid w:val="0097358C"/>
    <w:rsid w:val="00974351"/>
    <w:rsid w:val="009744DC"/>
    <w:rsid w:val="009745FD"/>
    <w:rsid w:val="0097499A"/>
    <w:rsid w:val="00974BAE"/>
    <w:rsid w:val="00975011"/>
    <w:rsid w:val="00981411"/>
    <w:rsid w:val="009817FB"/>
    <w:rsid w:val="0098192C"/>
    <w:rsid w:val="00981E43"/>
    <w:rsid w:val="00981ED9"/>
    <w:rsid w:val="00982127"/>
    <w:rsid w:val="00982732"/>
    <w:rsid w:val="00982AD2"/>
    <w:rsid w:val="00982DD7"/>
    <w:rsid w:val="00983272"/>
    <w:rsid w:val="00983560"/>
    <w:rsid w:val="00983EB7"/>
    <w:rsid w:val="009846B2"/>
    <w:rsid w:val="009848FA"/>
    <w:rsid w:val="00984DA3"/>
    <w:rsid w:val="00984EF2"/>
    <w:rsid w:val="00984F33"/>
    <w:rsid w:val="009853B1"/>
    <w:rsid w:val="009859ED"/>
    <w:rsid w:val="00986434"/>
    <w:rsid w:val="00986F39"/>
    <w:rsid w:val="00990100"/>
    <w:rsid w:val="00990276"/>
    <w:rsid w:val="00990785"/>
    <w:rsid w:val="00991474"/>
    <w:rsid w:val="00991663"/>
    <w:rsid w:val="00992384"/>
    <w:rsid w:val="00993476"/>
    <w:rsid w:val="00993637"/>
    <w:rsid w:val="0099405E"/>
    <w:rsid w:val="009946E3"/>
    <w:rsid w:val="00994996"/>
    <w:rsid w:val="009955A3"/>
    <w:rsid w:val="00995FDB"/>
    <w:rsid w:val="00997285"/>
    <w:rsid w:val="009A0EBD"/>
    <w:rsid w:val="009A142D"/>
    <w:rsid w:val="009A196B"/>
    <w:rsid w:val="009A1AD3"/>
    <w:rsid w:val="009A1D17"/>
    <w:rsid w:val="009A1E21"/>
    <w:rsid w:val="009A1E43"/>
    <w:rsid w:val="009A1F06"/>
    <w:rsid w:val="009A219E"/>
    <w:rsid w:val="009A2968"/>
    <w:rsid w:val="009A2B33"/>
    <w:rsid w:val="009A2DF7"/>
    <w:rsid w:val="009A38B4"/>
    <w:rsid w:val="009A38E3"/>
    <w:rsid w:val="009A38E9"/>
    <w:rsid w:val="009A3B90"/>
    <w:rsid w:val="009A3C9C"/>
    <w:rsid w:val="009A3E52"/>
    <w:rsid w:val="009A475E"/>
    <w:rsid w:val="009A4879"/>
    <w:rsid w:val="009A510B"/>
    <w:rsid w:val="009A53F5"/>
    <w:rsid w:val="009A5566"/>
    <w:rsid w:val="009A5B41"/>
    <w:rsid w:val="009A5C9E"/>
    <w:rsid w:val="009A5F1A"/>
    <w:rsid w:val="009A66E3"/>
    <w:rsid w:val="009A6728"/>
    <w:rsid w:val="009A6A43"/>
    <w:rsid w:val="009A6C6E"/>
    <w:rsid w:val="009A6ECA"/>
    <w:rsid w:val="009A6FC0"/>
    <w:rsid w:val="009A70A9"/>
    <w:rsid w:val="009A710F"/>
    <w:rsid w:val="009B0661"/>
    <w:rsid w:val="009B0A08"/>
    <w:rsid w:val="009B0A81"/>
    <w:rsid w:val="009B0EBC"/>
    <w:rsid w:val="009B1C24"/>
    <w:rsid w:val="009B1F0A"/>
    <w:rsid w:val="009B2FF1"/>
    <w:rsid w:val="009B3268"/>
    <w:rsid w:val="009B3441"/>
    <w:rsid w:val="009B4D49"/>
    <w:rsid w:val="009B4DB7"/>
    <w:rsid w:val="009B56CA"/>
    <w:rsid w:val="009C0314"/>
    <w:rsid w:val="009C0FCD"/>
    <w:rsid w:val="009C24C2"/>
    <w:rsid w:val="009C283B"/>
    <w:rsid w:val="009C2B0D"/>
    <w:rsid w:val="009C2FB1"/>
    <w:rsid w:val="009C3B72"/>
    <w:rsid w:val="009C3BF4"/>
    <w:rsid w:val="009C4457"/>
    <w:rsid w:val="009C55C7"/>
    <w:rsid w:val="009C5CF7"/>
    <w:rsid w:val="009C65E1"/>
    <w:rsid w:val="009C6636"/>
    <w:rsid w:val="009C6E06"/>
    <w:rsid w:val="009C6EAA"/>
    <w:rsid w:val="009C7245"/>
    <w:rsid w:val="009C7368"/>
    <w:rsid w:val="009C77E1"/>
    <w:rsid w:val="009D00C2"/>
    <w:rsid w:val="009D0770"/>
    <w:rsid w:val="009D0D08"/>
    <w:rsid w:val="009D19B2"/>
    <w:rsid w:val="009D2BE5"/>
    <w:rsid w:val="009D3F11"/>
    <w:rsid w:val="009D4057"/>
    <w:rsid w:val="009D46D1"/>
    <w:rsid w:val="009D4BFB"/>
    <w:rsid w:val="009D7581"/>
    <w:rsid w:val="009D795D"/>
    <w:rsid w:val="009D7E10"/>
    <w:rsid w:val="009D7FA7"/>
    <w:rsid w:val="009E09E2"/>
    <w:rsid w:val="009E0DFC"/>
    <w:rsid w:val="009E245F"/>
    <w:rsid w:val="009E2D69"/>
    <w:rsid w:val="009E42E0"/>
    <w:rsid w:val="009E5316"/>
    <w:rsid w:val="009E5562"/>
    <w:rsid w:val="009E6004"/>
    <w:rsid w:val="009E61B2"/>
    <w:rsid w:val="009E6974"/>
    <w:rsid w:val="009E6C71"/>
    <w:rsid w:val="009E6C80"/>
    <w:rsid w:val="009E6D10"/>
    <w:rsid w:val="009F0641"/>
    <w:rsid w:val="009F13C5"/>
    <w:rsid w:val="009F1732"/>
    <w:rsid w:val="009F1B3E"/>
    <w:rsid w:val="009F2175"/>
    <w:rsid w:val="009F2715"/>
    <w:rsid w:val="009F2DE6"/>
    <w:rsid w:val="009F3668"/>
    <w:rsid w:val="009F3764"/>
    <w:rsid w:val="009F378D"/>
    <w:rsid w:val="009F37F3"/>
    <w:rsid w:val="009F385D"/>
    <w:rsid w:val="009F50BD"/>
    <w:rsid w:val="009F551C"/>
    <w:rsid w:val="009F6904"/>
    <w:rsid w:val="009F6A66"/>
    <w:rsid w:val="009F75C5"/>
    <w:rsid w:val="009F77B5"/>
    <w:rsid w:val="00A00E7A"/>
    <w:rsid w:val="00A01328"/>
    <w:rsid w:val="00A01A9E"/>
    <w:rsid w:val="00A02303"/>
    <w:rsid w:val="00A027A7"/>
    <w:rsid w:val="00A034EA"/>
    <w:rsid w:val="00A03CDF"/>
    <w:rsid w:val="00A03D8A"/>
    <w:rsid w:val="00A04792"/>
    <w:rsid w:val="00A0494A"/>
    <w:rsid w:val="00A0508D"/>
    <w:rsid w:val="00A05141"/>
    <w:rsid w:val="00A054A8"/>
    <w:rsid w:val="00A05998"/>
    <w:rsid w:val="00A05D1F"/>
    <w:rsid w:val="00A05D3C"/>
    <w:rsid w:val="00A060B8"/>
    <w:rsid w:val="00A06927"/>
    <w:rsid w:val="00A06AD0"/>
    <w:rsid w:val="00A06D95"/>
    <w:rsid w:val="00A070BB"/>
    <w:rsid w:val="00A07250"/>
    <w:rsid w:val="00A101A3"/>
    <w:rsid w:val="00A10202"/>
    <w:rsid w:val="00A108E4"/>
    <w:rsid w:val="00A10D7A"/>
    <w:rsid w:val="00A115ED"/>
    <w:rsid w:val="00A11629"/>
    <w:rsid w:val="00A12BA0"/>
    <w:rsid w:val="00A12F9D"/>
    <w:rsid w:val="00A12FCC"/>
    <w:rsid w:val="00A1302D"/>
    <w:rsid w:val="00A130D0"/>
    <w:rsid w:val="00A14AE9"/>
    <w:rsid w:val="00A14EF7"/>
    <w:rsid w:val="00A15087"/>
    <w:rsid w:val="00A150F0"/>
    <w:rsid w:val="00A154B7"/>
    <w:rsid w:val="00A15CCF"/>
    <w:rsid w:val="00A177DF"/>
    <w:rsid w:val="00A17AF8"/>
    <w:rsid w:val="00A17C9C"/>
    <w:rsid w:val="00A20196"/>
    <w:rsid w:val="00A2129D"/>
    <w:rsid w:val="00A21990"/>
    <w:rsid w:val="00A221CA"/>
    <w:rsid w:val="00A22ABB"/>
    <w:rsid w:val="00A22C1F"/>
    <w:rsid w:val="00A23267"/>
    <w:rsid w:val="00A236D3"/>
    <w:rsid w:val="00A237DC"/>
    <w:rsid w:val="00A23914"/>
    <w:rsid w:val="00A23915"/>
    <w:rsid w:val="00A254C7"/>
    <w:rsid w:val="00A25823"/>
    <w:rsid w:val="00A25B30"/>
    <w:rsid w:val="00A262A0"/>
    <w:rsid w:val="00A262DF"/>
    <w:rsid w:val="00A262E6"/>
    <w:rsid w:val="00A26A2F"/>
    <w:rsid w:val="00A26A3C"/>
    <w:rsid w:val="00A26B0D"/>
    <w:rsid w:val="00A26F59"/>
    <w:rsid w:val="00A270E9"/>
    <w:rsid w:val="00A279C1"/>
    <w:rsid w:val="00A27B47"/>
    <w:rsid w:val="00A30C70"/>
    <w:rsid w:val="00A30D03"/>
    <w:rsid w:val="00A317D7"/>
    <w:rsid w:val="00A318B2"/>
    <w:rsid w:val="00A319A1"/>
    <w:rsid w:val="00A32151"/>
    <w:rsid w:val="00A32BD9"/>
    <w:rsid w:val="00A33A30"/>
    <w:rsid w:val="00A33DC8"/>
    <w:rsid w:val="00A33E18"/>
    <w:rsid w:val="00A34B01"/>
    <w:rsid w:val="00A34DA9"/>
    <w:rsid w:val="00A35F01"/>
    <w:rsid w:val="00A367D6"/>
    <w:rsid w:val="00A36BDC"/>
    <w:rsid w:val="00A374ED"/>
    <w:rsid w:val="00A3762C"/>
    <w:rsid w:val="00A37646"/>
    <w:rsid w:val="00A376D2"/>
    <w:rsid w:val="00A37CE8"/>
    <w:rsid w:val="00A37D52"/>
    <w:rsid w:val="00A40A10"/>
    <w:rsid w:val="00A40C68"/>
    <w:rsid w:val="00A416DC"/>
    <w:rsid w:val="00A420FE"/>
    <w:rsid w:val="00A425D5"/>
    <w:rsid w:val="00A42A63"/>
    <w:rsid w:val="00A42CE7"/>
    <w:rsid w:val="00A430B5"/>
    <w:rsid w:val="00A43F77"/>
    <w:rsid w:val="00A44179"/>
    <w:rsid w:val="00A44D2D"/>
    <w:rsid w:val="00A45A09"/>
    <w:rsid w:val="00A467ED"/>
    <w:rsid w:val="00A474D0"/>
    <w:rsid w:val="00A47E81"/>
    <w:rsid w:val="00A50604"/>
    <w:rsid w:val="00A50CCB"/>
    <w:rsid w:val="00A50E60"/>
    <w:rsid w:val="00A51762"/>
    <w:rsid w:val="00A52F2D"/>
    <w:rsid w:val="00A53478"/>
    <w:rsid w:val="00A5382F"/>
    <w:rsid w:val="00A55B72"/>
    <w:rsid w:val="00A562B3"/>
    <w:rsid w:val="00A56B76"/>
    <w:rsid w:val="00A60AD0"/>
    <w:rsid w:val="00A611B6"/>
    <w:rsid w:val="00A611BC"/>
    <w:rsid w:val="00A614D5"/>
    <w:rsid w:val="00A61672"/>
    <w:rsid w:val="00A618EC"/>
    <w:rsid w:val="00A61E4E"/>
    <w:rsid w:val="00A62E09"/>
    <w:rsid w:val="00A633AC"/>
    <w:rsid w:val="00A63464"/>
    <w:rsid w:val="00A6442F"/>
    <w:rsid w:val="00A64A23"/>
    <w:rsid w:val="00A64DC7"/>
    <w:rsid w:val="00A659C6"/>
    <w:rsid w:val="00A65CB6"/>
    <w:rsid w:val="00A65EAD"/>
    <w:rsid w:val="00A6663C"/>
    <w:rsid w:val="00A67A2F"/>
    <w:rsid w:val="00A67B84"/>
    <w:rsid w:val="00A70087"/>
    <w:rsid w:val="00A700D2"/>
    <w:rsid w:val="00A70B41"/>
    <w:rsid w:val="00A70C05"/>
    <w:rsid w:val="00A70EDB"/>
    <w:rsid w:val="00A71154"/>
    <w:rsid w:val="00A71B6B"/>
    <w:rsid w:val="00A721C0"/>
    <w:rsid w:val="00A7233C"/>
    <w:rsid w:val="00A723ED"/>
    <w:rsid w:val="00A72BA0"/>
    <w:rsid w:val="00A73366"/>
    <w:rsid w:val="00A73F15"/>
    <w:rsid w:val="00A749EB"/>
    <w:rsid w:val="00A74C4D"/>
    <w:rsid w:val="00A75270"/>
    <w:rsid w:val="00A755BC"/>
    <w:rsid w:val="00A75C55"/>
    <w:rsid w:val="00A76444"/>
    <w:rsid w:val="00A76D32"/>
    <w:rsid w:val="00A771E2"/>
    <w:rsid w:val="00A776FC"/>
    <w:rsid w:val="00A80432"/>
    <w:rsid w:val="00A8063C"/>
    <w:rsid w:val="00A8094E"/>
    <w:rsid w:val="00A80E9A"/>
    <w:rsid w:val="00A80F3F"/>
    <w:rsid w:val="00A810C4"/>
    <w:rsid w:val="00A81D78"/>
    <w:rsid w:val="00A81E43"/>
    <w:rsid w:val="00A82384"/>
    <w:rsid w:val="00A8265F"/>
    <w:rsid w:val="00A82756"/>
    <w:rsid w:val="00A82D4D"/>
    <w:rsid w:val="00A831D7"/>
    <w:rsid w:val="00A832A8"/>
    <w:rsid w:val="00A835F1"/>
    <w:rsid w:val="00A839D4"/>
    <w:rsid w:val="00A83E84"/>
    <w:rsid w:val="00A8477C"/>
    <w:rsid w:val="00A84A24"/>
    <w:rsid w:val="00A85A0C"/>
    <w:rsid w:val="00A85C6E"/>
    <w:rsid w:val="00A86575"/>
    <w:rsid w:val="00A86C44"/>
    <w:rsid w:val="00A86F11"/>
    <w:rsid w:val="00A873E4"/>
    <w:rsid w:val="00A874BB"/>
    <w:rsid w:val="00A87620"/>
    <w:rsid w:val="00A877F5"/>
    <w:rsid w:val="00A87EBC"/>
    <w:rsid w:val="00A906AC"/>
    <w:rsid w:val="00A90725"/>
    <w:rsid w:val="00A914B9"/>
    <w:rsid w:val="00A918A8"/>
    <w:rsid w:val="00A91A35"/>
    <w:rsid w:val="00A92C41"/>
    <w:rsid w:val="00A930C5"/>
    <w:rsid w:val="00A9348C"/>
    <w:rsid w:val="00A93B1A"/>
    <w:rsid w:val="00A93E3D"/>
    <w:rsid w:val="00A94307"/>
    <w:rsid w:val="00A948BB"/>
    <w:rsid w:val="00A95C5D"/>
    <w:rsid w:val="00A967F5"/>
    <w:rsid w:val="00A96AEF"/>
    <w:rsid w:val="00A97006"/>
    <w:rsid w:val="00A97359"/>
    <w:rsid w:val="00AA07D5"/>
    <w:rsid w:val="00AA0A2A"/>
    <w:rsid w:val="00AA0E8E"/>
    <w:rsid w:val="00AA18A6"/>
    <w:rsid w:val="00AA2165"/>
    <w:rsid w:val="00AA2AD9"/>
    <w:rsid w:val="00AA39AA"/>
    <w:rsid w:val="00AA3AB0"/>
    <w:rsid w:val="00AA40A0"/>
    <w:rsid w:val="00AA467F"/>
    <w:rsid w:val="00AA4FBE"/>
    <w:rsid w:val="00AA5744"/>
    <w:rsid w:val="00AA65E8"/>
    <w:rsid w:val="00AA6B0D"/>
    <w:rsid w:val="00AA6B20"/>
    <w:rsid w:val="00AA7732"/>
    <w:rsid w:val="00AA7A40"/>
    <w:rsid w:val="00AB057C"/>
    <w:rsid w:val="00AB07CF"/>
    <w:rsid w:val="00AB1100"/>
    <w:rsid w:val="00AB1483"/>
    <w:rsid w:val="00AB15D4"/>
    <w:rsid w:val="00AB1968"/>
    <w:rsid w:val="00AB1B60"/>
    <w:rsid w:val="00AB1ECB"/>
    <w:rsid w:val="00AB28BA"/>
    <w:rsid w:val="00AB304D"/>
    <w:rsid w:val="00AB3C39"/>
    <w:rsid w:val="00AB5433"/>
    <w:rsid w:val="00AB56D3"/>
    <w:rsid w:val="00AB58AD"/>
    <w:rsid w:val="00AB63E4"/>
    <w:rsid w:val="00AB66FE"/>
    <w:rsid w:val="00AB7DE7"/>
    <w:rsid w:val="00AC0317"/>
    <w:rsid w:val="00AC0A44"/>
    <w:rsid w:val="00AC0C6F"/>
    <w:rsid w:val="00AC1C69"/>
    <w:rsid w:val="00AC1E85"/>
    <w:rsid w:val="00AC24E4"/>
    <w:rsid w:val="00AC2672"/>
    <w:rsid w:val="00AC2F4B"/>
    <w:rsid w:val="00AC372F"/>
    <w:rsid w:val="00AC3CE0"/>
    <w:rsid w:val="00AC5166"/>
    <w:rsid w:val="00AC5796"/>
    <w:rsid w:val="00AC59E5"/>
    <w:rsid w:val="00AC5C32"/>
    <w:rsid w:val="00AC6BC1"/>
    <w:rsid w:val="00AC6BE3"/>
    <w:rsid w:val="00AD046B"/>
    <w:rsid w:val="00AD08B5"/>
    <w:rsid w:val="00AD1206"/>
    <w:rsid w:val="00AD1795"/>
    <w:rsid w:val="00AD1BDC"/>
    <w:rsid w:val="00AD2301"/>
    <w:rsid w:val="00AD2B8E"/>
    <w:rsid w:val="00AD2E0C"/>
    <w:rsid w:val="00AD3018"/>
    <w:rsid w:val="00AD37BA"/>
    <w:rsid w:val="00AD488B"/>
    <w:rsid w:val="00AD588E"/>
    <w:rsid w:val="00AD5E3E"/>
    <w:rsid w:val="00AD5FF5"/>
    <w:rsid w:val="00AD6F90"/>
    <w:rsid w:val="00AD7807"/>
    <w:rsid w:val="00AE0C70"/>
    <w:rsid w:val="00AE0EAD"/>
    <w:rsid w:val="00AE1027"/>
    <w:rsid w:val="00AE1564"/>
    <w:rsid w:val="00AE2837"/>
    <w:rsid w:val="00AE2F89"/>
    <w:rsid w:val="00AE39FD"/>
    <w:rsid w:val="00AE3E15"/>
    <w:rsid w:val="00AE48F2"/>
    <w:rsid w:val="00AE4A92"/>
    <w:rsid w:val="00AE4E10"/>
    <w:rsid w:val="00AE5AC2"/>
    <w:rsid w:val="00AE5D02"/>
    <w:rsid w:val="00AE6126"/>
    <w:rsid w:val="00AE686D"/>
    <w:rsid w:val="00AE6B10"/>
    <w:rsid w:val="00AE6D17"/>
    <w:rsid w:val="00AE7A78"/>
    <w:rsid w:val="00AF0360"/>
    <w:rsid w:val="00AF0BD3"/>
    <w:rsid w:val="00AF1828"/>
    <w:rsid w:val="00AF1AA1"/>
    <w:rsid w:val="00AF1E18"/>
    <w:rsid w:val="00AF1FF7"/>
    <w:rsid w:val="00AF212F"/>
    <w:rsid w:val="00AF21BF"/>
    <w:rsid w:val="00AF29EF"/>
    <w:rsid w:val="00AF2AA0"/>
    <w:rsid w:val="00AF2B60"/>
    <w:rsid w:val="00AF2D64"/>
    <w:rsid w:val="00AF2D88"/>
    <w:rsid w:val="00AF3326"/>
    <w:rsid w:val="00AF37A4"/>
    <w:rsid w:val="00AF38F3"/>
    <w:rsid w:val="00AF3C38"/>
    <w:rsid w:val="00AF3EF5"/>
    <w:rsid w:val="00AF4D38"/>
    <w:rsid w:val="00AF6389"/>
    <w:rsid w:val="00AF64D6"/>
    <w:rsid w:val="00AF66B6"/>
    <w:rsid w:val="00B0009B"/>
    <w:rsid w:val="00B002BC"/>
    <w:rsid w:val="00B0071F"/>
    <w:rsid w:val="00B01AF5"/>
    <w:rsid w:val="00B01B9F"/>
    <w:rsid w:val="00B02CA2"/>
    <w:rsid w:val="00B03702"/>
    <w:rsid w:val="00B03BE8"/>
    <w:rsid w:val="00B043F1"/>
    <w:rsid w:val="00B04FD2"/>
    <w:rsid w:val="00B051F9"/>
    <w:rsid w:val="00B05352"/>
    <w:rsid w:val="00B05373"/>
    <w:rsid w:val="00B057F2"/>
    <w:rsid w:val="00B061AB"/>
    <w:rsid w:val="00B065F8"/>
    <w:rsid w:val="00B0666F"/>
    <w:rsid w:val="00B07624"/>
    <w:rsid w:val="00B07633"/>
    <w:rsid w:val="00B0764F"/>
    <w:rsid w:val="00B07C60"/>
    <w:rsid w:val="00B102C4"/>
    <w:rsid w:val="00B108FB"/>
    <w:rsid w:val="00B10AE7"/>
    <w:rsid w:val="00B10C4E"/>
    <w:rsid w:val="00B11F49"/>
    <w:rsid w:val="00B1211B"/>
    <w:rsid w:val="00B12BA9"/>
    <w:rsid w:val="00B12BD5"/>
    <w:rsid w:val="00B12E31"/>
    <w:rsid w:val="00B12F05"/>
    <w:rsid w:val="00B13807"/>
    <w:rsid w:val="00B13A70"/>
    <w:rsid w:val="00B13C82"/>
    <w:rsid w:val="00B14134"/>
    <w:rsid w:val="00B14B5B"/>
    <w:rsid w:val="00B14F95"/>
    <w:rsid w:val="00B15157"/>
    <w:rsid w:val="00B15518"/>
    <w:rsid w:val="00B16D42"/>
    <w:rsid w:val="00B17A3E"/>
    <w:rsid w:val="00B200F5"/>
    <w:rsid w:val="00B2087B"/>
    <w:rsid w:val="00B208AD"/>
    <w:rsid w:val="00B21674"/>
    <w:rsid w:val="00B21F6A"/>
    <w:rsid w:val="00B226F7"/>
    <w:rsid w:val="00B22D4B"/>
    <w:rsid w:val="00B24418"/>
    <w:rsid w:val="00B2492C"/>
    <w:rsid w:val="00B25B8B"/>
    <w:rsid w:val="00B2744E"/>
    <w:rsid w:val="00B2747C"/>
    <w:rsid w:val="00B27F37"/>
    <w:rsid w:val="00B30736"/>
    <w:rsid w:val="00B30BAB"/>
    <w:rsid w:val="00B311D8"/>
    <w:rsid w:val="00B31BB0"/>
    <w:rsid w:val="00B31E16"/>
    <w:rsid w:val="00B31E60"/>
    <w:rsid w:val="00B322B4"/>
    <w:rsid w:val="00B33215"/>
    <w:rsid w:val="00B335E2"/>
    <w:rsid w:val="00B33D93"/>
    <w:rsid w:val="00B33E6F"/>
    <w:rsid w:val="00B34143"/>
    <w:rsid w:val="00B35617"/>
    <w:rsid w:val="00B3672F"/>
    <w:rsid w:val="00B36D91"/>
    <w:rsid w:val="00B36ED7"/>
    <w:rsid w:val="00B375A8"/>
    <w:rsid w:val="00B378F9"/>
    <w:rsid w:val="00B37D0A"/>
    <w:rsid w:val="00B37F8C"/>
    <w:rsid w:val="00B40AEE"/>
    <w:rsid w:val="00B40B16"/>
    <w:rsid w:val="00B41992"/>
    <w:rsid w:val="00B41E20"/>
    <w:rsid w:val="00B42787"/>
    <w:rsid w:val="00B434DD"/>
    <w:rsid w:val="00B43B89"/>
    <w:rsid w:val="00B43C80"/>
    <w:rsid w:val="00B44178"/>
    <w:rsid w:val="00B44F0F"/>
    <w:rsid w:val="00B45248"/>
    <w:rsid w:val="00B4555D"/>
    <w:rsid w:val="00B455C7"/>
    <w:rsid w:val="00B4612B"/>
    <w:rsid w:val="00B46413"/>
    <w:rsid w:val="00B46743"/>
    <w:rsid w:val="00B46A85"/>
    <w:rsid w:val="00B471B3"/>
    <w:rsid w:val="00B47C24"/>
    <w:rsid w:val="00B5066B"/>
    <w:rsid w:val="00B50927"/>
    <w:rsid w:val="00B50A67"/>
    <w:rsid w:val="00B511BF"/>
    <w:rsid w:val="00B513C1"/>
    <w:rsid w:val="00B516DF"/>
    <w:rsid w:val="00B51806"/>
    <w:rsid w:val="00B51934"/>
    <w:rsid w:val="00B51A9A"/>
    <w:rsid w:val="00B51D6B"/>
    <w:rsid w:val="00B52168"/>
    <w:rsid w:val="00B525F0"/>
    <w:rsid w:val="00B529A9"/>
    <w:rsid w:val="00B52A41"/>
    <w:rsid w:val="00B52DFC"/>
    <w:rsid w:val="00B52FFA"/>
    <w:rsid w:val="00B5347D"/>
    <w:rsid w:val="00B54898"/>
    <w:rsid w:val="00B55FC3"/>
    <w:rsid w:val="00B560B5"/>
    <w:rsid w:val="00B567E3"/>
    <w:rsid w:val="00B574BA"/>
    <w:rsid w:val="00B57F43"/>
    <w:rsid w:val="00B60B4A"/>
    <w:rsid w:val="00B6209F"/>
    <w:rsid w:val="00B62485"/>
    <w:rsid w:val="00B62B01"/>
    <w:rsid w:val="00B62BDF"/>
    <w:rsid w:val="00B64951"/>
    <w:rsid w:val="00B64D8C"/>
    <w:rsid w:val="00B65008"/>
    <w:rsid w:val="00B65108"/>
    <w:rsid w:val="00B66BDC"/>
    <w:rsid w:val="00B6734D"/>
    <w:rsid w:val="00B67A8A"/>
    <w:rsid w:val="00B67ED1"/>
    <w:rsid w:val="00B70AD1"/>
    <w:rsid w:val="00B71249"/>
    <w:rsid w:val="00B715FE"/>
    <w:rsid w:val="00B717A5"/>
    <w:rsid w:val="00B71D45"/>
    <w:rsid w:val="00B72109"/>
    <w:rsid w:val="00B7289A"/>
    <w:rsid w:val="00B733DB"/>
    <w:rsid w:val="00B74076"/>
    <w:rsid w:val="00B7407F"/>
    <w:rsid w:val="00B7470E"/>
    <w:rsid w:val="00B75D1B"/>
    <w:rsid w:val="00B76BA4"/>
    <w:rsid w:val="00B77159"/>
    <w:rsid w:val="00B775D6"/>
    <w:rsid w:val="00B77937"/>
    <w:rsid w:val="00B8012E"/>
    <w:rsid w:val="00B80DD1"/>
    <w:rsid w:val="00B81F55"/>
    <w:rsid w:val="00B8229D"/>
    <w:rsid w:val="00B8399F"/>
    <w:rsid w:val="00B83C4B"/>
    <w:rsid w:val="00B83F00"/>
    <w:rsid w:val="00B840BA"/>
    <w:rsid w:val="00B8441A"/>
    <w:rsid w:val="00B8455E"/>
    <w:rsid w:val="00B8491A"/>
    <w:rsid w:val="00B84E81"/>
    <w:rsid w:val="00B856C9"/>
    <w:rsid w:val="00B86554"/>
    <w:rsid w:val="00B86EED"/>
    <w:rsid w:val="00B87B75"/>
    <w:rsid w:val="00B87E15"/>
    <w:rsid w:val="00B87F4D"/>
    <w:rsid w:val="00B900BE"/>
    <w:rsid w:val="00B903BD"/>
    <w:rsid w:val="00B906C9"/>
    <w:rsid w:val="00B91470"/>
    <w:rsid w:val="00B914F2"/>
    <w:rsid w:val="00B91FAF"/>
    <w:rsid w:val="00B922E6"/>
    <w:rsid w:val="00B927AE"/>
    <w:rsid w:val="00B93537"/>
    <w:rsid w:val="00B939C0"/>
    <w:rsid w:val="00B93ACF"/>
    <w:rsid w:val="00B93F7B"/>
    <w:rsid w:val="00B94602"/>
    <w:rsid w:val="00B951F7"/>
    <w:rsid w:val="00B958EB"/>
    <w:rsid w:val="00B95EDE"/>
    <w:rsid w:val="00B96D9C"/>
    <w:rsid w:val="00B97351"/>
    <w:rsid w:val="00B975BA"/>
    <w:rsid w:val="00B97697"/>
    <w:rsid w:val="00B97EE1"/>
    <w:rsid w:val="00BA080A"/>
    <w:rsid w:val="00BA0C1F"/>
    <w:rsid w:val="00BA1B3C"/>
    <w:rsid w:val="00BA1C4A"/>
    <w:rsid w:val="00BA2194"/>
    <w:rsid w:val="00BA2DB2"/>
    <w:rsid w:val="00BA2E6D"/>
    <w:rsid w:val="00BA3812"/>
    <w:rsid w:val="00BA46C8"/>
    <w:rsid w:val="00BA491F"/>
    <w:rsid w:val="00BA548D"/>
    <w:rsid w:val="00BA72C2"/>
    <w:rsid w:val="00BA7B76"/>
    <w:rsid w:val="00BB110E"/>
    <w:rsid w:val="00BB1A8A"/>
    <w:rsid w:val="00BB2D7E"/>
    <w:rsid w:val="00BB35FF"/>
    <w:rsid w:val="00BB3BBF"/>
    <w:rsid w:val="00BB501D"/>
    <w:rsid w:val="00BB52AB"/>
    <w:rsid w:val="00BB5F6F"/>
    <w:rsid w:val="00BB5F9A"/>
    <w:rsid w:val="00BB64D1"/>
    <w:rsid w:val="00BB76CD"/>
    <w:rsid w:val="00BB7706"/>
    <w:rsid w:val="00BB7C23"/>
    <w:rsid w:val="00BB7C50"/>
    <w:rsid w:val="00BC02BF"/>
    <w:rsid w:val="00BC06BD"/>
    <w:rsid w:val="00BC10CF"/>
    <w:rsid w:val="00BC1B53"/>
    <w:rsid w:val="00BC1FF8"/>
    <w:rsid w:val="00BC271F"/>
    <w:rsid w:val="00BC3ABB"/>
    <w:rsid w:val="00BC3B18"/>
    <w:rsid w:val="00BC4035"/>
    <w:rsid w:val="00BC43CA"/>
    <w:rsid w:val="00BC4C21"/>
    <w:rsid w:val="00BC4D48"/>
    <w:rsid w:val="00BC523B"/>
    <w:rsid w:val="00BC5408"/>
    <w:rsid w:val="00BC5489"/>
    <w:rsid w:val="00BC575A"/>
    <w:rsid w:val="00BC5A38"/>
    <w:rsid w:val="00BC5EA8"/>
    <w:rsid w:val="00BC5F87"/>
    <w:rsid w:val="00BC6189"/>
    <w:rsid w:val="00BC7B61"/>
    <w:rsid w:val="00BC7FF5"/>
    <w:rsid w:val="00BD0590"/>
    <w:rsid w:val="00BD05EF"/>
    <w:rsid w:val="00BD0916"/>
    <w:rsid w:val="00BD1241"/>
    <w:rsid w:val="00BD4D48"/>
    <w:rsid w:val="00BD60EB"/>
    <w:rsid w:val="00BD64E1"/>
    <w:rsid w:val="00BD652A"/>
    <w:rsid w:val="00BD654D"/>
    <w:rsid w:val="00BD6E38"/>
    <w:rsid w:val="00BD6F32"/>
    <w:rsid w:val="00BE07E7"/>
    <w:rsid w:val="00BE1408"/>
    <w:rsid w:val="00BE175F"/>
    <w:rsid w:val="00BE17BE"/>
    <w:rsid w:val="00BE1CBF"/>
    <w:rsid w:val="00BE25C6"/>
    <w:rsid w:val="00BE28DF"/>
    <w:rsid w:val="00BE29DB"/>
    <w:rsid w:val="00BE2B8E"/>
    <w:rsid w:val="00BE2F48"/>
    <w:rsid w:val="00BE3263"/>
    <w:rsid w:val="00BE35D7"/>
    <w:rsid w:val="00BE3DB3"/>
    <w:rsid w:val="00BE3DF8"/>
    <w:rsid w:val="00BE40EA"/>
    <w:rsid w:val="00BE49CB"/>
    <w:rsid w:val="00BE62CB"/>
    <w:rsid w:val="00BE62F8"/>
    <w:rsid w:val="00BE66DD"/>
    <w:rsid w:val="00BE707C"/>
    <w:rsid w:val="00BE7818"/>
    <w:rsid w:val="00BF03E7"/>
    <w:rsid w:val="00BF05FB"/>
    <w:rsid w:val="00BF0729"/>
    <w:rsid w:val="00BF0B16"/>
    <w:rsid w:val="00BF0CBA"/>
    <w:rsid w:val="00BF1063"/>
    <w:rsid w:val="00BF120B"/>
    <w:rsid w:val="00BF1375"/>
    <w:rsid w:val="00BF17FB"/>
    <w:rsid w:val="00BF1FD2"/>
    <w:rsid w:val="00BF1FF7"/>
    <w:rsid w:val="00BF2D26"/>
    <w:rsid w:val="00BF3B97"/>
    <w:rsid w:val="00BF4242"/>
    <w:rsid w:val="00BF443B"/>
    <w:rsid w:val="00BF4508"/>
    <w:rsid w:val="00BF4EB2"/>
    <w:rsid w:val="00BF6DF3"/>
    <w:rsid w:val="00BF6E81"/>
    <w:rsid w:val="00BF6FD6"/>
    <w:rsid w:val="00BF7729"/>
    <w:rsid w:val="00BF7B68"/>
    <w:rsid w:val="00C006A9"/>
    <w:rsid w:val="00C00959"/>
    <w:rsid w:val="00C00B81"/>
    <w:rsid w:val="00C01BAD"/>
    <w:rsid w:val="00C01CB2"/>
    <w:rsid w:val="00C01FF1"/>
    <w:rsid w:val="00C024BF"/>
    <w:rsid w:val="00C03D63"/>
    <w:rsid w:val="00C03D91"/>
    <w:rsid w:val="00C04DBF"/>
    <w:rsid w:val="00C05E4F"/>
    <w:rsid w:val="00C06428"/>
    <w:rsid w:val="00C06A61"/>
    <w:rsid w:val="00C076E7"/>
    <w:rsid w:val="00C078B4"/>
    <w:rsid w:val="00C10541"/>
    <w:rsid w:val="00C10E0C"/>
    <w:rsid w:val="00C10F99"/>
    <w:rsid w:val="00C11033"/>
    <w:rsid w:val="00C1158F"/>
    <w:rsid w:val="00C11A11"/>
    <w:rsid w:val="00C11AB4"/>
    <w:rsid w:val="00C12510"/>
    <w:rsid w:val="00C1271D"/>
    <w:rsid w:val="00C12D3A"/>
    <w:rsid w:val="00C13721"/>
    <w:rsid w:val="00C1412F"/>
    <w:rsid w:val="00C149C0"/>
    <w:rsid w:val="00C14C55"/>
    <w:rsid w:val="00C15007"/>
    <w:rsid w:val="00C15661"/>
    <w:rsid w:val="00C156F6"/>
    <w:rsid w:val="00C15AFB"/>
    <w:rsid w:val="00C1647C"/>
    <w:rsid w:val="00C16ABF"/>
    <w:rsid w:val="00C17B3D"/>
    <w:rsid w:val="00C17E24"/>
    <w:rsid w:val="00C20511"/>
    <w:rsid w:val="00C2085F"/>
    <w:rsid w:val="00C208C8"/>
    <w:rsid w:val="00C211BD"/>
    <w:rsid w:val="00C21409"/>
    <w:rsid w:val="00C21918"/>
    <w:rsid w:val="00C23692"/>
    <w:rsid w:val="00C23971"/>
    <w:rsid w:val="00C24365"/>
    <w:rsid w:val="00C24981"/>
    <w:rsid w:val="00C24B1C"/>
    <w:rsid w:val="00C24E51"/>
    <w:rsid w:val="00C25E2C"/>
    <w:rsid w:val="00C26032"/>
    <w:rsid w:val="00C260D2"/>
    <w:rsid w:val="00C26A2F"/>
    <w:rsid w:val="00C27245"/>
    <w:rsid w:val="00C27972"/>
    <w:rsid w:val="00C311C1"/>
    <w:rsid w:val="00C32098"/>
    <w:rsid w:val="00C32284"/>
    <w:rsid w:val="00C32ABB"/>
    <w:rsid w:val="00C32D2D"/>
    <w:rsid w:val="00C3308C"/>
    <w:rsid w:val="00C33EE0"/>
    <w:rsid w:val="00C3416C"/>
    <w:rsid w:val="00C347C8"/>
    <w:rsid w:val="00C34A54"/>
    <w:rsid w:val="00C3597E"/>
    <w:rsid w:val="00C35981"/>
    <w:rsid w:val="00C35A05"/>
    <w:rsid w:val="00C35AC2"/>
    <w:rsid w:val="00C36985"/>
    <w:rsid w:val="00C36F83"/>
    <w:rsid w:val="00C37373"/>
    <w:rsid w:val="00C37E02"/>
    <w:rsid w:val="00C4019F"/>
    <w:rsid w:val="00C4026F"/>
    <w:rsid w:val="00C404CD"/>
    <w:rsid w:val="00C40EAF"/>
    <w:rsid w:val="00C41307"/>
    <w:rsid w:val="00C41AE5"/>
    <w:rsid w:val="00C4232F"/>
    <w:rsid w:val="00C42949"/>
    <w:rsid w:val="00C43156"/>
    <w:rsid w:val="00C43927"/>
    <w:rsid w:val="00C43E78"/>
    <w:rsid w:val="00C440D1"/>
    <w:rsid w:val="00C4441E"/>
    <w:rsid w:val="00C44C08"/>
    <w:rsid w:val="00C45563"/>
    <w:rsid w:val="00C45605"/>
    <w:rsid w:val="00C4680A"/>
    <w:rsid w:val="00C477F9"/>
    <w:rsid w:val="00C479A0"/>
    <w:rsid w:val="00C50470"/>
    <w:rsid w:val="00C50E71"/>
    <w:rsid w:val="00C510D6"/>
    <w:rsid w:val="00C51207"/>
    <w:rsid w:val="00C51594"/>
    <w:rsid w:val="00C52703"/>
    <w:rsid w:val="00C52A1C"/>
    <w:rsid w:val="00C5360A"/>
    <w:rsid w:val="00C53737"/>
    <w:rsid w:val="00C54BE8"/>
    <w:rsid w:val="00C55386"/>
    <w:rsid w:val="00C55431"/>
    <w:rsid w:val="00C55440"/>
    <w:rsid w:val="00C55C6A"/>
    <w:rsid w:val="00C55E81"/>
    <w:rsid w:val="00C55ED2"/>
    <w:rsid w:val="00C55FEA"/>
    <w:rsid w:val="00C5604B"/>
    <w:rsid w:val="00C56B07"/>
    <w:rsid w:val="00C60339"/>
    <w:rsid w:val="00C61EF8"/>
    <w:rsid w:val="00C61F0D"/>
    <w:rsid w:val="00C62269"/>
    <w:rsid w:val="00C62293"/>
    <w:rsid w:val="00C62431"/>
    <w:rsid w:val="00C637C5"/>
    <w:rsid w:val="00C640F0"/>
    <w:rsid w:val="00C64197"/>
    <w:rsid w:val="00C64592"/>
    <w:rsid w:val="00C65ED7"/>
    <w:rsid w:val="00C661E4"/>
    <w:rsid w:val="00C666C8"/>
    <w:rsid w:val="00C6676F"/>
    <w:rsid w:val="00C67624"/>
    <w:rsid w:val="00C67EB1"/>
    <w:rsid w:val="00C70A98"/>
    <w:rsid w:val="00C70C2E"/>
    <w:rsid w:val="00C72800"/>
    <w:rsid w:val="00C72B4F"/>
    <w:rsid w:val="00C72D25"/>
    <w:rsid w:val="00C72ED4"/>
    <w:rsid w:val="00C73697"/>
    <w:rsid w:val="00C74082"/>
    <w:rsid w:val="00C741B4"/>
    <w:rsid w:val="00C74235"/>
    <w:rsid w:val="00C7424C"/>
    <w:rsid w:val="00C75A23"/>
    <w:rsid w:val="00C75FD2"/>
    <w:rsid w:val="00C76255"/>
    <w:rsid w:val="00C76284"/>
    <w:rsid w:val="00C766BD"/>
    <w:rsid w:val="00C76FAA"/>
    <w:rsid w:val="00C770BD"/>
    <w:rsid w:val="00C770DD"/>
    <w:rsid w:val="00C772EE"/>
    <w:rsid w:val="00C7776D"/>
    <w:rsid w:val="00C77C4F"/>
    <w:rsid w:val="00C80F67"/>
    <w:rsid w:val="00C80FBC"/>
    <w:rsid w:val="00C8108D"/>
    <w:rsid w:val="00C8188C"/>
    <w:rsid w:val="00C8256B"/>
    <w:rsid w:val="00C827C9"/>
    <w:rsid w:val="00C82DAE"/>
    <w:rsid w:val="00C82E4F"/>
    <w:rsid w:val="00C83B0F"/>
    <w:rsid w:val="00C83B35"/>
    <w:rsid w:val="00C84267"/>
    <w:rsid w:val="00C85C95"/>
    <w:rsid w:val="00C85EC3"/>
    <w:rsid w:val="00C86FFE"/>
    <w:rsid w:val="00C87642"/>
    <w:rsid w:val="00C9070C"/>
    <w:rsid w:val="00C909A1"/>
    <w:rsid w:val="00C90D25"/>
    <w:rsid w:val="00C9152B"/>
    <w:rsid w:val="00C91B4A"/>
    <w:rsid w:val="00C92D07"/>
    <w:rsid w:val="00C93185"/>
    <w:rsid w:val="00C932DB"/>
    <w:rsid w:val="00C93C06"/>
    <w:rsid w:val="00C95E56"/>
    <w:rsid w:val="00C95F57"/>
    <w:rsid w:val="00C9698C"/>
    <w:rsid w:val="00C969FE"/>
    <w:rsid w:val="00C96A54"/>
    <w:rsid w:val="00C96CD6"/>
    <w:rsid w:val="00C97A13"/>
    <w:rsid w:val="00CA069D"/>
    <w:rsid w:val="00CA06BB"/>
    <w:rsid w:val="00CA0CCC"/>
    <w:rsid w:val="00CA106D"/>
    <w:rsid w:val="00CA1B72"/>
    <w:rsid w:val="00CA26DF"/>
    <w:rsid w:val="00CA2AF0"/>
    <w:rsid w:val="00CA2E79"/>
    <w:rsid w:val="00CA3141"/>
    <w:rsid w:val="00CA3429"/>
    <w:rsid w:val="00CA418B"/>
    <w:rsid w:val="00CA48D2"/>
    <w:rsid w:val="00CA4A6D"/>
    <w:rsid w:val="00CA50B6"/>
    <w:rsid w:val="00CA56F2"/>
    <w:rsid w:val="00CA5DCB"/>
    <w:rsid w:val="00CA6093"/>
    <w:rsid w:val="00CA6709"/>
    <w:rsid w:val="00CA748B"/>
    <w:rsid w:val="00CB1457"/>
    <w:rsid w:val="00CB1ADA"/>
    <w:rsid w:val="00CB21B1"/>
    <w:rsid w:val="00CB3028"/>
    <w:rsid w:val="00CB323D"/>
    <w:rsid w:val="00CB32EB"/>
    <w:rsid w:val="00CB33AF"/>
    <w:rsid w:val="00CB3626"/>
    <w:rsid w:val="00CB3780"/>
    <w:rsid w:val="00CB3EC7"/>
    <w:rsid w:val="00CB4C8F"/>
    <w:rsid w:val="00CB52E6"/>
    <w:rsid w:val="00CB5FAA"/>
    <w:rsid w:val="00CB685F"/>
    <w:rsid w:val="00CB6C0B"/>
    <w:rsid w:val="00CB6C21"/>
    <w:rsid w:val="00CB6D19"/>
    <w:rsid w:val="00CB738C"/>
    <w:rsid w:val="00CB74FD"/>
    <w:rsid w:val="00CB7FDD"/>
    <w:rsid w:val="00CC09DB"/>
    <w:rsid w:val="00CC0EF5"/>
    <w:rsid w:val="00CC1D23"/>
    <w:rsid w:val="00CC2217"/>
    <w:rsid w:val="00CC32CD"/>
    <w:rsid w:val="00CC332C"/>
    <w:rsid w:val="00CC33D6"/>
    <w:rsid w:val="00CC3612"/>
    <w:rsid w:val="00CC38E9"/>
    <w:rsid w:val="00CC3D57"/>
    <w:rsid w:val="00CC4155"/>
    <w:rsid w:val="00CC429B"/>
    <w:rsid w:val="00CC5AA9"/>
    <w:rsid w:val="00CC5C85"/>
    <w:rsid w:val="00CC5F64"/>
    <w:rsid w:val="00CC7011"/>
    <w:rsid w:val="00CC78CC"/>
    <w:rsid w:val="00CD00FF"/>
    <w:rsid w:val="00CD0DF2"/>
    <w:rsid w:val="00CD0E74"/>
    <w:rsid w:val="00CD11DD"/>
    <w:rsid w:val="00CD16EB"/>
    <w:rsid w:val="00CD26C3"/>
    <w:rsid w:val="00CD294B"/>
    <w:rsid w:val="00CD2AB2"/>
    <w:rsid w:val="00CD2EA4"/>
    <w:rsid w:val="00CD2F7E"/>
    <w:rsid w:val="00CD36B1"/>
    <w:rsid w:val="00CD3829"/>
    <w:rsid w:val="00CD3852"/>
    <w:rsid w:val="00CD3D1B"/>
    <w:rsid w:val="00CD4450"/>
    <w:rsid w:val="00CD4CBF"/>
    <w:rsid w:val="00CD4FEB"/>
    <w:rsid w:val="00CD54E7"/>
    <w:rsid w:val="00CD5724"/>
    <w:rsid w:val="00CD57AE"/>
    <w:rsid w:val="00CD5A44"/>
    <w:rsid w:val="00CD5CE0"/>
    <w:rsid w:val="00CD64D0"/>
    <w:rsid w:val="00CD6E84"/>
    <w:rsid w:val="00CD7357"/>
    <w:rsid w:val="00CE1C6C"/>
    <w:rsid w:val="00CE2176"/>
    <w:rsid w:val="00CE332B"/>
    <w:rsid w:val="00CE382D"/>
    <w:rsid w:val="00CE3EB0"/>
    <w:rsid w:val="00CE4078"/>
    <w:rsid w:val="00CE4485"/>
    <w:rsid w:val="00CE44FA"/>
    <w:rsid w:val="00CE45B5"/>
    <w:rsid w:val="00CE46BA"/>
    <w:rsid w:val="00CE4A8D"/>
    <w:rsid w:val="00CE672C"/>
    <w:rsid w:val="00CE6A19"/>
    <w:rsid w:val="00CE7DED"/>
    <w:rsid w:val="00CF064D"/>
    <w:rsid w:val="00CF079A"/>
    <w:rsid w:val="00CF0878"/>
    <w:rsid w:val="00CF190B"/>
    <w:rsid w:val="00CF2019"/>
    <w:rsid w:val="00CF2AD4"/>
    <w:rsid w:val="00CF32F2"/>
    <w:rsid w:val="00CF34A1"/>
    <w:rsid w:val="00CF3FDA"/>
    <w:rsid w:val="00CF4668"/>
    <w:rsid w:val="00CF4A12"/>
    <w:rsid w:val="00CF4A44"/>
    <w:rsid w:val="00CF500B"/>
    <w:rsid w:val="00CF6129"/>
    <w:rsid w:val="00CF70CA"/>
    <w:rsid w:val="00D00ADF"/>
    <w:rsid w:val="00D00DAD"/>
    <w:rsid w:val="00D015CA"/>
    <w:rsid w:val="00D01613"/>
    <w:rsid w:val="00D034E2"/>
    <w:rsid w:val="00D039A0"/>
    <w:rsid w:val="00D05182"/>
    <w:rsid w:val="00D05C89"/>
    <w:rsid w:val="00D06377"/>
    <w:rsid w:val="00D06DBD"/>
    <w:rsid w:val="00D06E04"/>
    <w:rsid w:val="00D10BB0"/>
    <w:rsid w:val="00D127DD"/>
    <w:rsid w:val="00D134BF"/>
    <w:rsid w:val="00D13BAB"/>
    <w:rsid w:val="00D145A6"/>
    <w:rsid w:val="00D14882"/>
    <w:rsid w:val="00D15275"/>
    <w:rsid w:val="00D15335"/>
    <w:rsid w:val="00D15658"/>
    <w:rsid w:val="00D16B86"/>
    <w:rsid w:val="00D1742F"/>
    <w:rsid w:val="00D178C1"/>
    <w:rsid w:val="00D17A2D"/>
    <w:rsid w:val="00D17E00"/>
    <w:rsid w:val="00D206AB"/>
    <w:rsid w:val="00D208AA"/>
    <w:rsid w:val="00D2181B"/>
    <w:rsid w:val="00D21D5F"/>
    <w:rsid w:val="00D22151"/>
    <w:rsid w:val="00D2314F"/>
    <w:rsid w:val="00D24695"/>
    <w:rsid w:val="00D248E7"/>
    <w:rsid w:val="00D26946"/>
    <w:rsid w:val="00D26ED5"/>
    <w:rsid w:val="00D278ED"/>
    <w:rsid w:val="00D30858"/>
    <w:rsid w:val="00D30B1D"/>
    <w:rsid w:val="00D31640"/>
    <w:rsid w:val="00D32852"/>
    <w:rsid w:val="00D32F4B"/>
    <w:rsid w:val="00D331B9"/>
    <w:rsid w:val="00D3497A"/>
    <w:rsid w:val="00D34FD1"/>
    <w:rsid w:val="00D354B9"/>
    <w:rsid w:val="00D360FA"/>
    <w:rsid w:val="00D36154"/>
    <w:rsid w:val="00D37B60"/>
    <w:rsid w:val="00D37BD6"/>
    <w:rsid w:val="00D37ED8"/>
    <w:rsid w:val="00D40502"/>
    <w:rsid w:val="00D40611"/>
    <w:rsid w:val="00D407B2"/>
    <w:rsid w:val="00D40BF5"/>
    <w:rsid w:val="00D40D29"/>
    <w:rsid w:val="00D410C3"/>
    <w:rsid w:val="00D41191"/>
    <w:rsid w:val="00D415C1"/>
    <w:rsid w:val="00D42AA2"/>
    <w:rsid w:val="00D433C0"/>
    <w:rsid w:val="00D43912"/>
    <w:rsid w:val="00D43CAC"/>
    <w:rsid w:val="00D43E26"/>
    <w:rsid w:val="00D440D3"/>
    <w:rsid w:val="00D44222"/>
    <w:rsid w:val="00D4425E"/>
    <w:rsid w:val="00D44657"/>
    <w:rsid w:val="00D4493D"/>
    <w:rsid w:val="00D45234"/>
    <w:rsid w:val="00D45505"/>
    <w:rsid w:val="00D456FB"/>
    <w:rsid w:val="00D4570B"/>
    <w:rsid w:val="00D45B17"/>
    <w:rsid w:val="00D46B86"/>
    <w:rsid w:val="00D47415"/>
    <w:rsid w:val="00D477E5"/>
    <w:rsid w:val="00D47BB3"/>
    <w:rsid w:val="00D47FF3"/>
    <w:rsid w:val="00D5079B"/>
    <w:rsid w:val="00D50BFA"/>
    <w:rsid w:val="00D5105A"/>
    <w:rsid w:val="00D51737"/>
    <w:rsid w:val="00D51CF6"/>
    <w:rsid w:val="00D51EFF"/>
    <w:rsid w:val="00D51F66"/>
    <w:rsid w:val="00D52B5F"/>
    <w:rsid w:val="00D52C3B"/>
    <w:rsid w:val="00D532C5"/>
    <w:rsid w:val="00D534E2"/>
    <w:rsid w:val="00D5392C"/>
    <w:rsid w:val="00D53C42"/>
    <w:rsid w:val="00D53D9D"/>
    <w:rsid w:val="00D540B1"/>
    <w:rsid w:val="00D546BE"/>
    <w:rsid w:val="00D54A01"/>
    <w:rsid w:val="00D54E7D"/>
    <w:rsid w:val="00D555C8"/>
    <w:rsid w:val="00D5577A"/>
    <w:rsid w:val="00D55A4B"/>
    <w:rsid w:val="00D55A88"/>
    <w:rsid w:val="00D55B39"/>
    <w:rsid w:val="00D56650"/>
    <w:rsid w:val="00D600FC"/>
    <w:rsid w:val="00D605AC"/>
    <w:rsid w:val="00D60A64"/>
    <w:rsid w:val="00D60A77"/>
    <w:rsid w:val="00D61350"/>
    <w:rsid w:val="00D613CA"/>
    <w:rsid w:val="00D6155E"/>
    <w:rsid w:val="00D616B2"/>
    <w:rsid w:val="00D61B94"/>
    <w:rsid w:val="00D62AD3"/>
    <w:rsid w:val="00D63E78"/>
    <w:rsid w:val="00D64892"/>
    <w:rsid w:val="00D6493C"/>
    <w:rsid w:val="00D64FE1"/>
    <w:rsid w:val="00D665CC"/>
    <w:rsid w:val="00D66FB1"/>
    <w:rsid w:val="00D67BB8"/>
    <w:rsid w:val="00D67C0B"/>
    <w:rsid w:val="00D705A6"/>
    <w:rsid w:val="00D70F6F"/>
    <w:rsid w:val="00D70FF8"/>
    <w:rsid w:val="00D710CF"/>
    <w:rsid w:val="00D7213C"/>
    <w:rsid w:val="00D73D45"/>
    <w:rsid w:val="00D74B5F"/>
    <w:rsid w:val="00D74C7C"/>
    <w:rsid w:val="00D74DBF"/>
    <w:rsid w:val="00D74E18"/>
    <w:rsid w:val="00D75A9E"/>
    <w:rsid w:val="00D76247"/>
    <w:rsid w:val="00D7719D"/>
    <w:rsid w:val="00D777B0"/>
    <w:rsid w:val="00D777CD"/>
    <w:rsid w:val="00D77BA3"/>
    <w:rsid w:val="00D80F33"/>
    <w:rsid w:val="00D810CB"/>
    <w:rsid w:val="00D81546"/>
    <w:rsid w:val="00D81FE8"/>
    <w:rsid w:val="00D82285"/>
    <w:rsid w:val="00D829C2"/>
    <w:rsid w:val="00D8325A"/>
    <w:rsid w:val="00D83979"/>
    <w:rsid w:val="00D83AC4"/>
    <w:rsid w:val="00D83C99"/>
    <w:rsid w:val="00D847C0"/>
    <w:rsid w:val="00D847DA"/>
    <w:rsid w:val="00D84924"/>
    <w:rsid w:val="00D84983"/>
    <w:rsid w:val="00D85BD5"/>
    <w:rsid w:val="00D85DFF"/>
    <w:rsid w:val="00D867AA"/>
    <w:rsid w:val="00D868CB"/>
    <w:rsid w:val="00D87AB2"/>
    <w:rsid w:val="00D87D08"/>
    <w:rsid w:val="00D90EDE"/>
    <w:rsid w:val="00D90FA8"/>
    <w:rsid w:val="00D91493"/>
    <w:rsid w:val="00D91BBF"/>
    <w:rsid w:val="00D9265A"/>
    <w:rsid w:val="00D92BD1"/>
    <w:rsid w:val="00D92C89"/>
    <w:rsid w:val="00D93042"/>
    <w:rsid w:val="00D93A6A"/>
    <w:rsid w:val="00D93F84"/>
    <w:rsid w:val="00D94965"/>
    <w:rsid w:val="00D9519B"/>
    <w:rsid w:val="00D95396"/>
    <w:rsid w:val="00D9591B"/>
    <w:rsid w:val="00D95B5B"/>
    <w:rsid w:val="00D96E95"/>
    <w:rsid w:val="00D97F22"/>
    <w:rsid w:val="00DA0135"/>
    <w:rsid w:val="00DA0EF1"/>
    <w:rsid w:val="00DA11FC"/>
    <w:rsid w:val="00DA28B0"/>
    <w:rsid w:val="00DA2CE9"/>
    <w:rsid w:val="00DA3059"/>
    <w:rsid w:val="00DA3A14"/>
    <w:rsid w:val="00DA3FA1"/>
    <w:rsid w:val="00DA498A"/>
    <w:rsid w:val="00DA51B4"/>
    <w:rsid w:val="00DA5E07"/>
    <w:rsid w:val="00DA5EEF"/>
    <w:rsid w:val="00DA69B1"/>
    <w:rsid w:val="00DA7290"/>
    <w:rsid w:val="00DB1050"/>
    <w:rsid w:val="00DB1244"/>
    <w:rsid w:val="00DB2CA0"/>
    <w:rsid w:val="00DB2EFF"/>
    <w:rsid w:val="00DB317F"/>
    <w:rsid w:val="00DB3ED2"/>
    <w:rsid w:val="00DB3EDD"/>
    <w:rsid w:val="00DB4CBF"/>
    <w:rsid w:val="00DB5F3F"/>
    <w:rsid w:val="00DB6BA4"/>
    <w:rsid w:val="00DB7100"/>
    <w:rsid w:val="00DB722F"/>
    <w:rsid w:val="00DB7C48"/>
    <w:rsid w:val="00DB7EB2"/>
    <w:rsid w:val="00DB7F0C"/>
    <w:rsid w:val="00DC2026"/>
    <w:rsid w:val="00DC27BD"/>
    <w:rsid w:val="00DC30BC"/>
    <w:rsid w:val="00DC30CD"/>
    <w:rsid w:val="00DC31B6"/>
    <w:rsid w:val="00DC31E6"/>
    <w:rsid w:val="00DC39FD"/>
    <w:rsid w:val="00DC3EE9"/>
    <w:rsid w:val="00DC3F3F"/>
    <w:rsid w:val="00DC52F1"/>
    <w:rsid w:val="00DC5C91"/>
    <w:rsid w:val="00DC5D7E"/>
    <w:rsid w:val="00DC6179"/>
    <w:rsid w:val="00DC7041"/>
    <w:rsid w:val="00DC79D5"/>
    <w:rsid w:val="00DC7F51"/>
    <w:rsid w:val="00DD00C5"/>
    <w:rsid w:val="00DD0392"/>
    <w:rsid w:val="00DD08B0"/>
    <w:rsid w:val="00DD0B7B"/>
    <w:rsid w:val="00DD0F1F"/>
    <w:rsid w:val="00DD1750"/>
    <w:rsid w:val="00DD18BA"/>
    <w:rsid w:val="00DD1F47"/>
    <w:rsid w:val="00DD2E94"/>
    <w:rsid w:val="00DD34DD"/>
    <w:rsid w:val="00DD468D"/>
    <w:rsid w:val="00DD48B1"/>
    <w:rsid w:val="00DD4F01"/>
    <w:rsid w:val="00DD602B"/>
    <w:rsid w:val="00DD76A0"/>
    <w:rsid w:val="00DD7A74"/>
    <w:rsid w:val="00DE1D84"/>
    <w:rsid w:val="00DE3983"/>
    <w:rsid w:val="00DE3F40"/>
    <w:rsid w:val="00DE4086"/>
    <w:rsid w:val="00DE532A"/>
    <w:rsid w:val="00DE5445"/>
    <w:rsid w:val="00DE5627"/>
    <w:rsid w:val="00DE6414"/>
    <w:rsid w:val="00DE6796"/>
    <w:rsid w:val="00DE6973"/>
    <w:rsid w:val="00DE6BB1"/>
    <w:rsid w:val="00DE70A7"/>
    <w:rsid w:val="00DE70F9"/>
    <w:rsid w:val="00DE74F7"/>
    <w:rsid w:val="00DE767A"/>
    <w:rsid w:val="00DF02CA"/>
    <w:rsid w:val="00DF1183"/>
    <w:rsid w:val="00DF137F"/>
    <w:rsid w:val="00DF1494"/>
    <w:rsid w:val="00DF1531"/>
    <w:rsid w:val="00DF1BB0"/>
    <w:rsid w:val="00DF219B"/>
    <w:rsid w:val="00DF29F4"/>
    <w:rsid w:val="00DF2ED4"/>
    <w:rsid w:val="00DF326B"/>
    <w:rsid w:val="00DF37DC"/>
    <w:rsid w:val="00DF4102"/>
    <w:rsid w:val="00DF430F"/>
    <w:rsid w:val="00DF4399"/>
    <w:rsid w:val="00DF4931"/>
    <w:rsid w:val="00DF4BDE"/>
    <w:rsid w:val="00DF4E87"/>
    <w:rsid w:val="00DF5010"/>
    <w:rsid w:val="00DF516D"/>
    <w:rsid w:val="00DF642C"/>
    <w:rsid w:val="00DF688E"/>
    <w:rsid w:val="00DF776F"/>
    <w:rsid w:val="00DF77D7"/>
    <w:rsid w:val="00E008E2"/>
    <w:rsid w:val="00E00E03"/>
    <w:rsid w:val="00E0201F"/>
    <w:rsid w:val="00E0241D"/>
    <w:rsid w:val="00E0280D"/>
    <w:rsid w:val="00E02E7D"/>
    <w:rsid w:val="00E0350D"/>
    <w:rsid w:val="00E035C0"/>
    <w:rsid w:val="00E03691"/>
    <w:rsid w:val="00E03F50"/>
    <w:rsid w:val="00E044C8"/>
    <w:rsid w:val="00E04971"/>
    <w:rsid w:val="00E05096"/>
    <w:rsid w:val="00E056B8"/>
    <w:rsid w:val="00E06296"/>
    <w:rsid w:val="00E06705"/>
    <w:rsid w:val="00E067AE"/>
    <w:rsid w:val="00E06FD7"/>
    <w:rsid w:val="00E07327"/>
    <w:rsid w:val="00E0733E"/>
    <w:rsid w:val="00E076EA"/>
    <w:rsid w:val="00E07731"/>
    <w:rsid w:val="00E07E7C"/>
    <w:rsid w:val="00E105A5"/>
    <w:rsid w:val="00E11B2D"/>
    <w:rsid w:val="00E12301"/>
    <w:rsid w:val="00E126F1"/>
    <w:rsid w:val="00E12C22"/>
    <w:rsid w:val="00E136DD"/>
    <w:rsid w:val="00E13C6B"/>
    <w:rsid w:val="00E14057"/>
    <w:rsid w:val="00E14114"/>
    <w:rsid w:val="00E142EC"/>
    <w:rsid w:val="00E142FD"/>
    <w:rsid w:val="00E144C5"/>
    <w:rsid w:val="00E14B76"/>
    <w:rsid w:val="00E14F42"/>
    <w:rsid w:val="00E1501E"/>
    <w:rsid w:val="00E152E5"/>
    <w:rsid w:val="00E15F2E"/>
    <w:rsid w:val="00E16816"/>
    <w:rsid w:val="00E1687C"/>
    <w:rsid w:val="00E17434"/>
    <w:rsid w:val="00E17891"/>
    <w:rsid w:val="00E20743"/>
    <w:rsid w:val="00E20F4F"/>
    <w:rsid w:val="00E22108"/>
    <w:rsid w:val="00E224AB"/>
    <w:rsid w:val="00E2262D"/>
    <w:rsid w:val="00E22FB5"/>
    <w:rsid w:val="00E2462A"/>
    <w:rsid w:val="00E2462E"/>
    <w:rsid w:val="00E24D73"/>
    <w:rsid w:val="00E250F2"/>
    <w:rsid w:val="00E25487"/>
    <w:rsid w:val="00E26780"/>
    <w:rsid w:val="00E27ED7"/>
    <w:rsid w:val="00E3000C"/>
    <w:rsid w:val="00E30484"/>
    <w:rsid w:val="00E306B8"/>
    <w:rsid w:val="00E30C80"/>
    <w:rsid w:val="00E31584"/>
    <w:rsid w:val="00E317EE"/>
    <w:rsid w:val="00E31847"/>
    <w:rsid w:val="00E32130"/>
    <w:rsid w:val="00E32C2A"/>
    <w:rsid w:val="00E3314A"/>
    <w:rsid w:val="00E3347A"/>
    <w:rsid w:val="00E336B6"/>
    <w:rsid w:val="00E337DE"/>
    <w:rsid w:val="00E34292"/>
    <w:rsid w:val="00E34FA4"/>
    <w:rsid w:val="00E35C52"/>
    <w:rsid w:val="00E36132"/>
    <w:rsid w:val="00E363EF"/>
    <w:rsid w:val="00E36569"/>
    <w:rsid w:val="00E37127"/>
    <w:rsid w:val="00E37283"/>
    <w:rsid w:val="00E417E2"/>
    <w:rsid w:val="00E4232A"/>
    <w:rsid w:val="00E42376"/>
    <w:rsid w:val="00E42617"/>
    <w:rsid w:val="00E4269E"/>
    <w:rsid w:val="00E43604"/>
    <w:rsid w:val="00E4389A"/>
    <w:rsid w:val="00E4389B"/>
    <w:rsid w:val="00E443C5"/>
    <w:rsid w:val="00E445F3"/>
    <w:rsid w:val="00E44F77"/>
    <w:rsid w:val="00E459BA"/>
    <w:rsid w:val="00E45DA8"/>
    <w:rsid w:val="00E4633A"/>
    <w:rsid w:val="00E46894"/>
    <w:rsid w:val="00E4758D"/>
    <w:rsid w:val="00E50ACB"/>
    <w:rsid w:val="00E51118"/>
    <w:rsid w:val="00E515BB"/>
    <w:rsid w:val="00E519F3"/>
    <w:rsid w:val="00E51BD8"/>
    <w:rsid w:val="00E51DD6"/>
    <w:rsid w:val="00E5325E"/>
    <w:rsid w:val="00E53572"/>
    <w:rsid w:val="00E53626"/>
    <w:rsid w:val="00E546FD"/>
    <w:rsid w:val="00E555C5"/>
    <w:rsid w:val="00E55B0F"/>
    <w:rsid w:val="00E564CF"/>
    <w:rsid w:val="00E56681"/>
    <w:rsid w:val="00E56FE6"/>
    <w:rsid w:val="00E575A9"/>
    <w:rsid w:val="00E5777C"/>
    <w:rsid w:val="00E579A4"/>
    <w:rsid w:val="00E57BF4"/>
    <w:rsid w:val="00E61480"/>
    <w:rsid w:val="00E61DBF"/>
    <w:rsid w:val="00E639E9"/>
    <w:rsid w:val="00E63B52"/>
    <w:rsid w:val="00E64A0F"/>
    <w:rsid w:val="00E64FDD"/>
    <w:rsid w:val="00E651B0"/>
    <w:rsid w:val="00E653FE"/>
    <w:rsid w:val="00E655CC"/>
    <w:rsid w:val="00E65645"/>
    <w:rsid w:val="00E6582A"/>
    <w:rsid w:val="00E662FE"/>
    <w:rsid w:val="00E663D5"/>
    <w:rsid w:val="00E66C03"/>
    <w:rsid w:val="00E66C8E"/>
    <w:rsid w:val="00E670BB"/>
    <w:rsid w:val="00E671B3"/>
    <w:rsid w:val="00E674E9"/>
    <w:rsid w:val="00E6799E"/>
    <w:rsid w:val="00E67BCA"/>
    <w:rsid w:val="00E70910"/>
    <w:rsid w:val="00E709EC"/>
    <w:rsid w:val="00E71D2C"/>
    <w:rsid w:val="00E72792"/>
    <w:rsid w:val="00E730C8"/>
    <w:rsid w:val="00E73A3A"/>
    <w:rsid w:val="00E74040"/>
    <w:rsid w:val="00E74213"/>
    <w:rsid w:val="00E755A1"/>
    <w:rsid w:val="00E75A06"/>
    <w:rsid w:val="00E75A49"/>
    <w:rsid w:val="00E7675D"/>
    <w:rsid w:val="00E77990"/>
    <w:rsid w:val="00E779BF"/>
    <w:rsid w:val="00E8037E"/>
    <w:rsid w:val="00E8080F"/>
    <w:rsid w:val="00E80AF7"/>
    <w:rsid w:val="00E80E32"/>
    <w:rsid w:val="00E811A2"/>
    <w:rsid w:val="00E81C83"/>
    <w:rsid w:val="00E82C17"/>
    <w:rsid w:val="00E8517A"/>
    <w:rsid w:val="00E85693"/>
    <w:rsid w:val="00E86EEB"/>
    <w:rsid w:val="00E870F4"/>
    <w:rsid w:val="00E905A1"/>
    <w:rsid w:val="00E921B1"/>
    <w:rsid w:val="00E92E56"/>
    <w:rsid w:val="00E930D4"/>
    <w:rsid w:val="00E93593"/>
    <w:rsid w:val="00E936AE"/>
    <w:rsid w:val="00E94D0C"/>
    <w:rsid w:val="00E94D77"/>
    <w:rsid w:val="00E94DA1"/>
    <w:rsid w:val="00E95330"/>
    <w:rsid w:val="00E955CB"/>
    <w:rsid w:val="00E95E5E"/>
    <w:rsid w:val="00E962CB"/>
    <w:rsid w:val="00E96559"/>
    <w:rsid w:val="00E9669E"/>
    <w:rsid w:val="00E97010"/>
    <w:rsid w:val="00E97239"/>
    <w:rsid w:val="00E97878"/>
    <w:rsid w:val="00EA0329"/>
    <w:rsid w:val="00EA05A8"/>
    <w:rsid w:val="00EA0E70"/>
    <w:rsid w:val="00EA2026"/>
    <w:rsid w:val="00EA2A19"/>
    <w:rsid w:val="00EA3634"/>
    <w:rsid w:val="00EA5783"/>
    <w:rsid w:val="00EA5A19"/>
    <w:rsid w:val="00EA61A3"/>
    <w:rsid w:val="00EA6738"/>
    <w:rsid w:val="00EB0049"/>
    <w:rsid w:val="00EB0A0C"/>
    <w:rsid w:val="00EB14CE"/>
    <w:rsid w:val="00EB1C6B"/>
    <w:rsid w:val="00EB20CC"/>
    <w:rsid w:val="00EB3181"/>
    <w:rsid w:val="00EB52B8"/>
    <w:rsid w:val="00EB54CF"/>
    <w:rsid w:val="00EB59EF"/>
    <w:rsid w:val="00EB609E"/>
    <w:rsid w:val="00EB636C"/>
    <w:rsid w:val="00EB6543"/>
    <w:rsid w:val="00EB66F7"/>
    <w:rsid w:val="00EB79A6"/>
    <w:rsid w:val="00EC14BC"/>
    <w:rsid w:val="00EC18E2"/>
    <w:rsid w:val="00EC1F7E"/>
    <w:rsid w:val="00EC2294"/>
    <w:rsid w:val="00EC31DB"/>
    <w:rsid w:val="00EC46EE"/>
    <w:rsid w:val="00EC4EF5"/>
    <w:rsid w:val="00EC4F10"/>
    <w:rsid w:val="00EC55E9"/>
    <w:rsid w:val="00EC5703"/>
    <w:rsid w:val="00EC5B86"/>
    <w:rsid w:val="00EC73E4"/>
    <w:rsid w:val="00EC7669"/>
    <w:rsid w:val="00EC788F"/>
    <w:rsid w:val="00ED1487"/>
    <w:rsid w:val="00ED16FD"/>
    <w:rsid w:val="00ED284A"/>
    <w:rsid w:val="00ED28E4"/>
    <w:rsid w:val="00ED2F62"/>
    <w:rsid w:val="00ED3222"/>
    <w:rsid w:val="00ED3B61"/>
    <w:rsid w:val="00ED3DFD"/>
    <w:rsid w:val="00ED423B"/>
    <w:rsid w:val="00ED43AD"/>
    <w:rsid w:val="00ED5BA6"/>
    <w:rsid w:val="00ED6926"/>
    <w:rsid w:val="00ED6C58"/>
    <w:rsid w:val="00ED76A1"/>
    <w:rsid w:val="00EE17B3"/>
    <w:rsid w:val="00EE1D54"/>
    <w:rsid w:val="00EE200D"/>
    <w:rsid w:val="00EE23F7"/>
    <w:rsid w:val="00EE318D"/>
    <w:rsid w:val="00EE35CD"/>
    <w:rsid w:val="00EE5693"/>
    <w:rsid w:val="00EE6076"/>
    <w:rsid w:val="00EE6C42"/>
    <w:rsid w:val="00EE6D66"/>
    <w:rsid w:val="00EE72B1"/>
    <w:rsid w:val="00EE7957"/>
    <w:rsid w:val="00EE7D96"/>
    <w:rsid w:val="00EF087F"/>
    <w:rsid w:val="00EF0B6D"/>
    <w:rsid w:val="00EF0D80"/>
    <w:rsid w:val="00EF1080"/>
    <w:rsid w:val="00EF13FF"/>
    <w:rsid w:val="00EF22FE"/>
    <w:rsid w:val="00EF238D"/>
    <w:rsid w:val="00EF2EC7"/>
    <w:rsid w:val="00EF3079"/>
    <w:rsid w:val="00EF3465"/>
    <w:rsid w:val="00EF3551"/>
    <w:rsid w:val="00EF38E6"/>
    <w:rsid w:val="00EF3960"/>
    <w:rsid w:val="00EF3D5A"/>
    <w:rsid w:val="00EF40AB"/>
    <w:rsid w:val="00EF4670"/>
    <w:rsid w:val="00EF53BA"/>
    <w:rsid w:val="00EF5615"/>
    <w:rsid w:val="00EF5F89"/>
    <w:rsid w:val="00EF6D5A"/>
    <w:rsid w:val="00EF71E4"/>
    <w:rsid w:val="00EF750B"/>
    <w:rsid w:val="00EF7659"/>
    <w:rsid w:val="00EF76E2"/>
    <w:rsid w:val="00EF7BCF"/>
    <w:rsid w:val="00EF7E5B"/>
    <w:rsid w:val="00F00868"/>
    <w:rsid w:val="00F00C4F"/>
    <w:rsid w:val="00F00F37"/>
    <w:rsid w:val="00F015F6"/>
    <w:rsid w:val="00F019E5"/>
    <w:rsid w:val="00F01A4D"/>
    <w:rsid w:val="00F01D4F"/>
    <w:rsid w:val="00F04178"/>
    <w:rsid w:val="00F043E1"/>
    <w:rsid w:val="00F04568"/>
    <w:rsid w:val="00F048CC"/>
    <w:rsid w:val="00F051F1"/>
    <w:rsid w:val="00F0585F"/>
    <w:rsid w:val="00F06136"/>
    <w:rsid w:val="00F06DC4"/>
    <w:rsid w:val="00F1055D"/>
    <w:rsid w:val="00F10BAC"/>
    <w:rsid w:val="00F10BE4"/>
    <w:rsid w:val="00F11723"/>
    <w:rsid w:val="00F11BA7"/>
    <w:rsid w:val="00F11FA6"/>
    <w:rsid w:val="00F12468"/>
    <w:rsid w:val="00F12667"/>
    <w:rsid w:val="00F14A34"/>
    <w:rsid w:val="00F14C05"/>
    <w:rsid w:val="00F1501B"/>
    <w:rsid w:val="00F152F2"/>
    <w:rsid w:val="00F1606E"/>
    <w:rsid w:val="00F1646B"/>
    <w:rsid w:val="00F16C56"/>
    <w:rsid w:val="00F16CC4"/>
    <w:rsid w:val="00F16E68"/>
    <w:rsid w:val="00F1757A"/>
    <w:rsid w:val="00F17B8F"/>
    <w:rsid w:val="00F20615"/>
    <w:rsid w:val="00F20F6F"/>
    <w:rsid w:val="00F211C2"/>
    <w:rsid w:val="00F219B4"/>
    <w:rsid w:val="00F21B7C"/>
    <w:rsid w:val="00F23185"/>
    <w:rsid w:val="00F23278"/>
    <w:rsid w:val="00F23640"/>
    <w:rsid w:val="00F23F4F"/>
    <w:rsid w:val="00F240FB"/>
    <w:rsid w:val="00F249BD"/>
    <w:rsid w:val="00F24DDC"/>
    <w:rsid w:val="00F24F1B"/>
    <w:rsid w:val="00F25387"/>
    <w:rsid w:val="00F257D6"/>
    <w:rsid w:val="00F267E0"/>
    <w:rsid w:val="00F274AF"/>
    <w:rsid w:val="00F27541"/>
    <w:rsid w:val="00F27BCB"/>
    <w:rsid w:val="00F312EF"/>
    <w:rsid w:val="00F31ACA"/>
    <w:rsid w:val="00F3287F"/>
    <w:rsid w:val="00F32A9F"/>
    <w:rsid w:val="00F32C4E"/>
    <w:rsid w:val="00F33C99"/>
    <w:rsid w:val="00F340F6"/>
    <w:rsid w:val="00F34231"/>
    <w:rsid w:val="00F348C4"/>
    <w:rsid w:val="00F34D6A"/>
    <w:rsid w:val="00F3519F"/>
    <w:rsid w:val="00F35325"/>
    <w:rsid w:val="00F35F1C"/>
    <w:rsid w:val="00F3632D"/>
    <w:rsid w:val="00F3691C"/>
    <w:rsid w:val="00F36E8A"/>
    <w:rsid w:val="00F3727B"/>
    <w:rsid w:val="00F378FC"/>
    <w:rsid w:val="00F406C1"/>
    <w:rsid w:val="00F409C8"/>
    <w:rsid w:val="00F40B44"/>
    <w:rsid w:val="00F4385C"/>
    <w:rsid w:val="00F43C09"/>
    <w:rsid w:val="00F43E97"/>
    <w:rsid w:val="00F44A9C"/>
    <w:rsid w:val="00F45CEA"/>
    <w:rsid w:val="00F47090"/>
    <w:rsid w:val="00F47FFA"/>
    <w:rsid w:val="00F5145B"/>
    <w:rsid w:val="00F51A36"/>
    <w:rsid w:val="00F525A3"/>
    <w:rsid w:val="00F52D84"/>
    <w:rsid w:val="00F52E6A"/>
    <w:rsid w:val="00F53461"/>
    <w:rsid w:val="00F53A73"/>
    <w:rsid w:val="00F54003"/>
    <w:rsid w:val="00F542B2"/>
    <w:rsid w:val="00F54EC6"/>
    <w:rsid w:val="00F56477"/>
    <w:rsid w:val="00F566E4"/>
    <w:rsid w:val="00F567E9"/>
    <w:rsid w:val="00F56BF9"/>
    <w:rsid w:val="00F57523"/>
    <w:rsid w:val="00F60061"/>
    <w:rsid w:val="00F601BF"/>
    <w:rsid w:val="00F6127C"/>
    <w:rsid w:val="00F619B2"/>
    <w:rsid w:val="00F61B5B"/>
    <w:rsid w:val="00F61C84"/>
    <w:rsid w:val="00F6297A"/>
    <w:rsid w:val="00F6343F"/>
    <w:rsid w:val="00F6350C"/>
    <w:rsid w:val="00F63BF0"/>
    <w:rsid w:val="00F63FCF"/>
    <w:rsid w:val="00F64095"/>
    <w:rsid w:val="00F647E5"/>
    <w:rsid w:val="00F64845"/>
    <w:rsid w:val="00F6519C"/>
    <w:rsid w:val="00F6559B"/>
    <w:rsid w:val="00F65DEF"/>
    <w:rsid w:val="00F65E01"/>
    <w:rsid w:val="00F65FAB"/>
    <w:rsid w:val="00F662E4"/>
    <w:rsid w:val="00F67707"/>
    <w:rsid w:val="00F67A5F"/>
    <w:rsid w:val="00F67D58"/>
    <w:rsid w:val="00F70987"/>
    <w:rsid w:val="00F70B73"/>
    <w:rsid w:val="00F70CC1"/>
    <w:rsid w:val="00F70CD6"/>
    <w:rsid w:val="00F71250"/>
    <w:rsid w:val="00F716F5"/>
    <w:rsid w:val="00F7179D"/>
    <w:rsid w:val="00F717C4"/>
    <w:rsid w:val="00F71C3D"/>
    <w:rsid w:val="00F72041"/>
    <w:rsid w:val="00F72692"/>
    <w:rsid w:val="00F72A50"/>
    <w:rsid w:val="00F72B18"/>
    <w:rsid w:val="00F744DC"/>
    <w:rsid w:val="00F745A7"/>
    <w:rsid w:val="00F746D2"/>
    <w:rsid w:val="00F748AE"/>
    <w:rsid w:val="00F749A6"/>
    <w:rsid w:val="00F74B67"/>
    <w:rsid w:val="00F74FC8"/>
    <w:rsid w:val="00F75119"/>
    <w:rsid w:val="00F7511E"/>
    <w:rsid w:val="00F754B7"/>
    <w:rsid w:val="00F757AA"/>
    <w:rsid w:val="00F7596F"/>
    <w:rsid w:val="00F76071"/>
    <w:rsid w:val="00F765B2"/>
    <w:rsid w:val="00F766DF"/>
    <w:rsid w:val="00F768C2"/>
    <w:rsid w:val="00F76B6E"/>
    <w:rsid w:val="00F76B7A"/>
    <w:rsid w:val="00F76BCC"/>
    <w:rsid w:val="00F77722"/>
    <w:rsid w:val="00F77D96"/>
    <w:rsid w:val="00F806EA"/>
    <w:rsid w:val="00F80FA4"/>
    <w:rsid w:val="00F81390"/>
    <w:rsid w:val="00F818F9"/>
    <w:rsid w:val="00F83077"/>
    <w:rsid w:val="00F84501"/>
    <w:rsid w:val="00F8471F"/>
    <w:rsid w:val="00F8485F"/>
    <w:rsid w:val="00F85B1C"/>
    <w:rsid w:val="00F86403"/>
    <w:rsid w:val="00F865C7"/>
    <w:rsid w:val="00F867EB"/>
    <w:rsid w:val="00F87639"/>
    <w:rsid w:val="00F87E91"/>
    <w:rsid w:val="00F90058"/>
    <w:rsid w:val="00F90377"/>
    <w:rsid w:val="00F903FD"/>
    <w:rsid w:val="00F90B62"/>
    <w:rsid w:val="00F9182F"/>
    <w:rsid w:val="00F91AB5"/>
    <w:rsid w:val="00F92221"/>
    <w:rsid w:val="00F92233"/>
    <w:rsid w:val="00F92BCD"/>
    <w:rsid w:val="00F92C17"/>
    <w:rsid w:val="00F94B59"/>
    <w:rsid w:val="00F9502F"/>
    <w:rsid w:val="00F96316"/>
    <w:rsid w:val="00F96AA0"/>
    <w:rsid w:val="00F96D0F"/>
    <w:rsid w:val="00FA00AC"/>
    <w:rsid w:val="00FA0F08"/>
    <w:rsid w:val="00FA13BE"/>
    <w:rsid w:val="00FA1788"/>
    <w:rsid w:val="00FA2190"/>
    <w:rsid w:val="00FA233D"/>
    <w:rsid w:val="00FA4105"/>
    <w:rsid w:val="00FA4DBF"/>
    <w:rsid w:val="00FA5410"/>
    <w:rsid w:val="00FA59FE"/>
    <w:rsid w:val="00FA5C76"/>
    <w:rsid w:val="00FA5C79"/>
    <w:rsid w:val="00FA610C"/>
    <w:rsid w:val="00FA651D"/>
    <w:rsid w:val="00FA65CE"/>
    <w:rsid w:val="00FA6656"/>
    <w:rsid w:val="00FA6A09"/>
    <w:rsid w:val="00FA725D"/>
    <w:rsid w:val="00FA7EE5"/>
    <w:rsid w:val="00FA7FB7"/>
    <w:rsid w:val="00FB0369"/>
    <w:rsid w:val="00FB0494"/>
    <w:rsid w:val="00FB11D4"/>
    <w:rsid w:val="00FB152F"/>
    <w:rsid w:val="00FB2993"/>
    <w:rsid w:val="00FB3256"/>
    <w:rsid w:val="00FB5008"/>
    <w:rsid w:val="00FB5A9A"/>
    <w:rsid w:val="00FB648D"/>
    <w:rsid w:val="00FB6765"/>
    <w:rsid w:val="00FB7EF8"/>
    <w:rsid w:val="00FC0CD3"/>
    <w:rsid w:val="00FC124C"/>
    <w:rsid w:val="00FC1A63"/>
    <w:rsid w:val="00FC2684"/>
    <w:rsid w:val="00FC2852"/>
    <w:rsid w:val="00FC36BB"/>
    <w:rsid w:val="00FC3CB4"/>
    <w:rsid w:val="00FC3CC0"/>
    <w:rsid w:val="00FC3CE3"/>
    <w:rsid w:val="00FC46AC"/>
    <w:rsid w:val="00FC4EC7"/>
    <w:rsid w:val="00FC5443"/>
    <w:rsid w:val="00FC553B"/>
    <w:rsid w:val="00FC5BA9"/>
    <w:rsid w:val="00FC5FD0"/>
    <w:rsid w:val="00FC60B4"/>
    <w:rsid w:val="00FC6F46"/>
    <w:rsid w:val="00FC70E0"/>
    <w:rsid w:val="00FC7669"/>
    <w:rsid w:val="00FD0BE3"/>
    <w:rsid w:val="00FD1ADA"/>
    <w:rsid w:val="00FD1BDC"/>
    <w:rsid w:val="00FD2032"/>
    <w:rsid w:val="00FD246A"/>
    <w:rsid w:val="00FD3288"/>
    <w:rsid w:val="00FD33AF"/>
    <w:rsid w:val="00FD379B"/>
    <w:rsid w:val="00FD4D51"/>
    <w:rsid w:val="00FD5997"/>
    <w:rsid w:val="00FD62A3"/>
    <w:rsid w:val="00FD6C55"/>
    <w:rsid w:val="00FD7135"/>
    <w:rsid w:val="00FD7691"/>
    <w:rsid w:val="00FD7856"/>
    <w:rsid w:val="00FE0AF5"/>
    <w:rsid w:val="00FE0FFA"/>
    <w:rsid w:val="00FE1712"/>
    <w:rsid w:val="00FE1B5A"/>
    <w:rsid w:val="00FE2060"/>
    <w:rsid w:val="00FE24B3"/>
    <w:rsid w:val="00FE252A"/>
    <w:rsid w:val="00FE2F88"/>
    <w:rsid w:val="00FE3056"/>
    <w:rsid w:val="00FE3787"/>
    <w:rsid w:val="00FE5951"/>
    <w:rsid w:val="00FE60B4"/>
    <w:rsid w:val="00FE666C"/>
    <w:rsid w:val="00FE66A9"/>
    <w:rsid w:val="00FE797D"/>
    <w:rsid w:val="00FE7B91"/>
    <w:rsid w:val="00FE7EF6"/>
    <w:rsid w:val="00FF032C"/>
    <w:rsid w:val="00FF0555"/>
    <w:rsid w:val="00FF0C5A"/>
    <w:rsid w:val="00FF192F"/>
    <w:rsid w:val="00FF1A9E"/>
    <w:rsid w:val="00FF2074"/>
    <w:rsid w:val="00FF2A5C"/>
    <w:rsid w:val="00FF34F2"/>
    <w:rsid w:val="00FF356D"/>
    <w:rsid w:val="00FF401F"/>
    <w:rsid w:val="00FF50AD"/>
    <w:rsid w:val="00FF51A0"/>
    <w:rsid w:val="00FF5BE3"/>
    <w:rsid w:val="00FF67F6"/>
    <w:rsid w:val="00FF69A6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4CD7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964B3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rsid w:val="00D37B60"/>
    <w:pPr>
      <w:shd w:val="clear" w:color="auto" w:fill="000080"/>
    </w:pPr>
    <w:rPr>
      <w:rFonts w:ascii="Arial" w:eastAsia="MS Gothic" w:hAnsi="Arial"/>
    </w:rPr>
  </w:style>
  <w:style w:type="character" w:styleId="Hyperlink">
    <w:name w:val="Hyperlink"/>
    <w:rsid w:val="00B81F5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A76F6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rsid w:val="002A76F6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2A76F6"/>
  </w:style>
  <w:style w:type="character" w:styleId="FollowedHyperlink">
    <w:name w:val="FollowedHyperlink"/>
    <w:rsid w:val="00E55B0F"/>
    <w:rPr>
      <w:color w:val="800080"/>
      <w:u w:val="single"/>
    </w:rPr>
  </w:style>
  <w:style w:type="paragraph" w:styleId="ListBullet">
    <w:name w:val="List Bullet"/>
    <w:basedOn w:val="Normal"/>
    <w:rsid w:val="00B86EED"/>
    <w:pPr>
      <w:numPr>
        <w:numId w:val="8"/>
      </w:numPr>
      <w:contextualSpacing/>
    </w:pPr>
  </w:style>
  <w:style w:type="paragraph" w:styleId="ListParagraph">
    <w:name w:val="List Paragraph"/>
    <w:basedOn w:val="Normal"/>
    <w:uiPriority w:val="34"/>
    <w:qFormat/>
    <w:rsid w:val="00CE332B"/>
    <w:pPr>
      <w:ind w:leftChars="400" w:left="960"/>
    </w:pPr>
  </w:style>
  <w:style w:type="character" w:styleId="CommentReference">
    <w:name w:val="annotation reference"/>
    <w:basedOn w:val="DefaultParagraphFont"/>
    <w:semiHidden/>
    <w:unhideWhenUsed/>
    <w:rsid w:val="00EA2A1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A2A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A2A19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A2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A2A19"/>
    <w:rPr>
      <w:b/>
      <w:bCs/>
      <w:kern w:val="2"/>
    </w:rPr>
  </w:style>
  <w:style w:type="paragraph" w:styleId="BalloonText">
    <w:name w:val="Balloon Text"/>
    <w:basedOn w:val="Normal"/>
    <w:link w:val="BalloonTextChar"/>
    <w:semiHidden/>
    <w:unhideWhenUsed/>
    <w:rsid w:val="00EA2A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A2A19"/>
    <w:rPr>
      <w:rFonts w:ascii="Segoe UI" w:hAnsi="Segoe UI" w:cs="Segoe UI"/>
      <w:kern w:val="2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057B6D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B57F43"/>
    <w:rPr>
      <w:kern w:val="2"/>
      <w:sz w:val="21"/>
      <w:szCs w:val="24"/>
    </w:rPr>
  </w:style>
  <w:style w:type="paragraph" w:styleId="FootnoteText">
    <w:name w:val="footnote text"/>
    <w:basedOn w:val="Normal"/>
    <w:link w:val="FootnoteTextChar"/>
    <w:unhideWhenUsed/>
    <w:rsid w:val="00396C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rsid w:val="00396C18"/>
    <w:rPr>
      <w:kern w:val="2"/>
      <w:sz w:val="21"/>
      <w:szCs w:val="24"/>
    </w:rPr>
  </w:style>
  <w:style w:type="character" w:styleId="FootnoteReference">
    <w:name w:val="footnote reference"/>
    <w:basedOn w:val="DefaultParagraphFont"/>
    <w:unhideWhenUsed/>
    <w:rsid w:val="00396C18"/>
    <w:rPr>
      <w:vertAlign w:val="superscript"/>
    </w:rPr>
  </w:style>
  <w:style w:type="table" w:styleId="TableGrid">
    <w:name w:val="Table Grid"/>
    <w:basedOn w:val="TableNormal"/>
    <w:uiPriority w:val="39"/>
    <w:rsid w:val="00C07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0588D"/>
    <w:rPr>
      <w:kern w:val="2"/>
      <w:sz w:val="21"/>
      <w:szCs w:val="24"/>
    </w:rPr>
  </w:style>
  <w:style w:type="character" w:styleId="Strong">
    <w:name w:val="Strong"/>
    <w:basedOn w:val="DefaultParagraphFont"/>
    <w:uiPriority w:val="22"/>
    <w:qFormat/>
    <w:rsid w:val="0074143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946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val="en-GB" w:eastAsia="en-GB"/>
    </w:rPr>
  </w:style>
  <w:style w:type="character" w:styleId="LineNumber">
    <w:name w:val="line number"/>
    <w:basedOn w:val="DefaultParagraphFont"/>
    <w:semiHidden/>
    <w:unhideWhenUsed/>
    <w:rsid w:val="001616F4"/>
  </w:style>
  <w:style w:type="character" w:styleId="UnresolvedMention">
    <w:name w:val="Unresolved Mention"/>
    <w:basedOn w:val="DefaultParagraphFont"/>
    <w:rsid w:val="00F74FC8"/>
    <w:rPr>
      <w:color w:val="605E5C"/>
      <w:shd w:val="clear" w:color="auto" w:fill="E1DFDD"/>
    </w:rPr>
  </w:style>
  <w:style w:type="table" w:customStyle="1" w:styleId="1">
    <w:name w:val="表 (格子)1"/>
    <w:basedOn w:val="TableNormal"/>
    <w:next w:val="TableGrid"/>
    <w:uiPriority w:val="39"/>
    <w:rsid w:val="00020077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20077"/>
    <w:rPr>
      <w:rFonts w:cs="Arial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351C54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51C54"/>
    <w:rPr>
      <w:rFonts w:asciiTheme="majorHAnsi" w:eastAsiaTheme="majorEastAsia" w:hAnsiTheme="majorHAnsi" w:cstheme="majorBidi"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2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4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1181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31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899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336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0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849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6484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13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928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9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0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0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4310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381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054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532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1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0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580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1984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814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712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9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1828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8349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47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765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06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0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7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2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22903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2311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257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5850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890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4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83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8584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59405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98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984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4332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120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701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720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5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3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0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5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8267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9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0653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2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8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64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8087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091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693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6459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5571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3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8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7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9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9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48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61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75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11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3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67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75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82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13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96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82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30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45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3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83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3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24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34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65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96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425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0922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17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505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24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34033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3365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143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7042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7361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26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3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9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4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33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2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27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6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2789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92627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13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4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04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7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5003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41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590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881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8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5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94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4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8568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94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800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8664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113676">
                                  <w:marLeft w:val="5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4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1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8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0405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0665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273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3326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6107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8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25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9563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871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27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2724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3855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9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917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7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0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92838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636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957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815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7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160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1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1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9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47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24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0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18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7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37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15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73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77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93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11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44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0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27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32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93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29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72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3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6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1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2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24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3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95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8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1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78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82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5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7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5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6612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0346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872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654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0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9050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97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078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28770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603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0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73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392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1114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248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2222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3343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7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3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5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32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6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59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4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2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527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3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7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9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4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7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6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66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3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9912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1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5483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1100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060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1154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9345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7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6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65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9698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33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519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43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46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04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59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59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43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91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39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55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82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33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84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66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40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0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8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46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81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44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07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69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46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59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30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3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8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26360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5097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765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99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7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6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570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1440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955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7174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472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8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5851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4497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116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839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3782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9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9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18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64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6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043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41121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962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5408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7240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4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06310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6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07460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4241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363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255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4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63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417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53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3656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8315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8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8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1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562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3571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175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833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71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71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075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61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5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8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33857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0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64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359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9365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392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418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0549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8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7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2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3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5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9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05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80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23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19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90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79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9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0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98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18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57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24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8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38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56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17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55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61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0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0326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314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130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816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48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6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3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73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59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7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8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477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097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56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607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10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8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9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6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4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6849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0534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632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5916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0504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8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0600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3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9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1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5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6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5173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257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010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9799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7385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0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42402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667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081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669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6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6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83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8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5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72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891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161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849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189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9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9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6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9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71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8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36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46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1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06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3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1591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0779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690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286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2480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2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5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94492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075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486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82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5530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83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8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4005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13046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461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3913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7543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4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9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3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89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8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2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264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7308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403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8914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5929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2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8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9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6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3552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1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8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1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6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53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1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315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7953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985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365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5894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8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1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7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6497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92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586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95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8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0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7208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742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955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387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8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72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3713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50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86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89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0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9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9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684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328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63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6365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3124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1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229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5820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077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668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2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84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9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6016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947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2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801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5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3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3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70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1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9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0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5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1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53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2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5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43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6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043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7990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227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845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0086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5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5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8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4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4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1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0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8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286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52590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507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9708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2800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42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51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6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8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0242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9257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76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851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3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6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5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8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7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479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4533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125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83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2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2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6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904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62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31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7833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0234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5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D1EC4292-96DB-495D-9163-7D1A3B009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9T15:22:00Z</dcterms:created>
  <dcterms:modified xsi:type="dcterms:W3CDTF">2019-07-29T15:22:00Z</dcterms:modified>
</cp:coreProperties>
</file>